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A1A" w:rsidRDefault="00B56A1A" w:rsidP="00875B5C">
      <w:pPr>
        <w:spacing w:line="240" w:lineRule="auto"/>
        <w:rPr>
          <w:sz w:val="20"/>
          <w:szCs w:val="20"/>
        </w:rPr>
      </w:pPr>
      <w:r w:rsidRPr="00B56A1A">
        <w:rPr>
          <w:rFonts w:hint="eastAsia"/>
          <w:b/>
          <w:sz w:val="20"/>
          <w:szCs w:val="20"/>
        </w:rPr>
        <w:t xml:space="preserve">Additional file </w:t>
      </w:r>
      <w:r w:rsidR="00485001">
        <w:rPr>
          <w:b/>
          <w:sz w:val="20"/>
          <w:szCs w:val="20"/>
        </w:rPr>
        <w:t>9</w:t>
      </w:r>
      <w:r w:rsidR="00485001">
        <w:rPr>
          <w:sz w:val="20"/>
          <w:szCs w:val="20"/>
          <w:lang w:val="en-PH"/>
        </w:rPr>
        <w:t xml:space="preserve">: </w:t>
      </w:r>
      <w:bookmarkStart w:id="0" w:name="_GoBack"/>
      <w:bookmarkEnd w:id="0"/>
      <w:r w:rsidRPr="00B56A1A">
        <w:rPr>
          <w:rFonts w:hint="eastAsia"/>
          <w:sz w:val="20"/>
          <w:szCs w:val="20"/>
        </w:rPr>
        <w:t>Nucl</w:t>
      </w:r>
      <w:r>
        <w:rPr>
          <w:rFonts w:hint="eastAsia"/>
          <w:sz w:val="20"/>
          <w:szCs w:val="20"/>
        </w:rPr>
        <w:t>eotide sequences of insecticide-</w:t>
      </w:r>
      <w:r w:rsidRPr="00B56A1A">
        <w:rPr>
          <w:rFonts w:hint="eastAsia"/>
          <w:sz w:val="20"/>
          <w:szCs w:val="20"/>
        </w:rPr>
        <w:t>target</w:t>
      </w:r>
      <w:r>
        <w:rPr>
          <w:rFonts w:hint="eastAsia"/>
          <w:sz w:val="20"/>
          <w:szCs w:val="20"/>
        </w:rPr>
        <w:t>ed</w:t>
      </w:r>
      <w:r w:rsidRPr="00B56A1A">
        <w:rPr>
          <w:rFonts w:hint="eastAsia"/>
          <w:sz w:val="20"/>
          <w:szCs w:val="20"/>
        </w:rPr>
        <w:t xml:space="preserve"> genes of the </w:t>
      </w:r>
      <w:r w:rsidRPr="00B56A1A">
        <w:rPr>
          <w:rFonts w:hint="eastAsia"/>
          <w:i/>
          <w:sz w:val="20"/>
          <w:szCs w:val="20"/>
        </w:rPr>
        <w:t>S. litura</w:t>
      </w:r>
      <w:r w:rsidRPr="00B56A1A">
        <w:rPr>
          <w:rFonts w:hint="eastAsia"/>
          <w:sz w:val="20"/>
          <w:szCs w:val="20"/>
        </w:rPr>
        <w:t xml:space="preserve"> transcriptome</w:t>
      </w:r>
    </w:p>
    <w:p w:rsidR="00B56A1A" w:rsidRPr="00B56A1A" w:rsidRDefault="00B56A1A" w:rsidP="00875B5C">
      <w:pPr>
        <w:spacing w:line="240" w:lineRule="auto"/>
        <w:rPr>
          <w:sz w:val="20"/>
          <w:szCs w:val="20"/>
        </w:rPr>
      </w:pPr>
    </w:p>
    <w:p w:rsidR="00875B5C" w:rsidRPr="00875B5C" w:rsidRDefault="00875B5C" w:rsidP="00875B5C">
      <w:pPr>
        <w:spacing w:line="240" w:lineRule="auto"/>
        <w:rPr>
          <w:sz w:val="20"/>
          <w:szCs w:val="20"/>
        </w:rPr>
      </w:pPr>
      <w:r w:rsidRPr="00875B5C">
        <w:rPr>
          <w:sz w:val="20"/>
          <w:szCs w:val="20"/>
        </w:rPr>
        <w:t>&gt;gene11828</w:t>
      </w:r>
    </w:p>
    <w:p w:rsidR="00875B5C" w:rsidRPr="00875B5C" w:rsidRDefault="00875B5C" w:rsidP="00875B5C">
      <w:pPr>
        <w:spacing w:line="240" w:lineRule="auto"/>
        <w:rPr>
          <w:sz w:val="20"/>
          <w:szCs w:val="20"/>
        </w:rPr>
      </w:pPr>
      <w:r w:rsidRPr="00875B5C">
        <w:rPr>
          <w:sz w:val="20"/>
          <w:szCs w:val="20"/>
        </w:rPr>
        <w:t>ACGATCCAACAACAATGCTGATCAATTACCTCATCTTGTTAACCATCAGCATTTTACAAGTTGACGCGAAAGGAGCAATCTACTTGACGACTAAAAATGGAACGTTTCCAATATCGCTGACATCCCTGAAGTCCCGAGACGACGCTACATCGCAACACACTCCAAGCATTTTGTCTGCGACCGCTAAAAATCTCTCACACAATACCTCGGAGACGGAACATGACTACTGGGATTCCTCAGAAATGCTGCTCTCCAATTACATAAACGGCACATACGACGAACTCGATGCCTTCACCTTGAAACAAAACGCTAAGCGAAGCATTAATGATGCAGTCTCCAAAAACATCACTATGGTCCTCGAAAATCTACTGAAGAATTACGAAAATTCACAGTTGCCTACACATGGGAAAGGTTATCCTACTGTCGTACAGACTAATATTCTTATACGGAGTATGGGACCTGTGTCTGAACTAGATATGGATTATTCAATGGACTGCTACTTCAGGCAGTATTGGCGTGACACCCGGCTGTCTTTCCTGGGTCCCATCCGCTCCCTGTCACTTTCTATCAAGATGCTCGAAAGGATTTGGCGGCCAGACACCTACTTCTATAACGGAAAACACTCCTATGTGCACACTATTACTGTCCCAAATAAGTTGTTGAGGATTAGTCAGCACGGAGATATTTTATACTCCATGAGGTTAACGATAAAAGCCAAATGTCCGATGGAACTCCGAAATTTTCCGATGGACCGACAATCTTGTCCATTGATTCTTGGTAGCTATGCATACTCAAACCAGCAGTTGGTGTACCAGTGGCAAAACTCTCAGAGCGTCAACTTTGTCCCGGGCATGACCCTCTCACAGTTCGACCTCATCAGCTTCCCTTATAGAAACTTTACGTTCACTCGACGGGAAGGTGAGTTTTCCGTGCTTCAAGTATCGTTCAATCTTCAGCGCCATACAGGCTACTTCCTTATACAAGTGTACGTGCCATGCATACTCATCGTGGTCCTTTCCTGGGTGTCATTTTGGATTCATCGCGAGGCTACGTCGGATCGTGTTGGTCTTGGGATAACAACAGTGCTGACTCTTTCTACAATCAGTCTGGACTCACGCACTGATCTGCCCAAAGTGAGATACGCTACTGCTCTCGACTGGTTCCTACTGATGAGCTTCTTTTATTGCATTGCTACGCTCTTGGAATTTGCAGGCGTGCATTATTTTACCAAGGTTGGCTCCGGTGAGATTGTAATAGATGATGCAGAATGGGAAGAGCTGATAGAAGAAGTTGGAGGTGACGCTTTTGCAGCACGGCAACTAGCGGTGCGCCGGCGCAGTTCTGCTCGATCTACTACGAACTTCAGTTTCACGTTACCTGCTCAAAGTAACCAGGAGGAGAGTGGAGCCCCAGCCGAGCAGACCGCGGTCCGGCTGACCATGGAACGTACCACGCAGACGGAGAGACGTGTCCCACGCTGGCGACAACTACTCTATTGCCTCGCTGGAGACGACCGATACCGTAGACAGAGACAGGTGGAAGCTGGCAGCCGAGGCCACATAAACAGCGTGTCACACATCGACAGGGCTGCCCGCGTCATGTTCCCGGCATCGTTTGCTCTACTCAACTTGTTCTATTGGATGGTCTACGCGTTCTCAAGCGACGACTTTGCCTGGAGTGACAACCCTATGAATTCTTTGTCTCATTAGAAAAAAGTACCTATTTAGAAGAGGGCTTAGACTAAAATTGGTATACCTTGACTACATTGTTACCCATTATGTAGATACATGTAATGAACAATGTAAGAAATTCTCTTTTTTAAG</w:t>
      </w:r>
    </w:p>
    <w:p w:rsidR="00875B5C" w:rsidRPr="00875B5C" w:rsidRDefault="00875B5C" w:rsidP="00875B5C">
      <w:pPr>
        <w:spacing w:line="240" w:lineRule="auto"/>
        <w:rPr>
          <w:sz w:val="20"/>
          <w:szCs w:val="20"/>
        </w:rPr>
      </w:pPr>
      <w:r w:rsidRPr="00875B5C">
        <w:rPr>
          <w:sz w:val="20"/>
          <w:szCs w:val="20"/>
        </w:rPr>
        <w:t>&gt;gene11829</w:t>
      </w:r>
    </w:p>
    <w:p w:rsidR="00875B5C" w:rsidRPr="00875B5C" w:rsidRDefault="00875B5C" w:rsidP="00875B5C">
      <w:pPr>
        <w:spacing w:line="240" w:lineRule="auto"/>
        <w:rPr>
          <w:sz w:val="20"/>
          <w:szCs w:val="20"/>
        </w:rPr>
      </w:pPr>
      <w:r w:rsidRPr="00875B5C">
        <w:rPr>
          <w:sz w:val="20"/>
          <w:szCs w:val="20"/>
        </w:rPr>
        <w:t>ATGAGCGCGCCCCGCTACACGCGCTGTCTGCACGCGCACGCGATTTTTCTGCTGTTGCTTCGAGTTCTACCGTTCACAGTGGCACAGAACGAGCGCACCGCTATCGACAGATTGGAAAACGTAACGCATACCGTCACACGAATACTTGACGGATACGACATTCGGTTGCGGCCTAATTTTGGTGGAGACCCGCTCTATGTTGGCATGGATCTAACTATTGCTAGTTTTGATGCAATATCTGAAGTGAATATGGATTACACAATAACCCTTTATCTGAATCAATACTGGAAGGATGAAAGGTTGGCTTTCGGTCTTCCGGATGAGGTATTGACGCTCTCGGGGGACTTCGCCGATAAGATTTGGGTGCCCGATACTTTTTTCGCTAATGACAAGAATAGTTTCCTGCACGATGTGACGGAGCGTAACAAGCTGGTACGCCTCGGCGGAGATGGCAGCATCACGTACGGGATGCGGTTTACCGCGACGCTCGCCTGCATGATGGACCTCCACTATTATCCCTTGGACAGCCAGAACTGCACCGTCGAGATTGAAAGCTATGGGTACACTGTATCGGATGTGGTGATGTACTGGAAGGAGACGCCGGTCAGAGGAGTAGAG</w:t>
      </w:r>
      <w:r w:rsidRPr="00875B5C">
        <w:rPr>
          <w:sz w:val="20"/>
          <w:szCs w:val="20"/>
        </w:rPr>
        <w:lastRenderedPageBreak/>
        <w:t>GATGCGGAACTCCCACAATTCACTATACTTGGACACGAAACGAATGATAGAAAGGAGAAGTTGGCGACGGGCATCTACCAGCGTCTGTCGCTCAGTTTCAAACTGCGCAGGAACATTGGCTACTTCGTGTTCCAGACGTACCTGCCCAGTATTCTTATTGTGATGCTGTCTTGGGTATCGTTTTGGATTAACCATGAAGCTACGTCCGCTAGAGTTGCGTTAGGTATCACGACGGTACTTACGATGACTACTATAAGTACGGGAGTGCGTAGCAGTTTGCCTCGTATCTCCTATGTCAAAGCTATAGACATCTACCTAGTGATGTGCTTCGTGTTCGTATTTGCGGCGTTGCTCGAGTACGCTGCCGTCAACTACACGTACTGGGGCGCACGAGCACGGAAACGAGCCAAGTTAAAGAACAGAGACCAATTATCCACTAGCGCCAGTGTTGAGAAAGAATTGAAATGTTCAGGTTCCCGTTCCCCAGAAGAGATAATTGCGTTGCGAGAATGTGCAACGACTGCGGGCCGCGTGTCTCCTCTTTTAGGGCTACGGTCGAAACCACTACCAGCCGCTACTGGAGCCCCGCCGTCCCTACGACTACAACGCGACCACACTCAACTACGATACAGAACAAGACCACATTCTAGAAACTCTAGAAACGGATCTACGGGAAAACCTAAAGTGATGCACGCACTTCGTCGAGGCGCGACCGTCATAAAGGCGTCTATGCCAAAGATACGAGATGTGAATGTCATAGACACGTACTCCCGAGTCGTGTTCCCAGTCTGTTTCCTTCTCTTCAATGCCGTCTACTGGGTCTTTTATATTTTCGATTGAATTTTCCACAATGAAAAACATTATCCTCAATAGTGTTCTATGAAATTGTCACCCTACTCGTAATTTTACCTAACGAATTTATGCGATATGTATTTAACATTATTTTAC</w:t>
      </w:r>
    </w:p>
    <w:p w:rsidR="00875B5C" w:rsidRPr="00875B5C" w:rsidRDefault="00875B5C" w:rsidP="00875B5C">
      <w:pPr>
        <w:spacing w:line="240" w:lineRule="auto"/>
        <w:rPr>
          <w:sz w:val="20"/>
          <w:szCs w:val="20"/>
        </w:rPr>
      </w:pPr>
      <w:r w:rsidRPr="00875B5C">
        <w:rPr>
          <w:sz w:val="20"/>
          <w:szCs w:val="20"/>
        </w:rPr>
        <w:t>&gt;gene14064</w:t>
      </w:r>
    </w:p>
    <w:p w:rsidR="00875B5C" w:rsidRPr="00875B5C" w:rsidRDefault="00875B5C" w:rsidP="00875B5C">
      <w:pPr>
        <w:spacing w:line="240" w:lineRule="auto"/>
        <w:rPr>
          <w:sz w:val="20"/>
          <w:szCs w:val="20"/>
        </w:rPr>
      </w:pPr>
      <w:r w:rsidRPr="00875B5C">
        <w:rPr>
          <w:sz w:val="20"/>
          <w:szCs w:val="20"/>
        </w:rPr>
        <w:t>TAATTAGGAGGTGAGTACGCGTCGCATCGGCTGCGGCGGCGCGACGGTCGATAGCTGGAGCGACAGGCGGTGCCGGCCCGGGTCACGCCTGCTGCGATCGATACCGGCGCGGCGGCGGGAGCATTCGAGCACTACGCTGCCACCGGACACGACAGCAGCCAGTCCGCCTCGCGACACCGGCGACGAGCGGCGAGCGAGCGAGCGCGGCCGCACATACACGCGCTAGCTCCCATGCGACTCTCGCACGCGTCATGAGCGGCGCCCGCCCCCGCTCCGCGCCGCTCCTGCTGGCGCTCGCGGCCGCCTTCCTACCGCAAGCCAACCATGTCGCGGGCGCCGGTGGGGGAGGGATGTTCGGTGATGTCAATATATCAGCTATTTTGGATTCATTTAGTATAAGTTACGACAAAAGAGTAAGACCAAATTATGGAGGACCACCCGTGGAAGTGGGGGTTACCATGTACGTGCTCTCCATCAGCTCTCTGTCTGAAGTGAAAATGGATTTCACATTGGATTTTTACTTCAGACAATTTTGGACCGACCCCCGATTAGCTTACAAAAAAAGAACTGGAGTTGAGACATTATCTGTGGGTTCGGAGTTCATAAAGAATATATGGGTGCCAGACACGTTTTTTGTAAACGAAAAGCAATCTTATTTCCATATAGCAACAACAAGCAACGAATTCATACGTATTCATTATTCTGGCTCTATCACTAGGAGTATCAGATTGACGATTACAGCTTCGTGCCCTATGAACCTGCAATACTTCCCAATGGATCGCCAGTTGTGTCACATTGAGATAGAAAGTTTCGGCTACACCATGCGGGACATCAGATACAAATGGAACGAGGGGCCCAACTCTGTGGGTGTTTCCAGCGAGGTGTCGCTGCCGCAGTTCAAGGTGCTGGGCCATCGCCAACGAGCTATGGAGATCTCCCTTACTACAGGAAATTACTCAAGATTGGCATGTGAAATTCAATTTGTCCGATCAATGGGATATTACCTGATTCAAATTTATATTCCGTCTGGTTTGATTGTCATCATATCATGGGTATCATTTTGGTTGAACCGGAATGCCACACCGGCTCGAGTGGCTCTAGGCGTTACCACTGTGTTGACGATGACAACGCTCATGTCGTCAACGAATGCGGCTTTACCTAAGATATCGTACGTCAAGTCTATCGACGTATATTTGGGAACCTGTTTCGTGATGGTCTTCGCTAGCTTGCTAGAATATGCTACTGTTGGATATATGGCCAAAAGAATACAGATGAGAAAACAAAGATTTGTAGCTATTCAAAAAATCGCCTCTGAAAAGAAAATCCCAGTTGATTGTCCCCCTGTCGGTGACCCACACACACTGTCTAAAATGGGAACTCTTAGCAGGTGCCCACCTGGAAGACCATCGGAGGTGCGATTTAAAGTACATGACCCCAAAGCTCATTCCAAAGGCGGCACTCTAGAGAATACCATCAACGGTGGCCGCAGTGGAGCAGAAGAAGAAAACCCAGGACCTCCTCCGCATATCTTACATCCTGGCAAGGACATAAGCAAATTGCTCGGCATGACTCCTTCGGACATCGACAAGTACTCTCGCATAGTATTCCCCGTCTGCTTCGTATGTTTTAACCTCATGTACTGGATCATATACCTTCACGT</w:t>
      </w:r>
      <w:r w:rsidRPr="00875B5C">
        <w:rPr>
          <w:sz w:val="20"/>
          <w:szCs w:val="20"/>
        </w:rPr>
        <w:lastRenderedPageBreak/>
        <w:t>ATCCGACGTCGTGGCTGACGATCTGGTTCTACTGGAAGAAGATAAATAGAGGGCGCTGTGTACATAATCCACTTATTTTCTCACATTGCAGTATTGAATAATAATTTGAAACAGTTTATTAAATACTCATATTATTCCCCTCTTTAGTAAAGGAAGAACATAATTGTATTTAGATTTTCAATGTACACGAAACTATCTCGTCGTTTTTCGAAATTGATTTGTAGATAATCTATACTTAATGTACTAAATGTAACGTGATAAATGTTGTATATACGTAAGACTCGGAAATATGAATTACGAACGATTTAGTATAAGATCTACATGTTTTTCTTGGAGTCTAAGGTAGAATCCAAACGACTGAAGTTTTGTGTCATTTAGATGTCACGTGTAACGACGTGATCTACTCTTGGGTTGATAAATGGATTCCAGGTTTAGAAAGTAGGCTTTACTGCTTTACTTAATGTCGGGCTGTAGGCTAAATTTTAATTTAATTATTTCGTATTTGTAAATATTAGGCTCGTTTACTGCACGTAGTTAGTTATAAATGTATGTGCAGCTTATGAGATTGAGTAAAATATGAATTTATGGTTTTCATATAAGTGAATAAATGGACTAGTATGTTATCCTTCATATAGGCACAGATGTGTTCCTAAATTTGGCAAGTGGGGAATAGTATTTTTCTTCTACCGAATTTCAGTAAGGTTTCAAATTATTATTATTATTAAGTGGTAAAATGAGTGGAATTACGATAAATCCGTAGTAATACGAATCTGATGCTCAAATTTCTCAGCTTGAATTATTTAATTAGTTTTAGTAAACTTTTGTAATTATAACATAAACTTAGTGATTCGTTTATTCTTTGCTGATATCGTTGTGATAATATCATTAGGAATTTTATTTTTTAATTGTAGTTGCAGACCATTCCAATGTCCTAAACTATTTTTGTTTGGAACCGTAGTTTTATTTTGTAACTTGTAAATTATTAATGAATGTTTTGAGCAAGTGATTTTGCTTCACATCATTGAATGCGTGTTGAGTTTTGATATTAATATAATTTAATATTGTTTACTATATTATCTCTGATCGATAAGTCATGAAATAAATAAGTCAGAAATCAGCAGCATTCAGAACATTTAGAACATATCCCTACGCTAATCGGAGCAGGTAAATATTAGCAAGTTATCATAAATCTGTTTTTATTTCTATCATTATATCGGAGCAGATCAGTTCCATTAGAGGCATGCAGTCGCCAGATATTAATCTAATCTAAATCCAGCATGTATGTTCCCACTCTTGTCATATTGTACCTTTGCAATACATCGACTTTGTCAAATAAGGCTTCTGGTTTATTATTTCATGTTTTTTGGACTTCGCAAACAAGTTATATAGAAGTGTACAAACGCCAATCATGCGATTGATGCATTTTCAGGGAAAATAAATATTTTCTGCCTTCATACCGCTAATGTTAGAATGGCCGGCAGCACACATAGTTACGCATCCGTGACACTGCTAGACTATGGACCTCTATTTAATAAGAGGGGATTGTAATAATCTTCAAGCATGGTAGGCGCGTTGGAGATTGCAGTTTGATAGGTTCAGGTTTACCAAAGGGCGCTGCTGGCCCCGTCAAATATGTAGTACCTTATTCGGCTCTTACGACAACAACGGGAAGTTCAGCGATAGTGACTAATGTTTTCTATCCGACCGTCACCTCACGACACAGCCAGTTCATAAACTATGTAAAATACCTACACACACCTACATTTTTGTAATTTCATGTTTGAAAACGGTTACTTCGTCACACTATTATCCACTTATTAATATTGTTTATTGAAGATTATTAATTAAAGTGATGTATTTGCTAAGTATTTATTTTTGGAACGTTAAATTAAAAAAAAAATGTTTGATTTAGAATTGCATAGGCAACGGAATCTAAACCGGAATGATCAATTTGAATATTTCAATTACCTAAAATCAACTACTCAGGATATTGCATAGAAATTCTTGTGCGTAGTATTTTGAGGGACACATTAACCATTCAATCTATAAAACATATTCATCAAACAGCGATTTTTTGCTGGAATATCATTCAAGGAACATTCCTGCATTAGTTGACTTACACATTATAGAGCCCATTCATTTGATTCTGATTAATTATCATTAGTACTAATGATTTGTATTTCATCGTAAACAGTATGTAATAGATAAGTAAATACATAGTTTAGTCTTCTATTTAAATAGTTTTACCTCTGAGAATATTTGCTATTTCTTAACTAGCCGCACAATAGTCCATGCAATGCTTTCCTAAATTAGTTCAGTTTAGATGAATTAGCTTTTTTTGCTCGCTAGTACTCTACTAAAGCAGTAGTTGAAGCATAATTGAGCATTAGAAACGCGTTGTCAATATGGGAATCATATTCGTGGCCTGCACTGCTACAGTGACTGGCGTCGGATATCCGTTCCTATCTTCACAACGTTTGGTGACTGTCCTACCCTCGAATATCTGACAAGCAGGGCTCCTGTCTTCAGCTACGACTCGCAATGGATTTGTTGTGCGCAACACGTTTGAGGTTTGAGTTCTTGACATACACATACACCATAAATGATACGTTTAACGTAAAGACTCAAATGAATCAACATATAGGAATTCATTCAAGCATTCGAACATTTGTAGAAATAATAGCAAATGTAATCGAGTAGAAAATCGAGAACCTACTGTGTAATTGTTTAGTCATAGAATAAAACCCAGAGGATGTACTGCTGAATTATTTTCTCA</w:t>
      </w:r>
      <w:r w:rsidRPr="00875B5C">
        <w:rPr>
          <w:sz w:val="20"/>
          <w:szCs w:val="20"/>
        </w:rPr>
        <w:lastRenderedPageBreak/>
        <w:t>AGATATTTGTTTTATTAAGGGTACAAACGCCGTATTGTACTCATAGCTTCAGCAGTCCACCTTTAATGTTAACTAATTGCATTTTGTTCATAGAGAATAATAACTATTTGCATAAACTGCACGGGGTACAGTGCGGTTAATACTAGAACACGATATCCGCTAGATACAATTTTTACATTACTTTGAGTTTCGTTTAGTGCTACTTACTATATATTTGTTAGCGTTCTAAAGATGTAAATTAGAAAAAAATGAAGTCATTATAATATAGCTATTGAATGTAATCAAATAAAGGCTTCTTTAATAATAATTTAATACCTTCTATACATTTTCATTGCCAAGTACACGTAGATTATGTATGTTTGATTAATCTTTCAGGTAAAAGTGTAGACAATGCATTTTCAATCCAGATTATAGCCATAAATTACGTAGACTAAACATTTGGAATGAACCTGGTTTTAGACAAAGACGCAGTTTAAAAACAAGTTCATTTTGTATACTCCCAAATTTTAGGCGAAACGTAGACTCTGTTTTTGGATAACCCAGATTTGGGCTTAAAAAGTAATACCTTTTAGATATATTTTAGCTCGTAATGTAAATAAAACTTATTGACACTTTCGTATAATAAATAGCACTCAAATATAAGGCACCGTGTAATCTGTGTATTCACAATTTTATTTTATTGCATTTATATTACGACTACGAAAGTCTGTTGTATTACATAATAGAATATAATTATATAATAAGGTAGCACGCTGGTAGAGGAAAATATTGAAAGTAGGGTCTACTATGTGACGTCGGCCACGTCTCTCCGAAACGAAATTCTAAAATATTTGTCTAGTGACTAGTAAATAAGTTCAAGACATTATAGGTCTAAGAAAATGTATCTTAGTTGATCTAAATATAATATTATAATTAAGTAGTTCCGCACTTTCTTAAGTAAGTCACCTTTAATACAAATTACTAGCTGTGACCACATTTTGCTTCAAGTTGATTAAATCAAATCCATGATTATTGCTAAGCAATTTTTTTCCACAAAAGGTTAAAAAGTAATTTATTTGTTGAAGAGTTACACTAAGAATACATAGTAGCAGATGCCAAATGTATCAATACTAATACATCCTGCATTATGCAAAATTTATCATACATTGTCTGATATATCAGATGATGACTAGTATAAATTGGCCTGACCTCGAGTCAAGGTTCCGGTAAAGCAAAAACTCAATTCCTGAAGCCAACTGCTTCTAAAGAATAAATACGCCCAATATTTTTTATAGAATACGTATTAAAAAAATAATTAAGGTAACACTGTTCTCCTAGGAAGTTCTAAAAACTTTCAATCAATATTACTAAACTATCCTACGTGACAATTTATACTAGTCTTTCTCTATCTATCACTATGTACGACTTCAATTCGTTTCTTTGTTTTTCGACAACATGGCTTTCAATTTTCCTTTTTATTTACTGTACTACTAAAGATGAAAAGACTTTAACCACTGTCCTGTATTTCAACTTCTAAACTCTGTATTTCCCTTTAGGATATCGATACTTCAATATATTAAATGAGCACGTTTGTTTCCATATACAATAAATTTTAACGTAGTTGAACAATACACAAAATGAACACCCCTAAAACTGACATTACATGTTTGTATTTTCGTATTCAAATTATACATTGAACTCTAGTAAAAGTAAAGCTTAATGTTATTAGGAATGGATTTTGGATATATTTTGAATCGTGTAGGTTAGTTTACGTGGAACTTAAATAATGTTAACGTCTCCGGGGAAATTAACTTAAAATCGAATGCACAAATATCAGTGAAAGTCTTTTTGTCTGTAGATTTTATTTTGAGAGTATATACCGTTGAGAATTTATAGAAATAGTTACATATATTGCAGATATATAAGATAAAGCACCAAGAATGCCTACAAAGCTGTTATTCCCGTACTGGGCACATAATGTTGTAATAAGATTACTATTATGTCACGACTAGTATCAGTGGATACTGAATCAAAATGACTATATTATGTATTATAACTTATAAGTATTTTATTTTTTGTTAGATATTTGATTTTTTGGTACATTTTAAGAGGTACATTTCAGTTTATTTGTGTTTTCCACGAGTTAATTATACGTTATTTACAACGTTTACGAAATTAATAAATAAACTTACTCACATACAAAAAAGTAATAGGAAAATTCATTTAGAACTTTTATATTTTTATTGTTTATCTATCAATTTATGTAGGGTTATACCTCTAGAATCATTCAGTACTTTGGATATATTCAGGAATTCAATGGAAAGCTAAATCTGCCACTTAATTGAAACTTCGGTCATTCTGCCTATGTCTTGCACTAAAATATTTTTTGTAACCTACTTTCTATAACATACATATAACTACTTTGATTACCGTCAGCAAGTGGTCACACAATTTTATAAATAAAAAATATATTTTTGAAACAGTTTTCTTTACATTGCAGTTTTATAAAATATGTTGTTTTTAAAAATAAATCACCATTTTCTGTTATGTACGACATAGATATAGACATAATATACATTTTGTATATCGTATTCAATAAGGTAATTCTAAACATTAACATTGTATGCAATATTAGTGCATCTACATAATTATGAATAGTGTGAAAGTACCGTAACAATGTACATGAAATAGATTTTCTGAAGAAACGCTAGATAAACTTTGAATGTTGTTACAGAATTGAATGATAAATAATATTGAACGCACGTGTCTTAGATATTATAGAGTTTTATAAATAGATATACAATA</w:t>
      </w:r>
      <w:r w:rsidRPr="00875B5C">
        <w:rPr>
          <w:sz w:val="20"/>
          <w:szCs w:val="20"/>
        </w:rPr>
        <w:lastRenderedPageBreak/>
        <w:t>GTTATAATATATGATAAATAACAGCAAGCCACGAATGGAGCGAATAGATTATCTCTTTTGAAAACTATTTATACATCATTATACATCACTGGATATAAATATTTGTATGACTGCTCTATTTCTTAAAAATATCTATTATTGAATAAAGTCAAGTTTAAAAAAATGACTAATATCTGCTTCGGCAGTCAAAATGGCACCATCACGGAATAGATGCACGAATAAAATAAACTCGATATGAAAAAATAGATAATTTATTTACAATATTCGTTAGAGTATTTTATAATCACGTTATTTATATAAATTCATGAGTACCTACTATGTTTTTTTTCTATAGGACTAATTTATTTGTTTACATTATTATTTATAAACGAAGGTTTAATTCTACACTTACCAGTGATATAGTTTGTACTGTCCCCAACAGCATAACTGATTAAAAGATGGCAAAAGAAGACTTAACGTCTATTGTATATCTTGTTATTTCTTTTCCAATAGATGTTTGCGTCCCATTCGTTTCTATATTGGTACTAAAGTCCTGATTATATGTTAACTTGTTAATTTTTTCATTCTTATTTATTAAGGAACCGTTTATGCCATAACACTTGGGGACTCAACAAGACACAGATAATAATTATTTGATATACAACACGTTATTCCACGATTCTTCGTTTATCGTAATTAAAACAAATCTAGTAACCATACTCCTATTTATAAATAATTTTAATTTTTAAAAAGCCATCAAAATATATTACGGTGAAGCTTTATAAACAAAGTCAAGAATTAATGTGACATTCTTGTTTCATTTAACTATTTAAAATAAATGTACCTACACATTTTCTGCAAGCACATTTATATGTAACTGTGTCTTGTTAACTTACAAATAATGAACACTGCTAATATATTATGCTCACTCTTCGTCATCCTTCCTACCGTATTCAATTACCTAACCGTCAAATATTTAGAATTATATAATTAGCGTTTATTCAATAAAAGGATAAACCTTTTTTAGGTATAGTAGAATTTTTTGTCACATTTCCTTA</w:t>
      </w:r>
    </w:p>
    <w:p w:rsidR="00875B5C" w:rsidRPr="00875B5C" w:rsidRDefault="00875B5C" w:rsidP="00875B5C">
      <w:pPr>
        <w:spacing w:line="240" w:lineRule="auto"/>
        <w:rPr>
          <w:sz w:val="20"/>
          <w:szCs w:val="20"/>
        </w:rPr>
      </w:pPr>
      <w:r w:rsidRPr="00875B5C">
        <w:rPr>
          <w:sz w:val="20"/>
          <w:szCs w:val="20"/>
        </w:rPr>
        <w:t>&gt;gene14068</w:t>
      </w:r>
    </w:p>
    <w:p w:rsidR="00875B5C" w:rsidRPr="00875B5C" w:rsidRDefault="00875B5C" w:rsidP="00875B5C">
      <w:pPr>
        <w:spacing w:line="240" w:lineRule="auto"/>
        <w:rPr>
          <w:sz w:val="20"/>
          <w:szCs w:val="20"/>
        </w:rPr>
      </w:pPr>
      <w:r w:rsidRPr="00875B5C">
        <w:rPr>
          <w:sz w:val="20"/>
          <w:szCs w:val="20"/>
        </w:rPr>
        <w:t>TGCCGGCAGCCAGCGTCCGCAAGGACGCACGCGGACGCGCAAAACATGCATACGTGCCGTCCGCGCGGCGTGCACAGCATCGCGCTTGTGCTGGCTCTCGCCATCGCCTGGTTGCCTCATGCTGACCATGCCGCGGGAGCGGGCGGAGGTGGTATGTTTGGTGACGTCAATATCTCAGCCATTTTGGATTCGCTAAGTGTAAGCTACGATAAAAGAGTGAGGCCGAACTATGGAGGACCGCCCGTGGATGTGGGAGTCACCATGTACGTGCTCTCCATCAGCTCCTTATCTGAAGTGAAAATGGATTTCACCCTGGATTTCTACTTCAGACAGTTTTGGACAGACCCCAGGCTTGCTTACAAAAAAAGGACGGGTGTGGAGACACTTTCCGTCGGCTCAGAATTTATTAGAAACATATGGGTACCCGACACTTTCTTTGTTAACGAAAAACAGTCTTATTTCCACATTGCTACTACAAGCAACGAATTCATCCGCATTCATCATTCTGGATCTATTACTAGGAGTATAAGACTGACTATCACCGCTTCTTGTCCAATGGATCTGCAATACTTTCCGATGGACCGTCAATTATGCAATATTGAAATCGAAAGTTTCGGCTACACCATGCGGGACATCCGATACAAGTGGAACGAGGGGCCCAACTCTGTGGGCGTGTCGAGCGAAGTGTCTCTGCCGCAATTCAAGGTGCTGGGCCATCGGCAGCGAGCCATGGAGATCTCTCTTACGACAGGAAACTATTCACGACTGGCATGCGAGATTCAATTTGTCCGTTCAATGGGATACTACTTAATCCAAATATACATTCCATCTGGCCTAATTGTAATTATATCTTGGGTATCATTCTGGTTGAACCGAAATGCGACACCTGCTAGGGTATCACTAGGTGTTACCACTGTACTTACGATGACTACGCTTATGTCATCCACGAATGCCGCACTGCCCAAGATCTCATATGTCAAGTCTATCGATGTCTACTTGGGAACCTGCTTCGTCATGGTCTTCGCCAGTCTTCTAGAATATGCTACCGTCGGCTATATGGCTAAAAGGATACAGATGAGGAAACAAAGATTTACTGCTGTTCAGAAAATGGCTGCTGAAAAGAAAATGCAAATAGACGGGCCACCAGGTACATCGGAGCCTTTACCACCACCGAGGACGAGTACGCTAACGAGACCACCACCACCGAGTAGATCTTCAGAGGTCCGATTCAAAGTTCATGACCCGAAAGCATATTCCAAGGGCGGCACCTTAGAAAACACTATCAATGGATCTCGAGGTCCCGCTCCGGCACCTGTACCTGCTGCCCCGCAGCCTGATGAAGAAGCTGGACCACCCCCGCACCTTATTCATGCTTCGAAGGGTATCAACAAACTGCTCGGAACGACACCATCGGACATCGACAAGTACTCTCGCATCGTGTTCCCCGTCTGCTTCGTTTGCTTTAACTTAATGTACTGGATCATATACCTCCATGTTTCCGACGTTGTGGCCGACGACTTGGTACTACTAGGCGAAGAAAACTAATTTCTCTCGAATAAACTATACTTACCGGACTTGTTCAAACTTAGGGTGCTCATGATCA</w:t>
      </w:r>
      <w:r w:rsidRPr="00875B5C">
        <w:rPr>
          <w:sz w:val="20"/>
          <w:szCs w:val="20"/>
        </w:rPr>
        <w:lastRenderedPageBreak/>
        <w:t>ACCATCCATCAAGTTTCGGTAATGCGCTTTGGAATCCTAGAAACGCTCGATAATCTATTAGCGTTCTGTAATCTTATAAATATAACAAATAAACATCACTATGATTATAATAGATACGTGTCGCGTATATTGACACTGGTAATATTGAATTCTTTAGAAAATAGAGATAATATAAAGTTCAAAATATAAGTCAATCTGTCTAAGAGACAAAATGTTATATCTTCAACAGTTATCAGTCTTAAATAAATGTGTATGTATACATGAAAATCCGCAGTTATAAAGTAATATACATTTTATGGGATTAAATTAGTTTTTAATAAGAATCCAAGTTTATATACAAATTACTAATTGAAAATCTAAGCGCTTTTTATTGCTAACTTCAAATGATGGCTGTCTTTACTTCTCTAGTTGATTAAGTAGCAATTTTATAGAATATATATCACTAATAACATTGAAAAGAATATACTGAGTGGACAGACGCGTGTATTCAATTTAATCAAACTGTAGTTATTGTCACTTTGATCGGCAAGGCATTGAAAGGATAAATTCAAACGTAAGATTTTCAGTCATTTTAATCCACACAATACATCAGCAAACTGTAATATTAATTAAATAAATATTAATATCCAAAAAATATGGAGTCGATTGTATTAAAAATAGATTATTAAATCTCAATTAACACGACAGTAGTCACAATTTCATAGCCCGGTATCGCCACAAAGATTTTTCATTTATTTAGAAGATGCTGATGTTATAGAACATCATTTGCCCGAATTATGAAATGTATTTCAAATATTCGTATAAAAGTATATCGGTACAAAACAGTAAAGTAACTACAATACACTAAAGGTAACAGGGACTACGTACTTTTTGACGACAACTGGTGTTTAGGAAGTTGGACCACAGTCCCTTACCGATAGTGCCTCTTCATATTACAGTACTAGTCATTAATCTATGAAATTGACATTAGCGCGCGTCACTAGGTACTTAAATAAAGAACTAAAATATAACGACGGAATTTGAAGAGGACTTGATACCGTATTTACGATCATGAGTCCTTTATAGGACAAGATGTAAATAATTATACATAATATTATATTTATACGATTAGGATACACATACACGATTGCTCTAGTTTTTTAAAAAGTTATTCGGTTCAATTTAACATGTATACACCGGTATTACACTTCAAATTAAATCTAGTGCACAGAACACTTTTTCTACGTAGTTTAAAAATTTACATGTATCAATTGAATGTAATGTGTTAGATCTGACGGAGTGACATGATATGTTCTTAAGAGTAAGATTGGTTCATCGATCTTGATTTCTTACTTCTCGGTCTTAATCAACCTTGAATATTGATCGGGTTTGTGTTATATCTAAGGCAACATATATTACGCGGAGAGACTCGGTGAGACCTTTGTAATGTACGTCTTTACACGTATTTCGTAAGTACAATAAACTATAAGATAAAAGAAGAAAGGAAGAGAAGAGTTCGTAGAGTACCGTTATTAGAGCTGTGACTACTCTAAGTTTTGATCTCACAATTAATTGAAAATATACATAAACTTAGAAAAATAAACTTATCTACTAATAATAATGTAAAAGGGAAACAATTCTTAGTTGTGTTTGTGCTCATATAGGCTTGTAGAGGTTTTATTGATATTGTTTATATTTACGTATACATTCCAATTTAACTGGGAAGACATTTTCCCAAGTTTCGTTTTATACGATACTTCCTTGTTGTGACTCCAGTTTTTAGATATTTACAGTATCATTTTGGAGTATTTTAAGATTTGAGCTACAAGCCATTTCTTGTTAGAAAAATCCCTTATTATTTATTTCTGAATTTGCTCAACGTTTTTCAAAGACACTATTTATAAATATGTATAAGGGAGTGCAAATAGTTGATTTGACTAGGAAATGTAATAAATAGGTTAGGTAGTGATATTTTTAAGTAATTATAATTTGCCTCCTATTTTATACCCACATTCTCAGACTGTGCATTAAGACTAGCGTTTATAAATTTTATCATTTAGAAAGTCTATTTCTGTTCTAAAGATATTAAAATTTATTTAAAATACAATTAATCCTAAATATTGTATAAAGACTGAGTCAATATTCTTTTAGTTCCTCATATTTACAGCTATAATGAACATGACAGCCATCTATAAGTTCCCTTGATTACGTAAGTTCTTCTGTTTCTAGATACTGCATTAACTAAAAGTAACAAAAATATATAAGAAATCTATTGCATTACTATCGCAAGATAGTGACATAAATATTCTGTTCTAAAATATATTTATATACATATATATATAATAATGACGATACGTTATAATTAGTAGTTACAATCAGCCAAATTGATAAGTATATCTTTAACGATTAACTATTAGTCGACCTTCAGAATGAACTATGGATTAAATGTACATGATTATGAAAAAAAATATGTAAGATGTGAAATTCGCATTATATTGCACCTAGTTAGTAAGTGAGTAGCGTAGCTTAGCGGACGGGGGAGCGGGCGAGGCGAGCCGAAGGGGATGGCCACAGTTTACTTAGTAAAAGTTTCGGGGCTGGAGTACAGCGGCAGTGGGCCAAGTTATTGGCACGGCTAGCGACTCTTGCTAAGCGGTGACGCTCGAGCCTCTCTCCGCTCAATTCCAATTTAAACTGCATTCTATCTACACTACTACTATGTACACTGAAACATCTAGCGCGCATTGCCCGCAAACCTCTTTCGCGAAACCAAATTCTAAATCACATTTAAATAAAAT</w:t>
      </w:r>
      <w:r w:rsidRPr="00875B5C">
        <w:rPr>
          <w:sz w:val="20"/>
          <w:szCs w:val="20"/>
        </w:rPr>
        <w:lastRenderedPageBreak/>
        <w:t>CTAGCATTATTAAAAAATTATACTGTGTGAGTAAAATCAATCTAGAAAACTAAGATGATGATGATAATTTATTATGATATAGGTATCAAATAAAATTTCAATAATATTAATATATATATATTATATTATCACGTTTCCCAAATTAGTCTACCTACTCTCGTATAACTGATCCACAATGAAATATTTCGCACTAGAAAAACTAATTAATTACTTACACTTGTCAAATATTATGGAGATTTTCTTGCTGAGATTTTAGGGACTGGCAAGTGACTTCGTGTTCAGACGAATTAATAAATAGTAGTGAACGAGTATTAAAAAAACTAAAATCATCCATATAAACAAAGGCTGTCGAAAGTAAATATTCTAAACTAATTCTGACTACTTTAAATTATTGTAAGCAACAAGCATGAATCGCCGTCACTTGCGCGTGCGCCTGTAGGTGGCGCTCTAAGTACTTTGTAATTATTCTTACTTTGCTGCACATTCAGGTATTGGGCCTGCAAGAAGCACATGCGTTCAAATGGTTTTACATAGGATTATACTTAATATGTAGATATTACGTACACATCATAACTATCGGCACTTGATTTCAAAGTAATTCTGCATCATAGACGCATATTATACATACATATAAAATATTTAATAAATAAAGCATAGTAAATGCAGACTTGAATAGTGCCAAATGCGAGGCTTTAAAATTTTATTATTCGCTTTTTATTACGAATATATTTCTACCACATCTGTTTTAATATAATAAACTGTCAATGTCATTAGATGTGTCATATTTGTGTTTCAATTGAAGTATACCCTAGAAATAGATAACATTGTGATGTATATAATAAATTATATACAGTATATGTATACATATATATATCCCTGTAACTTTGAGCAAAGGTTTGTTGTTGAACACGAGTATGTATACCACTTTTGTAAATAAAATCCAACGATCTGTCCTACGAGGAATTACTTCATTTACAGGCAGTGTAATGTATTGCAGTTACTTGTGAATTGTATCTCGATGCTGATTTTTTTACCTATACTTGTATTAAAGTGTTTCGTAATAAGATTTAAAATTTTTGAGGCATATCATGTGTTAGAATTTATTATGCTGTTTCTTTGTTATGTAATTTAATATCCTCTGCACATTCATTTATATGTGAGTGCTTATGAAAATATTTCATCAATGCTTAATGTATTTATTTAATTATTTCTATGACCATGAAGTGATACAAGCGAGAGCAAGGTTCATCTCAAACTTTGATCGAATATTTTCATAAGTAACATTGTGATTGCACCTCGAAGTATGTTTATGTAATTATATTGAGCTTCTGCGTGTTTTATGAACCTGTGTATATTTTATTGACAATTGTATCAGTGTTAAGTAGTGTTCTGTTATCATTATAATATAAGAGAAATAAATTAAAATATCCAGCTAATTATAGTTTTGGTGTTATTAACGTTTGAAACTAATAAAAATTATTAAAATCTTTTGTTTCAACTTGCTGGTAAAATCAGTTACTACTAAGTATATGAATATTTCTTCGACCAAAATATTTATGACAATAATTAATAAACCATTTACCTAATAAAAACGTCAGTATGTCAACATCGAATCGCTTGAACGTAGAAAATTAAAGATCTATGCTGCCGTCAGAAATTACGAGTACTTATCCACGTTGTTACAAGTCAGTACAACATCAATCATTTATCTACACAAATATCGTAACTACTGCACGCCAGTTACTAAACAGCTGGTGATAGGTACGAATTTATTTATCGAAACGAATTTATGCAGACCAGGTGAATGAATTGGTACTTAATGTCGCTGGCTGCCATATAACACACGTATTGGCTGAGAACCCGGAATCTATGAAAAGAGTTATAAGTATCCTCAATTCTCTAAATACTATAGTTACAAACTATTGTCTATTAACCAATGTTCTGAGACAATAATTCATTATTCATACTTTCTGGTCTAAAGAACGGACGACAACTAAAGTATTCCTTAAAACAATCACATTATGGCATATAATATAACCGATTCCTACAAAGCCCTGATTAGTCACAAAACTGAAGAGGTTGTAATTCTAAGTTTCTTGGACACGACTGTGCAGCTTTACATTACACCGTCCGTTTCTTGAAATATCATACTTCTAGAATTTCAGCAGAATATATTATGCACCTTACAGCTTTAACTAGTTAATACCTAATAGACCTATCTTTTTGCTTGTTAAAGTACTACCAAAATTCTAAAAATTAAAATTTGTCTATTATAATTTTAGCACACTCAGTTGAAGTGTGTGTACACGTAGTTCCATTAAACAACATTGAAAAGATATTAGTTTGCAGTTAATATTTGGGTCAACTAACCAACGTTACTAACTAGTCTAGTTGCTTCCTACTACTGGTCACAAGTCAGTATTTCTTGGAATATACAATGTGTTTATCGGTCAGTTTAGGTACTACGACTACCGTCACGTAACTTAGATTCACTTACCTAATTAAGCGTATGCACACTTCTACTGATGAGCACTAAGTTCGTAACTCGGCCAGATTGTAGTTCGTATTCCATATATGAATACTGTGCAGTGCTTCGCTTCCACAGAAATATATCTAATATAATGAAACTGACGTAACAGATTCTAAATATATATAAAATATATAGTTTGTTATTGTTTGAGGCTGAAAGTTTTAAAACTCTCGAACATTATATATTGTCTAACAACGTGTTGTGTCAATGTATGAAATAAAGAAGTTGTGTAATTTATTTAATTTATTGAAATGT</w:t>
      </w:r>
      <w:r w:rsidRPr="00875B5C">
        <w:rPr>
          <w:sz w:val="20"/>
          <w:szCs w:val="20"/>
        </w:rPr>
        <w:lastRenderedPageBreak/>
        <w:t>CTAATATCTAAGTTGAATATGTAACTAAAGAATCTTCCTCGATGCAAAACTAAATTTTATGGTATTGGTGTGGTTAATGATGTTGCTCAAACTGAATAACTTTAAAAGAAGTAGTTACATTGTACGAAATTTAGTTCTGTGATCCAATAAATTATAATATATGATC</w:t>
      </w:r>
    </w:p>
    <w:p w:rsidR="00875B5C" w:rsidRPr="00875B5C" w:rsidRDefault="00875B5C" w:rsidP="00875B5C">
      <w:pPr>
        <w:spacing w:line="240" w:lineRule="auto"/>
        <w:rPr>
          <w:sz w:val="20"/>
          <w:szCs w:val="20"/>
        </w:rPr>
      </w:pPr>
      <w:r w:rsidRPr="00875B5C">
        <w:rPr>
          <w:sz w:val="20"/>
          <w:szCs w:val="20"/>
        </w:rPr>
        <w:t>&gt;gene15324</w:t>
      </w:r>
    </w:p>
    <w:p w:rsidR="00875B5C" w:rsidRPr="00875B5C" w:rsidRDefault="00875B5C" w:rsidP="00875B5C">
      <w:pPr>
        <w:spacing w:line="240" w:lineRule="auto"/>
        <w:rPr>
          <w:sz w:val="20"/>
          <w:szCs w:val="20"/>
        </w:rPr>
      </w:pPr>
      <w:r w:rsidRPr="00875B5C">
        <w:rPr>
          <w:sz w:val="20"/>
          <w:szCs w:val="20"/>
        </w:rPr>
        <w:t>ATGAGCGCGCTCCGGCCGCGCGCCCGCCGCGCGCCGCTGCTGCTCGCGCTGGCCGCCGCTCTGTTGCCGCACGCCGACCGAGTCGCCGGCGGCGGCGGCGGCGGGAGCATGTTCGGGGACGTCAATATATCCTCTATTCTGGACTCCTTCAGCATAAGTTACGATAAGAGGGTTCGGCCAAACTATGGAGGTCCGCCGGTGGAGGTGGGCGTCACCATGTATGTGCTCTCTATCAGCTCCGTGTCGGAAGTGCTCATGGACTTCACGTTGGATTTTTACTTCAGACAATTTTGGACAGACCCCCGGCTCGCGTATAAAAAGCGAGCCGGGGTCGAGACGCTCTCGGTCGGCTCTGAGTTCATCCGCAACATCTGGGTGCCCGACACGTTCTTCGTGAACGAGAAGCAGTCGTACTTCCACACCGCCACTACCAGCAACGAGTTTATCCGAATTCATCACTCGGGTTCCATCACACGCAGCATCAGGCTCACCATCACCGCGTCGTGCCCCATGAACCTCCAGTACTTCCCCATGGACCGCCAGCTGTGCCACATCGAGATCGAGAGCTTCGGCTACACGATGCGGGATATCCGGTACAAATGGAACGAGGGGCCCAACTCGGTGGGCGTGTCTAACGAGGTGTCGCTCCCGCAGTTCAAGGTGTTGGGCCATCGCCAACGCGCCATGGAAATATCTCTGACGACAGGAAACTACTCGCGGTTGGCGTGCGAGATCCAGTTCGTGCGGTCGATGGGCTACTACCTGATCCAGATCTACATCCCGTCCGGCCTGATCGTGATCATATCGTGGGTCTCATTCTGGCTGAACCGCAACGCGACGCCGGCGCGCGTGCAGCTCGGCGTCACCACCGTGCTCACGATGACCACGCTCATGTCTTCCACAAACGCGGCGCTGCCCAAGATCTCCTACGTCAAGTCCATCGACGTCTACCTCGGCACTTGTTTCGTGATGGTGTTCACCAGTCTGCTAGAGTACGCCACGGTGGGGTACATGTCCAAGCGGATACAGATGAGAAAGCAGAGGTTCGTGGCGATACAAAAGATAATGTCGGAGAAGAAGATGCCGGCGGAGTGCGCGCCGCCGTGGGACGCGCACTCGCTCAGCAAGGCGGGCAGCCTCAGTCGCGGCGCGCCCCCGCCCCCGCGCCACTCGCTGGGCGGCGCGCCCCCGCCGCCGCCGCGCCAGCACGGCTCGCTGCACGGCTCCGTGGACCGCTCCGGGGACCGCTGCCGCCACCTGCAGGAGGTGCGCTACAAGGCGCGCGACCCCAAGGCGCACTCCAAGGGCGCCACGCTCGAGAGCTCGCTCGAGGACAACCCCGCGCCCTCGCTGCACACGCTGCACCCCACCAAGGACTACGGCAAGTTCTTGGGCATGACGCCGTCAGACATCGACAAGTACTCGCGCATCGTGTTCCCGGTGTGCTTCGTGTGCTTCAACCTGATGTACTGGATCGTGTACCTGCACGTGTCCGACGTGGTGGCCGACGACCTGGTGCTGCTGGAGGAGAACAAGTGAAGCCTCGTCCGCACTGTACATACCTCATGTATTATAGAACGCTAGTGTCACGCCCCTCCTACACTCAACTGACGGTCTGAACTTCGTACTTCAC</w:t>
      </w:r>
    </w:p>
    <w:p w:rsidR="00875B5C" w:rsidRPr="00875B5C" w:rsidRDefault="00875B5C" w:rsidP="00875B5C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3536</w:t>
      </w:r>
    </w:p>
    <w:p w:rsidR="00875B5C" w:rsidRPr="00875B5C" w:rsidRDefault="00875B5C" w:rsidP="00875B5C">
      <w:pPr>
        <w:spacing w:line="240" w:lineRule="auto"/>
        <w:rPr>
          <w:sz w:val="20"/>
          <w:szCs w:val="20"/>
        </w:rPr>
      </w:pPr>
      <w:r w:rsidRPr="00875B5C">
        <w:rPr>
          <w:sz w:val="20"/>
          <w:szCs w:val="20"/>
        </w:rPr>
        <w:t>CACTACGGACACATTACCTGCATTTTTATATCCATTTTTTTTAAACAAACACGGATTTTTAAACGGCCATCTTTGTATGAAGTTTTTTTTTTAATAAACAGTTGTGACACACTGTGAGTCGTCTAGAGATGGGACATTATTGAGACGGAGGATGGACATCGTGCGGCCATCATGTGCCCTGGTATTCCTGTTACTGGCTATCATTCACCTCACAGAATGTATGAACGGTGGGAAGATAAATTTTCGAGAGAAAGAGAAGCAGATCCTCGATCAGATCCTGGGTCCAGGGCGTTACGACGCCAGGATCCGACCTTCAGGCATCAATGGCACTGGCTATGCGCCAACGTTAGTCCATGTCAACATGTATCTACGGTCCATCAGCAAAATAGATGATTACAAAATGGAATACTCGGTACAGTTAACGTTCCGAGAACAGTGGTTAGATGAGCGCCTCAAATTCAATAATTTGGGAGGTCGCCTCAAGTACTTAACCCTGACAGAAGCCAACAGAGTCTGGATGCCGGATCTGTTCTTCTCCAACGAGAAGGAAGGCCATTTCCACAACATCATCATGCCCAACGTGTACATTAGGATCTTCCCTAATGGCAATGTGCTGTACAGCATCCGAATCTCCCTCACGCTGTCCTGTCCTATGAACTTGAAGCTGTATCCTCTGGATAAGCAGACCTGCTCGTTGAGAATGGCCAGCTACGGCTGGACGACAGACGACTTAGTGTTCCTG</w:t>
      </w:r>
      <w:r w:rsidRPr="00875B5C">
        <w:rPr>
          <w:sz w:val="20"/>
          <w:szCs w:val="20"/>
        </w:rPr>
        <w:lastRenderedPageBreak/>
        <w:t>TGGAAGGAGGGCGACCCAGTCCAGGTTGTGAAGAACCTACATCTGCCTCGGTTCACTCTAGAAAAGTTCCTTACTGACTACTGTAACAGCAAAACTAATACTGGTGAATACAGTTGTCTGAAAGTAGACCTGCTGTTCAAGCGGGAGTTCAGTTACTACCTGATCCAGATCTACATCCCATGCTGCATGTTGGTCATCGTGTCCTGGGTGTCCTTCTGGCTGGACCAGGGAGCTGTGCCTGCTAGAGTCTCACTAGGTGTAACGACACTCCTCACGATGGCGACCCAGTCATCAGGTATCAATGCCTCCCTGCCACCAGTGTCCTACACCAAAGCCATCGACGTCTGGACAGGCGTGTGTCTCACCTTCGTGTTCGGAGCACTACTAGAATTCGCTCTAGTCAACTATGCATCTCGATCCGACATGCATAGAGAAAATATGAAGAAAGCAAGAAGGGAGATGGAAGCAGCCAGCATGGACGCTGCCTCCGACCTCCTCGACACAGATAGTAACACCACGTTTGCTATGAAACCCTTGGTGCGCGGCGGCGTGGTGGAATCCAAGATGCGGCAGTGCGAGATCCACATCAACCCTCCGCGCAAGAACTGCTGCCGGCTCTGGATGTCCAAGTTCCCCACACGCTCCAAGAGAATAGACGTCATCTCCAGGATCACCTTCCCACTTGTGTTCGCCTTATTCAATTTGGCTTATTGGTCGACGTACCTATTCCGCGACGAAGACGAAGAGAAGTGATTTTCCGAGTCTCTGGAGAGAGGCGCGGGCCCGCGGCTGCGGCTGGCGGCGGCCGTGGTGGTGCCGTACGTGTTGTTCGTGGCGGCCTACGCGCTCTGCTTCAGAGTCCGCGAGCTGCCGCCCCCGCCGCCCGAGCCGCTGCAGCTGGAG</w:t>
      </w:r>
    </w:p>
    <w:p w:rsidR="00913748" w:rsidRPr="00913748" w:rsidRDefault="008A129A" w:rsidP="00913748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491</w:t>
      </w:r>
    </w:p>
    <w:p w:rsidR="00913748" w:rsidRPr="00913748" w:rsidRDefault="00913748" w:rsidP="00913748">
      <w:pPr>
        <w:spacing w:line="240" w:lineRule="auto"/>
        <w:rPr>
          <w:sz w:val="20"/>
          <w:szCs w:val="20"/>
        </w:rPr>
      </w:pPr>
      <w:r w:rsidRPr="00913748">
        <w:rPr>
          <w:sz w:val="20"/>
          <w:szCs w:val="20"/>
        </w:rPr>
        <w:t>GCGTGGTATCGAAGCGTTTCCGAAAGAACTATATTCACCGGTTCACGGCCACCAGGTCGTTGTTCTGGTACTCCCCGTGGTCTCCAGTCCGAAGAGCTTGCGTCTACCTCTCCACCAACCAGTACTTCGATTACTTTGTCATGGCTACCATACTGCTCAACTGTGTCTTCCTCGCCATGTCGGAGACTATCGAAGAGGCTGAGTACATTTTCCTGGCGATCTACACGGCGGAGATGATAATTAAGTGTATAGCTAAGGGTTTCATATTAAATAAGTACACATACCTACGGAATCCGTGGAATTGGTTGGATTTCGTCGTCATCACGTCAGGGTACGCCACCATCGGCATGGAGGTGGGCAACCTGGCTGGTCTGCGGACCTTTAGAGTGCTAAGAGCATTGAAGACTGTTTCTATAATGCCGGGTCTAAAAACTATCATCAACGCGCTGCTGCACTCGTTCAAGCAGCTCGCAGAAGTAATGACGCTGACCATCTTCTGTCTGATGGTGTTCGCACTATTCGCACTGCAGGTCTACATGGGGGAACTCAGGAATAAATGCGTGAAGAACCTCGTCATTCCACCTGGAGAAAACTTCACTGATGAAGCGTGGTCAGCGTGGATTCAAGAGCCATCAAACTGGATGGTGAATGCGGAGGAGGTGCCTATAATCTGTGGCAACCTGACAGGGGCCCGGCATTGCCCCCCAGAGTGGACCTGTCTCTGTGTGGGCCCCAACCCTAACCATGGGTACACCAACTTCGACAACTTCCTATGGTCCATGCTCACCACATTCCAGCTTATCACCCTCGATTATTGGGAGAATGTATATAATATGGTACTGTCATCATGCGGTCCGATGTCGGTGTCATTCTTCACAGTAGTGGTATTCTTCGGATCGTTCTACCTCATCAACCTGATGCTTGCCGTCGTGGCCCTCAGCTATGAAGAGGAGTCGCAGATCACACAGGAGGAAAGGAAGAAAGACCTGAATGAGCATCGCGACGATTCCACCTTCAGCTTCGACCCCACGTCGCTGGCGGTTCGGACGCTCGCCAAGGACTCGAGAAAGCGCATAGACGCGCGTAAAGGCCTGCTACTGGCCTCTTATTCACGAAAACGGACAAGAAGACGTAAACGGGGCAGAAGTGCTATTCATCATGCAGCTGCAGTTGCTGCTGTTGCTGATGACGCGGGCAAGCGGTCCCGGTCGCGGTCTCGCTCGCGGTCCGTGACCCCGAGCGCATCACCCCCGCCGCTACCGGCGCCGCAGCCCCCGCCCCCGCCCCACACTCTGCACCCAGACAATGCATTAGGACGAGGTGCCCTAAGTGCGGCGGGACGTCAATTAAGTGATCACAGTAACAACAGGGAGTCTTCCCTTGATGACTCGGGTGTGGTGGATGACCACGATGATGGAGAGCATACATCTGACGACCAAGCACCACATCCGCACCCTCGGAGACATCTACTGATACCTCAACTGCCACCGCCGCCAAACCACCCACCTACACCGATGCCAATGCCGATGCAGACCCCCATGCAGATGCCAATGCCAATGCAGATACAGATGCCAATGCCTATGCCTATGCCTACCCCAATGCCTACCCCAATGCCTACACCAATGGTGCCCATGCCCATGCCTCAAATTCAACAGGTTTCTCAAGACAGCCAAACACAAGAATCAAAACACAAACACGCAACAAAAATTGAAAAGCCT</w:t>
      </w:r>
      <w:r w:rsidRPr="00913748">
        <w:rPr>
          <w:sz w:val="20"/>
          <w:szCs w:val="20"/>
        </w:rPr>
        <w:lastRenderedPageBreak/>
        <w:t>GCTTTGAAACCAAAAAAGCCGACAAAAAGCATACAGGACAAGTACCCGTTAAACCCGGACTACCTCAACCAGATCGTCGTGCTAGGGGCGGACTGGCCATACAAGCGCGCGCCCGACCTCCCGCAAGCGGAGACGACGAAAATTAATGAGCTCAGTTTATTGGCAGCCACGCACAAAACTCATATGGGCAATTACGAGCAAAATTGCACTTACTTCACAGATGAGCTCGTGGATAGAAACTGTGAATGTTGCGTGTCTTGCTGTATAGACTATGAAGGCTGGCTCCAGTTCCAGAACTGTTTGTATGGGATTGTGAAAGATCCCTTGTTTGAGTTGTTCATTACAACTTGTATTGTTCTTAATACACTCTTCCTTGCGCTGGAGCATCATGGGATGAGTGAGAACGTTAGATCGGCCTTAGATATAGGAAATAAGGTGTTCACGTCGATATTTACATTGGAATGTATAATGAAAGTGATGGCGATGAGTAAAGACTTCTTTGCGTGTGGTTGGAATATATTCGACTTGATTATAGTGTCAGCAAGCCTTCTAGATCTTATATTCGAGCTCGTCGATGGCCTATCTGTGTTGCGAGGTCTTCGTTTGTTACGAGTGTTAAAATTAGCTCAATCATGGACTACAATGAAAGTGTTATTGAGTATTATAATATCGACAATCGGTGCTCTTGGTAATTTGACGTTCGTGTTAGTGATAGTTATATACATATTTGCTGTGATCGGTATGCAACTATTCTCCAAGTCCTACACGCCGGACAAGTTCGACCCGGATCCAGTACCCAGGTGGAACTTCAACGACTTCTTCCACTCGTTCATGATGATATTCCGGATACTTTGCGGCGAGTGGATCGAGCCTCTGTGGGACTGTATGCGCGCGGAGCAGGAGACAGGGGCAGAGAGTTGCTTCTTCATATTCTTGCCCGCACTCGTTATGGGCAACTTTATGGTGCTCAACCTCTTCCTTGCCTTGCTGCTCAACAGCTTCAATAGTGAGGAACTTAAGAATAAGAAGGAGGAAGTTGGTGAAGATTCAAAATTAGCTAAAAGTTTCGATAGAATACGTTCTATAGTAAGAAAAAAAGGTTTCCTTATATCGAGAAGTAAAGAGACTGACAAAAAATCTAAGTTAGAAGAGCTAGTTAACGAATTTATGACACAACAACGCGCTATAAAGGAGAAAAAGGCGTCAATACCGAGTGAGCAGAGGTACTCAGCATCCATACAGGAGACCATCCTGTTCCCACACGACAATATTTATAGTCATAGTTATCAAGAAGCATTAAATAGGCCAATATCAGTGGGTTCCGACTTCGCGTACCCACATCTTTACCAAGCTACCAACAACTTTAACCACGGTAGTCAAGAAACTTTAAAAGACGTGCGTGACTTGGCGGCCGAACATAAAATCACTAGCATTAGGGAAGATTCCAAGGAAAATCTTGAAGATACATCGCCTACAGAACAAGTTGCTGTTCAAAGGTTATTGAACCAAGTATCCTCTGGCTATCACACGCAGCCATCTGATTCAAGAGATGAGAACGAACATTATGAAATGGCCCAGTTGTCGAGTAGAACAACGCCAGAAAAACCGAAGAGGCAACCCAGGGAACTACCACCATCGAACAACTTAAGTGGGAGAAAAAACTCACAGGGTCAATATATTGATGCGATGGGAAACTTCCCCGGATTTGGGAAACAGAAAGAGCCGAAAGTACCCGAAAATTGTTTCCCTCGCCAATGTTACGATGCGAGTACTTGTTGGGATGCATGTATTGAAACCAACTTGGGTCAGCGTTGGATGTTTCTCCGGACCTATATCCTGCGGTATGTAGACACTCCAGCCTTCGAGTGGTTCGTATTGGTGCTCATCTTTGCATCAAGCATCACGCTCTGCTTCGAAGACATTCACCTCGAGAAAAACAAACCATTGAAGAAAATCCTATACTGGACCAACTTGGGGTTCTGTATGATCTTCATTATCGAGATGTTTCTCAAGTGGATTGCGCTGGGGTTCTTCAGATATTTCACCAGTTTCTGGACTCTATTAGATTTTACTATAGTATTTGTTTCAGTATTCAGTTTGTTAATAGAAGAAAATGAAAACTTAAAAGTGTTAAGATCGTTAAGAACTTTACGTGCGTTGAGGCCATTGCGAGCAATATCGCGCTGGCAGGGAATGCGTATCGTGGTGAACGCGTTAATGTATGCGATACCCAGTATCTTCAACGTATTGTTAGTGTGTTTAGTATTCTGGTTAATATTTTCTATCATGGGTGTTCAATTTTTTGGTGGAAAATTTTATAAATGTGTCGATGATGAAGGCGAATTACTACCATTAGAGATAGTGAACGATAAATGGGAGTGTTATTATAATAACTTCACTTGGATCAATTCAAAAATATCGTTCGACCACGTGGGCATAGCCTACTTGGCATTATTTCAAGTTGCCACGTTCGAAGGCTGGATGGAAGTGATGGCCGATGCAGTCGATGCACGAGGTGTTGATTTGCAGCCAGCGAGAGAAGCTAACATCTACGCTTATATTTATTTTGTCATATTCATCGTATGCGGTTCATTCTTCACTCTTAATCTGTTCATAGGAGTAATTATAGATAACTTTAATATGCTCAAGAAGAAGTACGAAGGCGGAGTTTTAGAAATGTTTCTTACCGAGAGTCAAAAGCATTACTATACAGCAATGAAGAAAC</w:t>
      </w:r>
      <w:r w:rsidRPr="00913748">
        <w:rPr>
          <w:sz w:val="20"/>
          <w:szCs w:val="20"/>
        </w:rPr>
        <w:lastRenderedPageBreak/>
        <w:t>TTGGTAGAAAAAAGCCCCAGAAAGTAATAAAGAGGCCAAGGAATCAGTTCTTAGCAATGTTCTACGATCTCTCGAATTCTAGAAGATTTGAGATCGCAATTTTCGTTTTAATATTCCTAAATATGCTCACTATGGGCATAGAACATTATGATCAGCCGCATTCCGTTTTCTTTATATTAGAAGTTAGTAATGCGTTTTTCACGACTGTGTTTGGTTTAGAAGCGATAGTGAAAATAGTAGGTCTTCGATATCATTATTTCACGGTACCATGGAACGTGTTCGACTTCCTGCTGGTGCTGGCGTCTATCCTGGGCATCTTGATGGAGGACATCATGATTGACCTTCCCATCTCGCCAACCTTGCTACGAGTCGTACGAGTGTTCAGGATAGGGAGAATTTTAAGACTGATTAAAGCCGCTAAGGGCATTAGAAAACTACTGTTCGCGCTAGTAGTATCGCTGCCCGCGCTATTCAACATCGGCGCGTTACTAGCTCTCATCACCTTCATCTACGCCATCATCGGCATGTCCGTCTTTGGGCACGTCAAGGAGCAAGGAGCGCTCAACGACATCGTCAACTTTCAAACTTTCGGGAGAAGTATGCAGTTGCTTTTTCGTTTAATGACATCAGCCGGCTGGAACGACGTGTTAGAATCACTTATGATCCAGCCTCCTGAATGCGAGTTAGGCGAACATCCCGGCCAGAATGGCAACTGTGGAAGCCCACTCCTGGCCATCACGTACTTCACTTCGTTCATCATCATTAGCTACATGATTGTCATCAACATGTACATCGCCATCATCCTCGAGAATTTCAATCAAGCGCATCAAGAGGAAGAGATTGGAATCGTTGAAGATGATTTGGAGATGTTCTATATTCGGTGGTCAAAATACGACCCACACGCAACTCAATTCATAAGTTTCGCTCAACTATCAGACTTTATAGCTTCCTTAGACCCTCCGCTAGGCATCTCGAAACCTAATACAGTGGCTTTAGTCAGTTTTAATCTGCCGATAGCTAAAGGCAATAAGATTCACTGTTTAGATATACTTCATGCCCTTGTCAAACATGTGTTGGGGCATGTCGAAGAGACTGATACGTTCAGACAGCTTCAAGAACAAATGGATATTAAGTTCAAGAAGCAGTTCCCTACAAGGAAAGAGCTGGAAATCGTTTCCTCGACGAGGATATGGAAGAGAGAGGACAAGGCAGCCCGGACTATCCAACGGGCGTGGAGAGATTACGTAAAACGAAAAAATCGCAGCCCATCACAAGAAGAAGAGAGTACAAAGTGGTCACCTGGCGGGGGTTGGGGCGGGCGGCTGAGTGCTCTGCTGCACGTGCGGCGCGGCTCGCACGCGTCCAGTCGCAAGTCGTCGCGAGCGTCCGACGCGTCCGACATCAGCGAGTTAGGGGGCGCCTGGCTCAACCTGCCGCTACTGCTGCTACCAGGGGCCGCGCCCGGGGAACAACCGAGTGGTTCTGAGTCAGCGCCGCCTCGAAGGCGCTCGGCCTACGGATTGCCAATCTTCCTGCGGCATCAGGACGCCTTGGACGAAGAGACCGGCCCGAAACGAGCAGGTTCCCTTCGGCTGAGCTCGCGGCGCAGCTCCATGCGTCGCGTGACACCGCCGGCGCGCGCGCGCACTCCGTCGCCACACGCCAACAGTGAGGTCAGCATCCTCGTGACGGAGGCGTCTCCTGACGCAGCTCCAGTGGCCACGTCTGCGCCTCCCGCGCCCCTCACCCCGACTGCGCCCCCCGCGCCCCCGCCCACACTGGTGCGTGTGCTGGTGCACCGAGAGTCGGACGAGCGCCCCAGCTGATCTCCGACTCCCGAGCTCGAGCCCCGAGCTCCTCCTCCGGACGTTCCCCCATCGAACGACCCCGATTGACTTTCCATCCGGCAGTGCTCCGGCGAAAATTGTGATTTTTAAATTTAATTAGCCCCGTTCGCGGATGTCATTATGGTGGATACGTTGAGATAGATGACCTCGTTTCCCTAAACCTAGTAAACGTTAGACACGAGAGTTGTAATTTTGTTATTTACGGGTAGAATTTGAAATGCGCCCATTTATCTCAACAATTAATAATTAATAGATAGTTAATACAGTAATAACCTGAAACTTCCAGAGTCGTTACAATAAAGTTTTCATTAGTATCTCGTCGAATTCAATATAGCTTTACGATACCGAACTGCGCTCGGACGCGCACGCAAGTTGCATTACACGCCGTTAGGTAACATTCGTTTTTAGACGCTTTAATAGAGTAATGTTGCTGAATCCGATTTCTCTGGATCGTAGAAAGCTGGGATTAATTAACAGATTCATAACAATTACCTTATTCAATTATAGACGTAGAGAACCAAAAATGTGCCTAGAAAAATACGTATAAACACAATAATACATAGAAATCGGAAGTCTATGCCAAAAATAATTAAAAATCGAATCTAAGCATAGCATGTTGTTAAGGTTTACTACTTTGAAATACTTACTTCAAACAATTTTGTGATATTTTTTAAATCATTAAAGTACGTATTAATCAATTTATCTTAACTTTAAGAGTTGTAGAGTTCGATTTTACTGTAGATGTTGCCTTATCCACCTTCTACGAACCAGAGTTCGGTAAGACAGCAGTTTGTTTTATTAAAATTAATGATTTAAGTAGTTCGCTATTTGAGACCAAGTGTGTCAAGTTTATATTGTGTTATTGTAAATAG</w:t>
      </w:r>
      <w:r w:rsidRPr="00913748">
        <w:rPr>
          <w:sz w:val="20"/>
          <w:szCs w:val="20"/>
        </w:rPr>
        <w:lastRenderedPageBreak/>
        <w:t>TGTTGTATACGAGGAGAATGACTGATGTCACCGTGTCAATAGAATTGTAAAGAAGCCTATTAAATCAGTCTGTACAAAAGATAAGCATGAGCACGAAAGATAAATGAATCAATATCAATAATTTTGTTTCTATAAATAATACGAGACAATACAATAGTACCTATGAAAATAAAAGGGCCTAAAACACTACCCTGAGGAACACCGTTACAACCGCGCTTTTTTGTCACTTGTATAGTTGATTTAAGAGTGAAAAAAAGAATATAAATTCTGGTGATTTACTTTCCTGTTTGTCTAAAAATGCAATTGTTCTATATATTGCAATATCTAGATATTCCTGCATTTGATTGACATAATCAAAACTAATCAAAAGCTTTAGAAGAACTTAAAAAACAATATTTGTTCAGTATATTACTTTAACATGTCATGTTTCCTTTTGTATAGACTGCAAAAAGTGGTTGTAAAGACATCAAGAGTCAGTTTAGGCTTCTGAATTATTGAATACAGTTCACATGCCATATTATTGTTGAAAATTATTAGAAATTAAGATAACATTTTTGCAAAATATTAGTTCTATGACCATTAAAATGGACGGCATATTGTTATGTATTATATTGTATAAGTATGTTGCCATATTATTTAAGGAAAATGTGCTTGACATATTTAATGTAATATTGGAAAACCCCTACATACTTCCTAATTTATATAATGTCTCTAAACATAATGAAACATGTGTTAATAGATACATAGACATTTGAGCCAGTAAGAATTCAGAATGTTTGGAAAAGACTTTTAGAAACGATAACACCATGACCTCAAACTACATTAATTAATACAAAAAATACACAACGTATTCTTTCGATATTATGTCCTTACAAATCTAAACTTATTTCAACTAACGTGCATATACTAAAAAGTAACTTTCTATATTTCAATGAAACATTATCTACCTACAGTAGATTTGACTGCCTTTCCTTTTATCAATAGACATTGTAGACAATTAAATTCAAGGTATTCTGTAGCTTTTGTTCTAACAGGAATTACAAATCTAGACGTAGTTATTTGTTTTTCAAAACACGTCGCCATTTTCTAAGATTTGCTAGTCAATGATCTCGCTAGAGCTTTTAGATCTTTGGCATGATAATTATTAAGTGGGAGTTTTTTAAATGATTAAAATAAAAACTGTCAGTCATTTTAATATGTTAGTTCAGCTCTAACAAACAATATATTATTATTACTATTAGATTACCTATCAATGTTACTGCTTTCTTCATTTTTTAATTTGTACCTACAAACAATTCTGGATTCGTATTTATGCTTACATATTTCTGGTATTTTATCATACTTAGGATTGTTAAAGTTCCTAGTAGGTACTTTTGCAATAACTAAAAAATATTCTTCTTAATGCACAAATATGTGGCAAACGATGGCATACAGACAAACATGTACAAAATGGGCAAATATTCGCACAAATCTCAATAGATATAATTACGTAGTAAGTCTTGGAGTTGCGTTTAATGTATTTATTTATTGTTAGACGAGTTACGTTGGCTTTGTGATTTTTGTTTAGTTTGTAAAACATTTTTGTATGTATTATTTTCTACTCGCCATTTTTATAATCTTACTGTATTACTGTACTATATTATTATCATCTTCAGGCGAAATTTATTAGTTAATATTTAGCCCGTCCACATGTTCCTTTTGTTGATTGTTTTATAGTTGTAACATTAGCTTCTAATAATGTTAACGAGTTGCTAATATAGGCGCACCAAGTGCTTTCGAATTATATTTTAGCTGCATTTATGTACAATCGGCCCGAAAAGTGATTACTTTTTATTTGTTGGCGAATTAATTAGCGCCATATATCACTTTTGGAACCGATATTACAACTGCGACGAGAATTTACTTAGGAGAATCATAAAACGTTCAATAAATAAAGATGTTGATGCGGTGGTTTTAAATAGTTCTAATAACTATAGAATTAGCTTTTTTTCTAAAAGAAAAGTTTAAAAAGAATTTTAAAATTTCTCTAGAAGTATACTTGAGCAGGTACATTTTTAATCCCCAAATATTTTCCAATTTAGCAAGGACCAAAACTAATTTTTGTTCGAAAAAAATTCCATTTACATACTAATTATATTCTTGACCAACTTTTGAATTAATTTTTACTTAGAATTTTCGAGGCCTGTATCAGATTATGCTAGAGTGTAGATGCTGACACCTTGTAACATATTAGTATTTATACCACCTCGCTTTATGACAAGTTTTACACCATTTGCTTTAAACCCTTTGATATCTCAACAAGCCACACTCACAATTAAATATTTTCAATTCTAAAAGGAGGAAGCATGATAAAATTGTTCTAATAGAATAGATGATATTTCTCAATATTGTTCATTACTATGTACATAATGAAAGATGCAATAATTTTTCATAATTTTATCTATAGTTATATCTTGGAGAGGTTGTTAGTGGTTACTTTTAACTATAATTTATAATATGTACGATGTACATGTAAAACTATTGTAGTTAGTGAAATTGCAATGTTTAAAGCATGTGTTGGGCATGATTCAATTTGTGTAACATATGTTTAAATTGTATGATATGTAAATAAAAAGTTTAAATGAGACCTGCGAAATATGATTTTCTTCCGAGGTACAAAATATAAATTAACCATGTTGAAAACTATGATTA</w:t>
      </w:r>
    </w:p>
    <w:p w:rsidR="00913748" w:rsidRPr="00913748" w:rsidRDefault="008A129A" w:rsidP="00913748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9046</w:t>
      </w:r>
    </w:p>
    <w:p w:rsidR="00875B5C" w:rsidRDefault="00913748" w:rsidP="00913748">
      <w:pPr>
        <w:spacing w:line="240" w:lineRule="auto"/>
        <w:rPr>
          <w:sz w:val="20"/>
          <w:szCs w:val="20"/>
        </w:rPr>
      </w:pPr>
      <w:r w:rsidRPr="00913748">
        <w:rPr>
          <w:sz w:val="20"/>
          <w:szCs w:val="20"/>
        </w:rPr>
        <w:lastRenderedPageBreak/>
        <w:t>GGTACTTAACTAACAAAGTTTTCGCTTTCATTTGCAAATCATAGTTTCATTAGATGTGTTGTGTTGTCAGTAGGTTGCTCGTGGTTGGTAGTCCTTTTGAATAAGTAAACTGAAATTAGATTCAATTGTTTTTGTCTACTCGTAAATTGGAATTGGTGCTCTATTCTTTTGTTTCTATTCGCAAATAGAACAAAAACTTGTACTGGGTGTGGCTCGACTTAAGAACAACATTTAACAAGGTCTTGCACGCACGAGAGGAGAATATATAATGGAAATTCAAGATAAGCCGTGAAATATATAGACGCGGCTGAGGGCTGACGCAGATGTTGCGCGCGCGCCAAAACTGGAGAGAGGAGCGCGCGCGGCCAGCGGGCGAGGCGGCCACCATCCCGCGCGCCCTCTAGACCTACACACACCCCTAGGCATTGCACTATATACGGTCGGTCATGAAAAATCTTGCCCATTTGCTGGCTGTCCCTATCAGCGATCGAGTGGTAACTTTCATCTCTCTAGTAGCCGCGGTCACACTGCTCTCGCGGACGACAGAAGGGCGGTCCGCCCGTAGGTGGTCGGCGGGAGAACGCGGGCGTGGAGCGTGTAGCCGCACGCGTTTCCCGCACCACACACACCCGCCCATTCACTGTTAGCAGTAGGCAGTTCACTCGGGGGGAGTTCGATAGACAATGTCCGAGGACTTGGACTCGATCAGCGAGGAAGAACGAAGCTTGTTCCGACCCTTCACAAGAGAGTCACTGGCCGCTATCGAAGCCCGCATAGCTGAGGAGCATGCTAAACAAAAGGAACTCGAGAAAAAACGAGCGGAAGGCGAGAACGATTTGGGGCGGACGAAAAAGAAAAAAGAAGTGCGTTACGATGACGAGGACGAGGACGAAGGTCCTCAGCCGGACGCGACCCTGGAGCAGGGCCTGCCGCTGCCGGTGCGAATGCAGGGCTCCTTTCCGGCGGAGGTGTCCTCCATACCCCTCGAGGACATCGACCCCTTCTATCACAACCAAAGAACATTCGTAGTTATAAGCAAGGGTAAAGATATCTTCAGATTTTCGGCAACCAACGCCCTGTGGATATTAGACCCTTTCAACCCAATAAGAAGAGTTGCGATATACATTCTAGTACATCCTTTGTTCTCGTTGTTTATCATTACGACAATTTTAGTGAACTGTATTCTTATGATAATGCCTACGACCCCGACAGTCGAAAGTACAGAAGTTATCTTTACCGGGATCTACACGTTTGAATCAGCGGTGAAAGTAATGGCACGGGGTTTCATACTTCAGCCATTCACATACCTTAGAGATGCATGGAATTGGCTTGACTTCGTAGTTATAGCTTTAGCTTATGTGACGATGGGCATAGATCTCGGCAACTTGGCCGCTCTCAGAACGTTCAGGGTACTCCGAGCGCTGAAGACTGTGGCCATCATTCCGGGTTTGAAGACTATCGTGGGCGCCGTCATAGAGTCAGTGAAGAATCTGAGAGATGTGATAATTCTGACGATGTTTTCACTATCTGTGTTCGCGCTCATGGGCCTACAGATTTACATGGGAGTGTTAACGCAAAAATGTATAAAAGTGTTCCCAGAAGACGGCTCCTGGGGGAACCTCACCGATGAGAACTGGGAGAGGTTTTGCCAGAATGAGACCAATTGGTATGGGGATGGAGGGGAATATCCACTTTGTGGAAATTCATCAGGAGCTGGTCAATGTGAACCCGGATATGTCTGTCTGCAAGGCTACGGTCCGAACCCCAACTACGGATACACGAGCTTCGACACCTTCGGGTGGGCGTTCCTCTCAGCCTTCAGACTTATGACACAGGATTATTGGGAGAACCTCTATCAGTTGGTATTGCGGTCAGCGGGATCATGGCACGTGCTGTTCTTCGTAGTGATCATCTTCTTGGGCTCCTTCTATCTCGTCAACTTGATCTTGGCCATCGTCGCCATGTCATACGACGAGTTGCAGAAGAAAGCTGAAGAAGAGGAACAGGCCGAAGAGGAAGCTCTAAGGGAAGCAGAGCAAAAAGCGGCAGCGCGAGCAGACAAGGCGGAAGCACGCGAGGCTCATGCGCGGGAGGCGGCGGCGGCGGCGCAGGCGGCGGCTTACGCTGAGGCGCACCCTGCCAAGTCCCCCAGCGACTTTTCGTGTCAGAGCTACGAGCTGTTCGTGAACCAGGAGCGCGGCAACCAGGACGACAATACGCGCGAGCGCATGTCCCTCCGTAGCGACCCCTTCCAGGACTCGGTGAGCACTCAGCCCACGCACAAGCCCACCGCCACCGACCCGCACCACGACGCACGCCGCCCCAGGAAGGTCAGCATGGTCCCCCACCCTGAACGCATAAATAAAATCAGCCAGTTACCATATGGGCCACTGCGCGAGGGCTCACAGGCTTCGTTATCACTGCCTGGCTCGCCGTTCAATTTGCGTCGAGGGTCTCGGGGCTCGCACCAGATGGCGCTGCGGCCGAACGGGCGGTCGCGGTATCCACCGGGTGCGGACCGCAAGCCGCTGGTGCTGTCCACGTACCTGGACGCTCAGGAACACCTGCCTTACGCTGACGACTCCAACGCCGTCACCCCCATGTCTGAAGAGAACGGTGCTATCATTATTCCAGTTTACTACGCTAATTTAGGATCTCGTCACTCATCATACACGTCGCATCAGTCGCGG</w:t>
      </w:r>
      <w:r w:rsidRPr="00913748">
        <w:rPr>
          <w:sz w:val="20"/>
          <w:szCs w:val="20"/>
        </w:rPr>
        <w:lastRenderedPageBreak/>
        <w:t>TTGTCGTACACGTCGCATGGCGACCTGCTGGGCGGTGGTAAGGCGCAGACCAAGGAGGCGCGCCTTAGGAACCGCTCAGCGTCGAGAAACCACAGCGTGACGTCACAACCACACGCCTACCCACTGCCCGGCCAGGACTTCTCGTTAGCGTCCAGGCCACTTAGAGAATATGAAATGAGCACGACTGAATGTACAGACGAAGCTGGGAAAGTATTAAAACCATCGACAGACAATCCCTTCATTGAATCTTCGCAACAACCAAACGTAGTGGACATGAGAGATGTAATGGTATTGAATGAAATCATCGAGCAAGCCGGCCGCCAGAGTCGAGCAAGCGATCAGAACGCGGAAGACGATGAGGATGGGCCCACGTTCAAGGAGAAGCTCTTGGAGTGCGTGATGAAGGCAATAGACTTCTTCTGTGTGTGGGACTGCTGTTGGTTGTGGCTGGAGTTTCAGAAGTACGTGGCTCTGTTGGTGTTCGATCCGTTCGTGGAGTTGTTCATCACCCTTTGTATCGTAGTCAATACGCTGTTCATGGCGCTCGACCACCACGACATGGACAAAGACATGGAGAAGGCGCTCAAAAGTGGCAACTATTTTTTCACTGCTACATTCGGAATAGAAGCCATGTTGAAATTAGTAGCTATGAGCCCAAAGTTCTACTTCCAAGAAGGATGGAACATATTTGACTTTATTATTGTGGCCTTATCACTGTTGGAGTTGGGATTGGAAGGTGTTCAGGGTTTGTCAGTGTTGCGTTCCTTTCGTTTGCTTCGAGTATTCAAATTGGCAAAGTCATGGCCGACACTTAATTTACTCATCTCCATAATGGGTAGGACAATGGGTGCCTTGGGCAACCTGACCTTCGTATTGTGCATCATTATTTTCATATTTGCGGTGATGGGTATGCAACTATTCGGGAAAAATTACGTGGATTACGTAGACCGTTTCCCGGACGGTGACCTCCCGCGATGGAATTTCACGGATTTCATGCACAGTTTCATGATTGTATTCCGAGTGCTCTGCGGAGAATGGATTGAGAGTATGTGGGACTGTATGTTGGTCGGAGACGTATCTTGTATACCATTCTTCCTGGCTACAGTCGTCATTGGCAATCTTGTGGTACTCAACCTCTTCTTGGCCCTGTTACTGTCCAATTTTGGTTCATCGAGTTTATCAACACCAACCGCTGATCAGGATACTAATAAAATAGCGGAGGCCTTCAACAGAATATCGAGGTTCATTGATTGGGTGAAACGTAACGTAGCCGACGTAATGAAGCTACTGAAGAACAAATTGACCAATCAGATTGCGATTCACGCTCCCGAGCGAGTCGACAACGAACTGGAACTCGGCACAGACCTGGACGACGCCGTATTGTACAAAGACAAGAAACTAAAAGACCAAGTAGAAGTAGCTATAGGTGATGGTATGGAATTCACTATACCAGGTGACAATAAATACAAAAAGGGAAAAATTTTGTTAAATAATATAAATGCGATAACAGATAATCATAGAGACAACCGGTTAGATTGTGAATTAAATCATCATGGGTACCCTATACAGGACGATGACACAATAAGTCAAAAGTCGTACGGCAGTCACAAAATCAGATCATTCAAGGATGAAAGTCATAAAGGTTCAGCCGACACGATAGATGGCGAAGAGAAGAAAGATGCCAGTAAAGAAGAATTAGGATTAGAAGAAGAAATGGTTGAAGAAGAAGAAGATGGGAAGTTAGATGGAGGTCTGGGCAAAACAGACATCATAGTAGCAGCAGACGAAGAAGTCGTTGACGACAGTCCCGCTGACTGCTGCCCAGAACCGTGCTACGCGAAGTTTCCATTCCTCGCTGGCGACGACGAGTCTCCCTTCTGGCAAGGCTGGGGCATGCTACGGTTGAAGACTTTCAAACTCATTGAGAACACGTACTTTGAAACGGCTGTGATTACAATGATTTTGCTCAGTAGTTTGGCTTTGGCTTTAGAAGACGTAAACTTACCACATCGACCCATCCTTCAGGACATCTTATATTATATGGATCGAATCTTCACCGTCATATTCTTCATTGAGATGTTGATCAAATGGCTTGCCCTTGGCTTCCAAAAATATTTCACAAACGCGTGGTGCTGGCTCGACTTCATCATTGTCATGGTCTCGCTTATAAACTTCGTAGCGGCGCTTTGTGGCGCCGGCGGCATTCAGGCGTTCAAAACGATGAGAACGCTGCGCGCACTGCGCCCGCTCAGAGCCATGAGCCGCATGCAGGGCATGAGGGTGGTGGTAAACGCGCTGGTACAGGCGATCCCGTCCATCTTCAACGTGTTACTGGTCTGTCTTATCTTCTGGCTTATCTTTGCCATCATGGGTGTACAGCTTTTCGCTGGAAAGTATTTCAAGTGCGTGGATCTAAACCACACAACACTAAGCCACGAGATCATCCCGGACCGGAACGCGTGCATCTTGGAGAACTACACATGGGAAAACTCGCCGATGAATTTCGACCACGTGGGCAAGGCGTACCTGTGCCTCTTCCAGGTGGCCACTTTCAAAGGATGGATACAGATTATGAACGATGCTATTGATTCACGAGAGGTGGGACGGCAACCAATAAGAGAGACGAACATCTACATGTACCTGTACTTTGTATTCTTCATTATATTCGGCTCATTCTTCACCCTCAACCTATTCATCGGTGTGATCAT</w:t>
      </w:r>
      <w:r w:rsidRPr="00913748">
        <w:rPr>
          <w:sz w:val="20"/>
          <w:szCs w:val="20"/>
        </w:rPr>
        <w:lastRenderedPageBreak/>
        <w:t>TGACAACTTTAACGAACAAAAGAAGAAAGCTGGTGGAAGTCTCGAGATGTTCATGACTGAAGATCAGAAGAAATACTACAATGCCATGAAGAAAATGGGTTCTAAGAAACCGCTGAAAGCTATTCCGAGGCCCAAGTGGCGACCACAAGCCATCGTGTTCGAGATAGTGACGGACAAGAAGTTCGACATGATCATCATGTTGTTCATCGGGCTGAACATGTTGACGATGACTCTGGACCACTACCAGCAGTCCGAGACCTTCAGCACAGTGCTCGACTACCTCAACATGATATTCATCGTGATATTCAGTTCAGAGTGCCTACTAAAAATGTTCGCCTTACGCTATCATTACTTCGTTGAGCCTTGGAACTTATTCGATTTCGTAGTAGTCAATTTCTCAATTCTTAGTTTGGTATTGAGTGATATTATAGAAAAATATTTTGTATCTCCGACTTTACTGAGAGTCGTGAGAGTGGCGAAGGTGGGTCGTGTGTTGCGTCTCGTGAAGGGCGCGAAAGGTATCAGGACGTTATTGTTCGCGTTGGCGATGTCACTGCCAGCCCTGTTCAACATCTGTCTGTTGCTCTTCCTTGTCATGTTCATCTTCGCCATCTTCGGCATGTCATTCTTCATGCACGTCAAGGACAAAGGAGGTCTCGATGACGTCTACAACTTCAAGACTTTCGTGCAGAGTATGATCCTGCTATTTCAGATGTCTACATCAGCCGGATGGGACGGTGTACTGGATGGTATCATCAATGAGGAAGAGTGTGATCTGCCGGACAACGAGAGAGGGTACCCCGGCAACTGTGGCTCGGCCACCATCGGCATCACATACTTGCTGTCCTACCTCGTCATCTCTTTCCTCATTGTTATTAACATGTACATCGCCGTCATTCTCGAGAATTACTCACAGGCGACAGAAGACGTTCAAGAGGGTCTCACGGACGACGATTACGATATGTATTACGAGATCTGGCAGCGGTTCGACCCGGATGGCACACAGTACATTCGCTACGATCAGCTGTCAGACTTCCTGGACGTGTTGGAACCGCCGTTGCAGATCCACAAGCCCAACAAGTACAAGATTATATCTATGGACATCCCGATATGTCGTGGCGACATGATGTTCTGCGTCGACATCCTCGATGCACTCACAAAAGACTTCTTCGCGCGGAAAGGCAACCCCATCGAGGACCCCGGCGACCTGGAGGTGGGGCGGCCCGACGAGGTGGGCTACGAGCCCGTGTCGTCCACGCTGTGGCGCCAGCGCGAGGAATACTGCGCGCGCCTCATACAGCACGCCTGGCGCCGCCACCGCCGCGCGCACGACGCGCCGGGCTCCCGTCTAGCGGCGGCAGAGCGCCGCGGCCGGGCGGCGCGCGCCCGCGCCCGCCTGGACCGACTTCTTCGCGTTCTAGAGACGTTCGACGTGTTTACTGGAGTGTTTTGTATTCGCGTGGCCGAAGCTTAG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694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 w:rsidRPr="008A129A">
        <w:rPr>
          <w:sz w:val="20"/>
          <w:szCs w:val="20"/>
        </w:rPr>
        <w:t>TAAACATAGCCGGCCTCAATGAAAGCAATCGCAGTGGGCGGAGACCGATCATGTTACTCACTGAACCGAACAACTGTCAACATTGTCCAGCAGTACTGCACAAACCATGGCCCTGTTTACATATATACTCCTGACCGCCCTACACGCGACCCTCGCACAGGACTGCGTCATCAACAACATACCCGAGCGCATGGCATTCGAGAAACAACTCCGGAAAGACCTAAAATGCAACTACAAAATATTCGAACATCCTCCACAAAACAGCTCCAGTTTTCCAGTCAAAGTCAAATTCGTGATGAAAAAATTCAACTTCAACAGTGAAGAAGACACATTCTCAGTTCAAACGAGGATGTCTGTGTCTTGGAACGACCCTCGCCTACAATGGAACCCAGAGAAATACTACGGGATTGATGTAACAGAAATGTCAATAATGAACATTTGGGCTCCAACCATAACTCTGGTGAATTCAGTAAGTCCTGATGACTTCAACGACAGGTACTACTTCGCTCGCTGCAACATCTATAGTGATGGGGACGTGACCTGCATGCGCAGGGTGACGCACGATGCGGCCTGTAACGTCAACCTCACACATTGGCCTTATGACCAGCAAGAGTGTAGCCTCATCTTCGAGGCCGCGGATTCAAGATCGCTGAACATACAAATTAACTCGTCTTCACGTGTATTTAGCATGTGGGGTGCAGAATATGGAGCCGAGTGGACCATGACAGATTATAAACAGGAGAGTAACTACACATCTAACAAACGGTTGAAGTTGACGTTTGTTGTGGAGCGGGAAGCGATGGGTTTGGCGGCGATCGTGTTGTATCCAGCTATGATTTTGACATTTTTGAATGTGACGATTCTTTTTATGGATGTGCGGCGTCCTGCTCGACTGGGTCTGGCTAGCTTCTGTCTTCTATGTCATCATTACTTCTTGTGTGAATTAGCAGAGAACATACCGAAGAAGAATATGAATCCCCCAAATCTACTTTTATACTACCGAGGTTCGGTTGTGCTGTCGTTGTTATTAATGCTACTCTCGTGTGTGTTAGGTAAAATATGTAGCCTTAAGTCTGCTCCACAGAATTATATCATATCTTTTAACAATTCA</w:t>
      </w:r>
      <w:r w:rsidRPr="008A129A">
        <w:rPr>
          <w:sz w:val="20"/>
          <w:szCs w:val="20"/>
        </w:rPr>
        <w:lastRenderedPageBreak/>
        <w:t>GTGTTCGAAAGTTTTGGGAAATATATGGTATTTCCTCAATGGGAGCTCGAGTGTGACTCCGATGGTAAACCGTTTAGTCAAGACTGGACAAAGTTTTCAAATATTATTAATACTGTTTTTATTATTGTCGTAATGGTCACTTATATTTGTCTATATCTTATTTTGATGCCGCAACCTATTCCTATTACATATTGAT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7327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 w:rsidRPr="008A129A">
        <w:rPr>
          <w:sz w:val="20"/>
          <w:szCs w:val="20"/>
        </w:rPr>
        <w:t>CAGGATGCGCCCCGCGCGGCAGTGCCCGCCGCCATGTCGGGCGGGTCGCGCGCCTTCCTCCTGCTCACCGCGATCCTCACACTACTCTACTCAGGATGGTGTTCCGAAGACGAGGAGCGTTTGGTCCGCGACCTGTTCCGTGGTTACAACAAACTGATCCGCCCAGTACAAAATATGACTCAGAAAGTCGACGTGCGATTCGGATTAGCCTTCGTACAGCTTATTAATGTTAACGAGAAGAATCAGATCATGAAGTCGAACGTATGGCTCCGGTTAGTTTGGATGGACTACCAGCTGATGTGGGACGAGGCTGACTATGGCGGCATAGGAGTACTGCGGCTGCCGCCCGACAAAGTCTGGAAACCAGACATTGTACTCTTCAACAACGCCGACGGTAACTACGAGGTGCGGTACAAGTCGAACGTTCTAATCTATCCCAACGGTGAAGTGCTGTGGGTACCACCAGCTATTTATCAGAGCTCGTGCACAATTGACGTCACGTACTTCCCCTTCGATCAACAAACTTGCATCATGAAATTCGGATCTTGGACCTTCAACGGCGATCAAGTATCGCTCGCTTTATACAACAACAAGAACTTCGTCGATCTGTCCGACTACTGGAAGTCGGGTACTTGGGACATTATCGAAGTGCCAGCTTATCTGAATATTTATGAAGGGAACCACCCTACTGAAACTGATATTACATTTTACATTATAATCAGGAGAAAAACTTTGTTCTACACTGTCAACTTGATCCTGCCAACAGTATTGATTTCATTCCTCTGCGTCTTAGTATTCTATTTACCCGCCGAAGCTGGTGAAAAGGTAACGTTGGGTATTAGCATTTTGCTGTCACTGGTTGTGTTCCTGCTACTGGTGTCGAAGATTCTCCCGCCGACCTCTCTGGTGCTACCCCTGATTGCCAAGTACCTCCTCTTTACTTTCATCATGAACACCGTCAGTATTCTAGTCACGGTCATCATTATCAACTGGAACTTTAGAGGTCCAAGAACACACCGAATGCCGCTATGGATCCGAAGTGTCTTCCTTCATTACCTACCGACGGGGCTCCTCATGCGTCGTCCACGTAAAACGAGACTGCGATGGATGATGGAAATGCCTGGTATGGGCGCGCCGCCCCACGCAGCCGCCCCGCACGACCTGCCTAAACACATCAGTGCGATTGGTGCAAAACAAAGCAAAATGGAGGCGATGGAGATGTCGGACCTTCACCACCCGAACTGCAAGATAAACCGAGCAGCCGGCGGCGGTGAGGTCGGCGCCTTGGGCGGTCTCGGCGCCCTCGGGGGCCTCGGTCTTGGAGGAGAGAGGAGGGAGTCGGAGAGCTCCGACTCTTTGCTGCTGTCGCCCGAGGCTGCGAAGGCTACGGAAGCAGTAGAGTTCATCGCAGAACATTTACGTAATGAAGATCTTTACATTCAGACACGTGAAGATTGGAAGTACGTAGCGATGGTGATCGACAGGCTGCAGCTGTACATCTTTTTCATCGTGACGACTGCAGGCACGGTCGGCATCCTCATGGACGCGCCACACATCTTCGAGTACGTCGACCAGGATCGCATCATAGAAATATATCGAGGAAAATAAATCAAACCCTTAGTTTTAAGTACAAACAGAATTGCTTCAAAACGGCTTCCATAATACTCATTAGATACCTATTTGTATTTTTTCTTAATAATAGGTGACGTTTTATAATAAGTGATGCTAATACGTAGACCGATTCAGCACATATTTACATGAATTTACCATTGAGTTGTTGTGTCGAAGTATAGTGACGTATGAGTAAAATATGTTGCGGCAAACTTACTGAAAATAACCTAATAATAAATTGATCAGGCTTAGTTCGTAAGTATTAAGTAATATAAATAAAATGGCTGTGTTCGAGGTTTAAAAGCACAATGGTTTGTATTTTGTAAGTGTCCTAAGATTAATATACCTCTAGAGAGTAATGTAGATAGTAGGTTTGTAATTATTTATGTTCTCATCCTAAGAAATGAAACTCTTCCATTAATTTATCGATATCACTTTTTATCTTTGTAATTCTTAATTATAAACCCCAAAAACATTTCAATGCCCCAAGTAATTTGTTACTTTTTTTACTTAACTATTTGAAATTCTTAAGATAATTGTAGTATGT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7328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 w:rsidRPr="008A129A">
        <w:rPr>
          <w:sz w:val="20"/>
          <w:szCs w:val="20"/>
        </w:rPr>
        <w:t>ATGGGCGGGCGGGCGCGCCGCTCGCTGTTGGCGGCGCCCGCGGGCCTGCTGCTGCTGCTGTGCCTGCTCTGGCCGAGGGGGGCACGTTGCGGGTACCACGAGAAGCGGCTTCTGCACCACCTACTGGACCACTACAACGTACTAGAGAGGCCCGTCGTCAACGAGAGCGACCCGCTGCAG</w:t>
      </w:r>
      <w:r w:rsidRPr="008A129A">
        <w:rPr>
          <w:sz w:val="20"/>
          <w:szCs w:val="20"/>
        </w:rPr>
        <w:lastRenderedPageBreak/>
        <w:t>CTCTCCTTCGGCCTCACGCTCATGCAGATCATCGACGTGGACGAGAAGAACCAGCTTTTAATAACAAACATCTGGCTTAAACTAGAGTGGAATGATATGAACTTGAGATGGAACACTTCGGATTTCGGCGGGGTCAAAGATTTACGAGTACCGCCCCACAGACTATGGAAACCAGACGTCCTTATGTACAACAGCGCGGACGAAGGGTTCGACAGCACGTATCCAACGAACGTGGTGGTGAGGAACAACGGCTCGTGCCTGTACGTGCCACCTGGCATCTTCAAGAGCACATGCAAAATCGACATCACCTGGTTTCCCTTCGACGACCAACGTTGCGAAATGAAGTTTGGCAGCTGGACTTATGATGGATATCAGTTGGATCTACAGCTACAAGATGAGGGGGGTGGAGATATAAGCAGTTTTGTCACGAATGGCGAATGGGAGTTAATAGGAGTGCCCGGCAAGCGCAATGAGATTTATTACAACTGCTGTCCGGAGCCGTACATCGACATCACGTTCGCGGTGGTGATCCGGAGGAAGACGCTCTACTACTTCTTTAATCTGATCGTGCCCTGCGTGCTCATTGCCTCCATGGCTTTGTTGGGGTTCACCTTACCTCCAGATTCTGGCGAAAAATTGTCATTAGGTGTAACGATATTGCTGTCGTTGACGGTGTTCCTCAACATGGTAGCGGAGACAATGCCAGCGACATCAGATGCTGTGCCCTTACTCGGCACTTACTTCAACTGCATCATGTTTATGGTGGCGTCATCCGTCGTCTCCACCATCCTAATTCTCAATTACCATCATAGGCACGCAGACACACACGAGATGAGTGATTGGATTCGATGCGTGTTCCTGTACTGGCTGCCGTGGGTGCTGCGCATGTCTCGGCCGGGCTCCGCCACGACGCCCCCGCCGGCGCGCGTGCCTCCGCCGCCCGACCTAGAGCTGCGCGAGCGCTCTTCCAAGTCGCTCCTTGCGAACGTACTCGATATCGATGACGACTTCCGGCACCCGCAAGCACAGCAGCCCCAATGCTGTCGATACTACAGGTCGGGTGAAGAGAACGGCGCGGGATTGGCCGCACACAGTTGTTTCGGTGTCGACTACGAGCTCTCCCTCATCCTGAAGGAGATCCGAGTCATCACAGACCAGATGCGCAAGGACGACGAGGATGCGGACATTTCGCGCGACTGGAAGTTCGCCGCCATGGTCGTGGACAGACTGTGCCTTATTATCTTTACCCTGTTCACAATCATCGCCACGCTAGCCGTGCTGCTGTCCGCGCCGCACATCATGGTGTCGTAGCGACCCGCCCGCTTGCGGATGCGCATGCGAAAAGTTCTGTGATACCGCGAATATTTGTTAAGTTGTGATGAGCGAAGTGGCGCGGACGTTGACGCCGCGGCGCTGGAGTTGCCGCCGCCTGCCTCGTCGCCCGCGCCCCCCTGTAGACATAAGTTACCGCTGACTGCCAACCCTGTACGTTCAAGAAATAACTGCCCATCTGACTAATGTCTTCTTATCCCTTGAGAACTTCAGCGATTGTATACCTTTTCTTCCAAGAATACTATGACAAACGGTCGTCACGCTCAGTGGAATCAATCCCGTACTCTAGACCCGGTTGATCCCTTAGGGTATGTACTCGAGTTGAACGAGCGTTTCCTTGACAGACGTTCCGTCTCCGGAACGATCCCCTAGCGATAAAGTGGCAGTACGTGCTACACAGGCACCAGCGCCGCCACGCCGCCGCGGTGCAAGCTCTGCGCTAGAATAGTCACCGCAGCAAGTGGCCACCCACTAGACAAGACTGCGGCAGAAAATATTTGCACAAATACGTCTTCCTTCTTACCGTTGAACGACCTGAATTCGCATTTAAATTTAAAACTTTGTTAGAACTTCTTCGATTCTTGAAATCTATTGTACAGTTTAGAGTTTGGGCGGTGAAACAATGGCCCTTTGTTTCCTTCTTGTTCGATTCCATGAATCGTGGTTATAATCCCTAGTTTTATTTTCGGATATATTTGTGTCAGTAGCTAGTATAGAACTTTACAAACAATGTTGATTCAATTGGTACAGGTTGTGATATGCCTCGTTGTGAACGGGTCGATATTGTTATAAATGGTAAAATACCCATGGCTATAGCTTAATAATCGTTCGTTAAAAGTTGTAGTTAAACAAATATTATTTTAATAAAGTCATATCTGGGTCTTTCGGAACGACTTTTACAAATAATAATTAAATTACATATAAATATCACGTTTGTACTTCTTTCCATACAGTTACAGTAATTCGTATGCTGGAAATAATGTTAGCTTCTAAAATTTTCTTCTTCGAAAATTAATTCAAAATGTACGACCATCGTATCAGACGATTACATGTAATATATAACTCATTTTGTAAGATATACAACATTTTATAAGTACAAAAATTGTAACATGAACCGGTTTTTCGTTACATAGAGGGTATACACAAAGGTGCCTATTTATTAACAGAAGAGACGATCAGTTGATAATACAGGTAGACTATATCCTGAGCATCTGACCAGTCGACAGTCCTGCCGCTCGTCTGCCACACTCCGACACATACTTGCAACACGTTCAGTTATCGGCTCCGTCATCATCTATTGTTGCGTTTAGTTATTCTAAGTCATCGATGTTCATTTCACCCAGAAACGTTGTGAACCTCCTAAAAGGAAAACGTAGTGTAAACAGCGA</w:t>
      </w:r>
      <w:r w:rsidRPr="008A129A">
        <w:rPr>
          <w:sz w:val="20"/>
          <w:szCs w:val="20"/>
        </w:rPr>
        <w:lastRenderedPageBreak/>
        <w:t>GAATGTGCGGGTACACCCGACAAGCGAATGTACCCTCGCAAAGCTCCTGTAATGTTTTCCTTTTTCGAGGCAGTGCTGTGAGTAATCTTAGACGGTCCGATGGAAGTTGCGGACCGGATATGATTATAAGTCAATGTTTCTGCTCATCCTTTTATTTACTGTTATATCTTCTTACCATTCGCTAGAGGTTGTATGACGACCCGGACGGTGGAGCCGCAGCCCTGCAAACGCGGGCTTCATCTTTGTACTAGATGGAATTTTGTGCGGCAGCCCTCCGTCGGCAATGGGACAACCCATTGTCCCCAAGATTTGTTCAATTGTTAGGGTTAACTCTGAATTGCACTTTGTTTATTAAATATAAACGAATGA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7363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 w:rsidRPr="008A129A">
        <w:rPr>
          <w:sz w:val="20"/>
          <w:szCs w:val="20"/>
        </w:rPr>
        <w:t>ATGTCGCCTATGTGTGCGGACCCAAACTATCGGTCAGCGGTGATCAACACCAACGTGATAGTGAAACACACGGGAGAAGTCACGTGGCTGAGCCATGGGATCTATGTGTCTGTGTGTGACATCAACGTCGAGCAGTTCCCGTTCGATGTCCAGCTGTGCACCATGAAGTGGGCGTCTTGGACGTATGATGGATTTCAGTTGGATTTGAAGAAGCAATTTGACGAAGGGGACACAACGAATTACCAGACGAACGGGGAGTTCGACCTAGTGAGCTTTGAGGCCATTCGCCATGACCAATATTACTCCTGCTGTGTGGAACCCTACCCTGACATCACATACATCATCAAATTGAGGAGAAGACCCATGTTCTATGTCTTCAACCTTATTCTTCCCTGTCTCCTCATCAATGGTATTGCACTTCTAGTGTTTTACGTGCCGTCGGAGTCAGGTGAAAAAGTGACCCTGGGCATAAGTGCACTTCTGTCTATGACCGTCTTCTTGATGACTATAAGGGACACGTTGCCGCCTACAGAGAAAACCCCACTTATTAGTTTGTATTATGGAGTTAGTACGTGTTTAGTGTCATTCTCGGCTTCTCTATCAGTTGTCACGCTCAATATATCTTACAGAGGAGTGAGAGGGCAGCCGGTGCCGGCGGTGCTGCGCGAGCTGGTGCTGCAGCGCCTCGCGCGCCTGCTCTTCATCAACCTTGACACTGACGGTGCAAAGGGTGACGCCGGCACGGTGACATCAGCTGGGATGCAGGTGAACCCGCGCACAGGCTCCAGGCTCAAGGCGGAGGTGCGCTGCGATGGAGCCCCACTCACACCTGCCTCACCACGCTTCGCTCGCCACAACCACAACCATTTAGGTGGGACACAAGCCAATATGGCGTCTGTGCCAGGAGGTGGCGCGGGTGGCGGTGCAGCGAACACGCCAGTAGAGACGGGCTGCGCAAACACATGTTCACGGTGCGCGTGTTGCGGTTGCACGTTGCGCGAAGCTGCGGCCCGCCACGAACAGCGAGTCGCCGCCAACGAACGATTGGAACGTGCTAATTTGGAGTGGAAACAGGTGGCAGTGGTAGCGGACCGGGCACTCCTAGCTGTCTTCGTGCTCGTCACAGCAATATCCACAGCGGCCATCTTGTTACCACAGTTGAACAACTTGCACGTCGGCAACACGCCTCTTAAACCTCCCATTTAGAGGCACTACAGAACCCTAGAATAAATGGAAACAAAGTCTTCTGCCAACGAATGTGTTAAATGAAATGTGCCAAACTTCAATTGAGTCACGCACTGTTGTAGATGATAAAATGTAAGTGATTTATAAAAGGTTTATACCACACTGGTATGAGGCCAAAGGAAATAAGTACACATTGGTAAGAAAATAAGGTTTATTTTTTCATTTGCTTGCTGATGTGGAAGAGAGTGTCATGGAAGAATGTGAGTGGTAAATTAAGCGATGTTGATATCCTTGATGTTATAGGCGATTGATTGTCTTAGAGCTCAGTAAATACTTTACTCGATATCTGTTACTATTTCGTTTGAAGCTTTAGGAAGGAAATTACATAAGGGATAATATTTCCGTACAGAAACGACTCTTATTGTTCCAATTTTATTGTTGCTAAGAATAAAATTAGTTCATTTTACATACTTACTTTGAGCATAATTTTCAGTACATTCAATGATGAAAACATATGTGTTTTTAAAACAATTATTGTTTTAGAATAATTCAGAAAAGTCACTAAAGATCTATAATGAGGAGAAATTAAGACAACTGTTAGTGTAGTATCGGTAATTCTGAATGGAAATTACTAAGGTTTAATTACAGTCAGTAAAATAATTTGGTCAGCACTGCATGGGTACGTATTGCTGTAGTAAACTGTAAGCTTTAATGTTAATTTACTTCCTATGTGAACTGCTGTGAACTAAAGGGATTTTTGACTATCTATATTTTTAAACTCATATTTCCATTAGTTGCGGGATCTTGTTGTTTCTTATACCTTGAAGAAAACTATTAAGAGATAGAGGTAAGGCTAAGTAAAGGGTTCAA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7613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 w:rsidRPr="008A129A">
        <w:rPr>
          <w:sz w:val="20"/>
          <w:szCs w:val="20"/>
        </w:rPr>
        <w:t>CGCTCGGGCCGGCCGCACGTTGTCTCAGGCCGCATGAGCGCGCCGGCGTGCTAGCGCAGCGTGCGCGGGTGTGGTATGCCCGCGCGTCGCCGCTATGGCCCCTATGTTGGTGGCCTTGGCGC</w:t>
      </w:r>
      <w:r w:rsidRPr="008A129A">
        <w:rPr>
          <w:sz w:val="20"/>
          <w:szCs w:val="20"/>
        </w:rPr>
        <w:lastRenderedPageBreak/>
        <w:t>TGCTGGCTTTGCTGCCCGTATCGGAGCAAGGTCCCCACGAGAAGCGGCTGCTGAACGCTTTGCTCGCAAACTACAACACGCTGGAACGACCAGTCGCGAACGAGAGCGAGCCGCTGGAAGTCAGATTCGGCCTCACGCTGCAGCAGATCATTGATGTGGACGAGAAGAATCAACTACTTATAACCAATATATGGCTGTCGTTGGAGTGGAATGACTACAACCTGAGGTGGAACGACAGCGACTATGGCGGGGTCAAGGACCTCAGGATCACACCCAACAAGCTGTGGAAGCCGGACGTGCTTATGTACAATAGTGCTGACGAGGGTTTTGACGGGACATACCAGACCAACGTGGTGGTCAGAAACAACGGCAGTTGCCTGTACGTGCCACCTGGCATATTCAAGAGCACATGCAAGATAGACATCACGTGGTTTCCCTTCGACGACCAACACTGTGATATGAAGTTCGGTAGCTGGACATATGACGGGAATCAGTTGGATCTGGTGCTAAAAGATGAGGCAGGCGGTGATCTATCGGACTTCATAACAAATGGGGAGTGGTATTTAATAGGAATGCCAGGCAAAAAGAACACAATAACTTACGCGTGCTGCCCAGAGCCTTACGTAGATGTCACGTTCACCATTATGATCAGGAGACGGACGCTGTACTACTTCTTCAACCTCATCGTCCCCTGCGTGCTGATCTCATCCATGGCTCTCCTCGGTTTCACTTTACCGCCAGACTCTGGAGAAAAACTTACTCTTGGAGTCACTATTCTTCTCTCGCTGACGGTGTTCCTCAACCTGGTAGCTGAGACCCTGCCACAGGTCTCCGACGCTATCCCCCTGTTAGGGACATACTTCAACTGCATCATGTTCATGGTAGCGTCGTCAGTGGTATTGACAGTCGTGGTACTCAACTATCATCACCGGACCGCAGACATACATGAGATGCCGCAGTGGATAAAATCAGTGTTCCTGCAATGGTTACCATGGATCCTGCGAATGTCGAGACCAGGGAAGAAAATCACAAGAAAGACAATCATGATGAATACGAGGATGAGGGAGTTGGAGCTTAAAGAGCGGTCGTCGAAGTCATTACTGGCCAACGTACTTGACATAGATGATGACTTCAGGCACGCTCCTCCACCTCCTAACAGTACAGCATCCACTGGGAATTTAGGGCCAGGGTGCTCAATATTCCGCACGGATTTCCGTCGGTCCTTCGTCCGTCCGTCCACTATGGAGGATGTGGGCGGCGGGCTGGCCAGCCACCACAGGGAACTTCATCTCATCCTGAGGGAGCTGCAGTTCATCACTGCAAGGATGAAGAAAGCAGACGAAGAAGCTGAGCTGATCAGCGACTGGAAGTTCGCTGCTATGGTTGTTGATAGGTTTTGCCTGTTCGTGTTCACACTTTTCACAATCATCGCAACAGTGGCTGTCCTGCTATCGGCACCGCATATCATCGTGCAATGAACCAACTACTAGGTGCCTCGGGTGTACCGGCACAAGTATGAGAGAACTAATTATTAGTATGCCGATTTGTAATTATAATTAATAATGTAATTAAAATAAATACGTGTTTGAAGCGCACACGTCTCCTTAAAAGTCTTAAGACATTAAATTACGGTAACTTTACATTATTATAGTTAAGTCAAATGCTAATGGAAATTTCAGCCGGAGCTAGGAATTACATTATGAAGGTCGTTCTGTTGTTCGTGTTGTACTAGTGTATTGTTTGTAGCAAATAAAAGAAAATATAAAGTTTTGTTTCTTCGAATTTACAAAGCTCCTTGAGCTCAGACTCAAATTCCCATTAGTAGTTATTAAAAAAAATGTGATGTTGACTAGGATGTTATACAGATAAATGTTGACGTGTCTAATTTGTTAAAAAACAATATTAATAACTTTATCTAAACGGTTTGTATAAACGAAATATTAATGAGGGTTAATTTGATGGAAAGGAATGCTTTGCTAGCACAGAGTTGCATTAATTTAGAAAAAGACATCACAAAGGTTTGTCTGGACATTGGACTCTTTGAATGAAAAATGAGGTTTGGTCAAAAAAGTTTGTAAAACAGAAAAGTTTGGTTCTGCGTCTGTGCTGGAATTAAAATAATTGTCTTAAATTGAAGGAAAAGAATGTCCTTTGAAAAATTAAATTTCAATCGGTATCCTTTTTACATGTAATGAGGGAACACAGATGATGACAAAACCTTAGGGTATTAAGTAATGTACATAATGGATCAAATATCGGTAGAGTGAAGAATAGCTTAACGATTTAAGATTATTCCATTCGATATTAAAATTCGATTAGCGAAAATCGCTACGTTTACATCGTTACATATCGATTTGAATCGATATGTATTATATAAATTGGGACGTTAGTGGAGATTGTGAAAGTAAATATTGTAATTATTAAATGAATATACTACGAAAATTTAATCCAGGAATTGTTAAACAGTCATGGAATTGATAAGAATTCAACATTAAATACGGAACCAAGGATAGACTAGGTCTAGCAGCACGGGGTTGAATAAAAAATAATTAGATCCGACCGCGGAAGGTAACAAGTATTCAGTAGAGAGTTTTTGTTAATAAACGTAATATCAATTAAACTGAAAACTGTTAATATCTCGTATCGATAAATGCTCATTTAATATGAATTGTGTAAAATTATGAAAGTGTTAGTATATCGATATGAGAATAAGTCCCTAG</w:t>
      </w:r>
      <w:r w:rsidRPr="008A129A">
        <w:rPr>
          <w:sz w:val="20"/>
          <w:szCs w:val="20"/>
        </w:rPr>
        <w:lastRenderedPageBreak/>
        <w:t>CAACAGAAATAGCAACTGATATTAGACGTCGGTTTGTGTTAATCTAATGCTTAGAAAATATTACATCGCCGTTAATATCACTAACCACCACGTAATATGATATATATAATGTACATACAGAATAATGCAGTGTGTATGTATTTGTATATAAATTTTAGAAAAAAATCGGAAAAAAGACTAAAATATCGCATTTTTCACTCTAGTATTTATAACAACCAGTCTTATTGGGCAGGAATAGTACACTATTACACGTAAGTACTAGATACTGTCTTTATATTGATATCATCTCGATAAGTCAAGCGTTATCTGATTCATTTCAAACGTAGATCGATGGGAGGCGATCCGAAATATTTTCGCGCCCAATAAGACGGCAGAATGTCACTTCGACGAATGTTCAATTGAAAAACTTTTTTGATTGAAATTGATTGTTATCGATTCCAATTCGTCATTGTCTACTCAATTAGAACCTTTTAGCACATACTGTAGCATCTATATAATAGTCGTATTATTTAAAAAATAAACAATTAAAGTCTTTATCTATGTCCGTTCCTCGATTTCACTCTTATAGATGTCGTGGTAGCCTAGTGAATGTTGTGTCCCTTGATTTAAGCTAAACTTATAATGAAATAACTATTGTTAAGGAAGCTCATTAAAACTAGATATAAAATTTACGCGATCTGAGTGTTTTGCATAATTATTTAATATTCTTTTTGATATAGAACAACATGAAAATGTGTTTACACGAGCAGTTGTAGTATTTTCTTGGATTCATAATTACGAGTCTTGACGGGCTCAGAATGATTGAGTCTCAAGAGAAAAATACAGCGTGTTCTGAAATTGTATTTATCAGAATAATGTATCATTATAACTTAATTATGTTAATGATTCCTGAGATTATGAACGTTGTCGTTTTGCAGAATTTATTTCAAACAGTGTGGTGCTGAATAATATCAGGTGTCGACATTTTCTTTTCGTATTTATAATTGTTATAAGTATAATTTAAAATTTCAT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8227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 w:rsidRPr="008A129A">
        <w:rPr>
          <w:sz w:val="20"/>
          <w:szCs w:val="20"/>
        </w:rPr>
        <w:t>GGAGTGGGCAAGCAAAGTTCGTTCAGTAAAGCAGAGGTGCACATTACGACACTTATTGCCACTGTACAATGTCCCACCCACTTTTCACTATTTATGTTATGAGTCCCATGTAATAAGGGGTGACTCTATCACTTCCCGTTCCTGTAGCATTTTGTCCGGGAATCGAACCCGAGACCCCTTGCCAGGCAGTCGCACTTATGACCACTCGGCCAACGAGGCGGTCACACACATACTTACCTATAGTAACATACAAGATTAACAAGTGTATTGTATTACACCTAGAGTATAAAAACCTCTTTTGTATTCACAAAAGGTGGTTCTGTATTATGTATTCACAATTCACAACTTTAGCAACCGTTCTATGAAAAATCAATAAAAAAAATACATTTGCAACGCTTATCTCAGTGGGCGTTTTCATATTATATGACATAACAATTGATATTGAAAGCAGTATCGTAGAAACCATGACGAAGTTCACTTATATTTTATTACTAATGTATCTTTTAAAATTTAGTCTGGCCAAAGACTGTGCCAATAATAAAAGAGAACCAGAGTATGTCACGTGGCTTAAAAACCTTTTAGAAGATATGTGTCCCAGTTCAAAAAAGCCTCCGGCAGGAAACAATACAGTCTATGTCTTTATGGATGTAGGAAGAATCAGTTTCGAAGCCGATAAAGAAGTATTCACTGCTCAAACCACTTTAAATATTACTTGGAGAGATGAACGACTAAAGTGGGATCCAGACAAATACCACGGTATCAAGGACACAGAAATAGGAGAATATTCATCTTGGATTCCAAAATTTGAACTAATCAATGTGGAAGATTTCTTCAACTTTGAAATATCGACTTTATATTCTTGCAAAATCTATAACACGGGGGTCGTTACATGTCGACACAGAATGCTGCATGAAACATGGTGTGGCGTCAAACTCACTAACTGGCCTTACGATGTTCAAGAATGCAGTTTGGAATTTGGTCATGAGTACATGACAGTAAACCTTAGAACAGCCATATCTGACGAATATACAGCTGGATGGCACGTTTCTGAAATAAAACAAGAGAATAATGCGAGTGGCAAGCCAGGAGTGACAGTGACTTTGGTGCTGGTGAGGGAAGCGGCTGGATTGTCTGCGATCTTCATATACCCTGCTTTAGTGTTGACTGTGCTCAATATTGTGACGCTGTTCTTAGACGTGAGACGCAATGTAAGGCTAGCAGTTGGCTGCTTCACTTTGTTTGGACATTATTATTTACTGATTCAGTTAGACATTGACATGCCTAAAGGTAACGCCTTTACTCCTACTATACTGTTGTACTATCGCGATTCTATTATTTTGACTATTATAACCATTCTATTGACTTTCTTTCTGACCAAACTTTGCAGTGTAAGTTCAAAGCCACATAATTATATCAAGATAATTAATAATTTTGTGTGTGACAACAAGTATTCTGACTATTTAGTGTTTCCTAAATGGGAATCTGATGATGTCACCGTTGATTTAAAATCTTCTAATGAAGATTATGTAATTTTTGCAAACGTAGTGAATAGTGTTTTTATGTTTTTGATTGTTTTCGCTTATTTTGGTTTATTTATAAGCAAGATTCCGAAATAGATTATACGAATAATGTAAGTAATAATAAAGTTCGTTATTGATATCATTTTTTAGTTTAATAAAAAAAGT</w:t>
      </w:r>
      <w:r w:rsidRPr="008A129A">
        <w:rPr>
          <w:sz w:val="20"/>
          <w:szCs w:val="20"/>
        </w:rPr>
        <w:lastRenderedPageBreak/>
        <w:t>AAAAGATGTCGATGCCTCCATCTCTATTATGTTAGTAATATCAGAATATTCAGAATGTAAGGCCGCTGGATATGACACAAAACTGTGTTTAGCGATATAAAACTAGGTAGAGAGTAAAGCGACACATCAAATACAGGTAAAGGTTAAAAATAAAAGCACATTGCTAGTGATAAGTGCGCTAGACCGACTAAATCAAGACTGTAATCAAAGGATGACTGTAATGAAGGAGGAATGTAATCATTCCGTGATTGCAGAAATAAGGTACAAGAAAGACGATGTAATATATCAACCGCACAGAAGGCCGCATCAATGCAGCGCAAGGCGGTAGGCCGTAAGATATTTGTCATTAAATATTTTAACGAATA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8228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 w:rsidRPr="008A129A">
        <w:rPr>
          <w:sz w:val="20"/>
          <w:szCs w:val="20"/>
        </w:rPr>
        <w:t>GTTCACTTACATTTTATTACTAATGTATTTTTTGACATTTAGTCTGGCCAAAGGCTGTGCCAATAATAATAAAGAACCAGAATATGTCACGCGGCTAAAGAAACTTTTAGAAGATCTGTGTCCCAGTTCAAAAAAGCCTCCGGCAGGAAACAATACAGTTTATGTCTTTATGGATGTAAGAAGAATCAGTTTCGAAGCCGATAAAGAAGTGTTCACTACTCAAACCAATTTCAATGTTACTTGGAGAGATGAACGACTAAAGTGGGATCCAGACAAATACCACGGTATCAAGGAAACTGAAATAGGACACTTTTTAGGTTGGATTCCAAAATTTGAACTAATCAATGTGGCAAAATTCCTCAACCAGGTATCGACCTTTCATTCTTGTAAAATCTATAACACGGGAGTCGTTACATGTCGATACAGAATGTTGTATGAAATACGGTGTGGCGTCAAACTCACTAACTGGCCTTACGATGTTCAAGAATGCAGTTTGGAATTTAGTTATGAGTACATGACAGTAAACCTTAGAACCGGCATATCTGGCGAATATACAGCTGGATGGCACGTTTCTGAAATAAAACAAGAGAATAATGCGAGTGGCAAGCCAGGAGTGACAGTGACTTTGGTGCTGGTGAGGGAAGCGGCTGGATTGTCTGCGATCTTCATATACCCTGCTTTAGTGTTGACTGTGCTCAATATTGTGACGCTGTTCTTAGACGTGAGACGCAATGTAAGGCTAGCAGTTGGCTGCTTCACTTTGTTTGGACATTATTATTTACTGATGCAGTTAGACATTGACATGCCTAAAGGTAACGCCTTTACTCCTACTATACTGTTGTACTACCGCGATTCTATTATTTTGACTATTATAACCATTCTATTGACTTTCTTTCTGACCAAACTTTGCAGTGTAAGTTCAAAGCCTCATAATTATATCAAGATAATTAAGAATTTTGTGTGTGATAACAAGTATTCTAACTATTTTGTGTTTCCTAAATGGGAATCTGATGATGTCACCGTTGATTTTAAATCTTCTAATGAAGATTATGTAATTTTTGCAAACGTAGTGAATAGTGTTTTTATGTTTTTGATTGTTTTTGCTTATTTTGGTTTATTTATAAGCAAGATTCCGAAATAGATTATAAGAATAATGTAAGTAATAATAAAGTTCGTTATTGATATCGTTTTTAAGTTTAATATAAAAGTAGAAGATGTCGATGCCTCCATCTCAATTATGTTAGTAATATCAGAATGTAATTATATTCAGAATGTAAGGATACTGAATATGACACAAAGCTAGAGGTATATTTAACGATATAAAACTAGATAAAGAGTAAAGCGACTCATCAAATACAGGTAAAGGTTAAAAATAAAAGCACGTTGCTAGTGATAAGTGCGCTAGACCGACTAAATCAAGACTGTAATCAAAGGTCCATTGCATGATTGCAGAAATAAGGTACAAAACAGACGATGTAATTTGCAGCTGACATGACAACCAGCACCACCCTGCCTGGACAGTGGTGATGAAGAAATGTTCCAATATCAAACCATTGGACAGAATTTTCGATTGAACAAATATTGAACTGTACACTTGTCGTTTATTGTTATCTTATGAGCAGAACAACCAATAAATTCAAAATCAAATCATTCATTTCAATCAAACCATATACTAGATCGAGCTCAGTAGCATGCCAATGCCAAGGAAAGGCCTATGTCCAACAGTGTACGAGAACAGGTTGTTGATGATATACTACATACATACATGACGAAAACGATAAATATTTTAACG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863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 w:rsidRPr="008A129A">
        <w:rPr>
          <w:sz w:val="20"/>
          <w:szCs w:val="20"/>
        </w:rPr>
        <w:t>GATGAGGGCCTTCATAACTGCTGTGAGCATGGCGCCGCGCGGTACTTTCTACGCACTGTGTGCACTGTTAGCACTAGCTGCGCCCCTAGTAACTTGTGACTGCCCACCGGAACGAGAAGGAGCTACGCATGATGAAGGCAAACTTCACAAGGATTTGCTTTGTGCGTATAATTACGACTTCCGGCCAGTGAAGGATCACAAACAATCCCTTACCGTGAAAGTAAGATTCGCAATAAAGTATCTTAGTTTCGATTCTTTAGAAGAAACGTTTACTTTGCATAGCTGGGTAGCGATGATGTGGAAAGATGAGTTTTTATCTTGGAGACCCGAAGATTACGGCGGTATAAAAGAAACACAGATGGAAAGTCATGAAATCTGGACTCCGAGGATGGCGCTCTTCAACGCCGACGCCTCTATGTATCAGTCCGAT</w:t>
      </w:r>
      <w:r w:rsidRPr="008A129A">
        <w:rPr>
          <w:sz w:val="20"/>
          <w:szCs w:val="20"/>
        </w:rPr>
        <w:lastRenderedPageBreak/>
        <w:t>CAGATCTACACGACCTGCATGGTGTCGAGCGAGGGCGTAGTGACATGCGTACCTCACGTCGCTCACTCCGGGATTTGCCGGACGTCACTGCGTAGCTGGCCCTACGACGTACAAAACTGTACACTATATTTTGGGTCGTGGATGAACACTGGGGAACAAGTCAACTTTACCTTTTACAATAAACAACCCATCGTAAGGGAAGACTATCAAGATGGTCCAGGCTGGAAATTGCTGAACGTGGTAAACGAACGTTTACCAGGGAAATACAGCTGTTGTCCGAACAGCACGTACCCAATGTTAAAATATACATTCGTAATGAAGAGGATAGCAGCGGGACCAGCAGCTATCGTCGTGGTGCCTTCCATTGTGATCGTACTTCTGACTCTGGTGGCACTTGCAATGGACGCTAAAGACAATACTCGACTCATGTTAATTTGTTTCAGTCTGTACGGACATTTCATGTTTCTCACAGAAATTGGTTATGATATTCCGAAACACAGTGCGGACACACCGATCATATTACTGTTCCTTCGCGATTCGATGATAGTGACATTGGTTGGGATCATAGAAACCATATTTTTAATGTATTTGAGACGACGAAAGGTGCCAGCGCCAGGTTTTATAGTGTCAGTGAACCGGTTAGTGGCCAATGGTCCAGGTAAGTATGTTATTTTCACCGAGTTTGACCCAAGTGAGATGGATACAAAAGAACTGGCCGGTAATAGCTCTGATATCACTACCGACAAACCGCCTGTTACATTCGACTGGGTACAATTTGCTATTATATTGAACAGAATTAATTTCATGGTAATCGTCCTCGTTTATATTATACTAGTTGGCACCTACATTCCACACGATGATTAAATTTTTATAACACCACCCACCAACCACCATGTTAATAAGTTTGTGCCAGAGCCATTAAAGTCATTCACATTCCTAATTTCTGTATTCTAAAGTTAAAATAAATAAATACATAAAACCAGA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8842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 w:rsidRPr="008A129A">
        <w:rPr>
          <w:sz w:val="20"/>
          <w:szCs w:val="20"/>
        </w:rPr>
        <w:t>GCAACGACGCGCGTGTCGCCTCCGACACTTCCGCCCCGCGCACCTAATCCGCTCATTTAGCCAGCAAACGCCGCATACGGTGTGGTGGCGGTGGCAGCCCTGCGGCTCCGAGCCCCCGGGGCTGATGCTCTGACGAGCCGGGCGCCTCCGCCCGAGCTCCTTCGATCCGCGTCCGACCGGCATGTGATATCGCGCCGCGCCACTCGACAAAATGATTGTGTGTTCAATTGTTTACGTTAACGATAGTTGATAACCGGGAGGCCGACGCTGGCATGCTAATTCGGACTGTTGGTGGGGAGTCGTGGACTGGTTGTCGTGGTCGCGCGGGCGTTGGACGCGCGGTTTTCTCGCGCGCGGGCTGCACATCGCGCGGTTCTGGCGGGCCAGCGCCATGCGGTAGCGCGGCGGCGCGGCCGAGCGGCGGGCGAGCACTCGTGCGCTCTCGGCTATGTGCCCCCCTTGCGCTACACTGTAAGTCTCGATCTGTCGATGACGCAACCAAGGAGGACCCATGTCTTACTGGGGTGGTGTTAGCCTAAGATGGTGTTGGCGCTGGTGGTCGGAGTGTTGTGCGTGTGGGGCCGCCTGAGCGACGCAAACCCAGAAGCGAAGCGGCTATATGACGACCTGCTTTCCAACTACAACCGCCTCATCCGGCCCGTTGGCAACAATTCTGATCGACTCACTGTCAAGATGGGACTTAGGCTCAGTCAGCTCATCGACGTTAATCTTAAGAATCAAATCATGACAACGAACGTGTGGGTAGAACAGGAATGGAACGACTACAAATTGAAGTGGAACCCTGACGACTACGGCGGTGTGGAGACTCTGCATGTACCTTCTGAACACATATGGTTGCCTGATATTGTATTGTACAATAACGCCGACGGCAACTACGAAGTGACAATTATGACGAAAGCAATTCTTCATCACGACGGTAAAGTAGTGTGGAAACCACCTGCCATTTACAAGTCCTTCTGTGAGATTGACGTGGAGTACTTCCCTTTTGATGAGCAGACCTGCTTCATGAAGTTCGGCTCTTGGAGTTACGATGGCTACATGGTGGACTTGCGGCACTTGAAACAGACGCCAGACTCAGACCGCATCGGAATGGGGATTGATCTGTCGGAGTACTACATCTCAGTGGAATGGGATATCATGCGAGTCCCTGCCACGAGGAACGAAAAATTTTACTCCTGCTGCGAAGAACCGTATCCTGACATCATCTTCAACATCACTCTCAGAAGAAAAACTTTGTTCTACACGGTCAATCTCATCATCCCTTGCGTTGGGATCTCATTCCTATCAGTCCTTGTATTCTATCTTCCTTCAGACTCCGGAGAGAAAATCTCGCTCTGTATTTCGATTCTTCTATCATTGACCGTGTTCTTCTTACTGTTGGCAGAAATTATTCCTCCAACTTCGCTAACAGTTCCCTTGTTAGGAAAATATTTGTTGTTCACTATGATGCTAGTTACATTATCAGTAGTTGTCACTATCGTGGTGCTAAACATAAATTTTAGGTCGCCAGTTACCCACCATATGGCCCCGTGGGTGCGGAAAGTCTTTATAGATTTTTTACCCAAAATATTATGTATACAGAGGCCAGAAAAACCGCCCGATGACGACGATGATAACGATAAACCAAGCGAGATACTCA</w:t>
      </w:r>
      <w:r w:rsidRPr="008A129A">
        <w:rPr>
          <w:sz w:val="20"/>
          <w:szCs w:val="20"/>
        </w:rPr>
        <w:lastRenderedPageBreak/>
        <w:t>CGGATGTCTTCGGCCCGGATGACATGGATGGAAAGTTCAAGGAATGGGGTTGTGAGGAATATGAACTGCCAGGAATGCCTCCTTCCCCTCCGCCTCCACCAGGAGGTGACGACGAACTATTCTCCCCGCCTCCTGGATCCCCGTGCCGCTTAGACTTAGATGATGGTAGCCCATCTCTAGAAAAACCGTACGTTAGAGAGATGGAAAAGACAATAGAAGGTTCTAGATTTATTGCACAGCATGTCAAAAATAAGGATAAGTTTGAAAGTGTGGAGGATGACTGGAAGTACGTAGCGATGGTGTTGGATAGAATCTTCCTGTTCCTGTTCACGATAGCCTGCGTACTGGGTACGGCGCTCATTATATTCAGGGCGCCTACCTTCTACGACAACACGAAGCCGATAGACATTCTGTACTCAAAGATCGCGAAGAAAAAGTTGGAGCTCCTGAAGATGGGCTCTGAAGGTGACCCGGGTCTCTGAAATTCGTCTTACGTCTTCGGCCACTCGCCGCCGAAGACGTTCTGGGAGTTGATCGTCATGTGGTGGCACGGATGATCTATTTAAGACTCCCAGATGGGAATTACCAGGCGAGAACTATGTGTTTCTGTGCTGTGTGTGGTGCCAAGCGCCCGGTGCGCCAATGGACGTGTACACGCCGTAAGCGTATCCTAAGCCGTCTTTTTATATAGAATCATTAACTCGATGTCAAAACTGTCCGTCGATGTTCGATTGTCGCAGCGACCTCTAGTAACGGCCGTTTTGTGTTGACACCGGATCTGCCGGATCTGCCATAACTATTTTTATATTAGAATCGCTGTATTGAACGTTTATACTTTAAGCGAAACGTTTTCTTTTATAATAATCAACGGAACGATTGTTTTTCGAGTAATAATTTGATACGAGCGCACAAACATTGTACAGTTTATCTTTAGGTGGTGGAGTTAATTTCTTGCGATAGTCGGATTCATTTTCGAGATGGAAACTGACATGATAATGTAATAGATGACTAAATGTAAGATTTACTTCGAATAAATCGAGCTCAAATTCGTAATATGTAAGTATTGTAAAGTGGTAATATTCAATGAAACGTCGATTAGAATCAAACATTTATAATAATAGTTACGTGCAAACGTCCTCGATGAGAGCCGGACTATGTAGTATATGTATTAAATTATTATGAAATAAATTTGAATTATACATTATATAATATTTGATAAACTGCGTACTCGCGTAAAAATCTTAAGGACAATATCGATACTGACGAAATGTAATAATTTCCCTTTAGTAGTATGTCATAAGGGATTGTAGATACAGTTAGGTTAAAAGCCTCAATCATCAGTACTGTAAGACACTTATCATAATGCCAGATAGTTAGTCACATCGCGATCGTGATAATTCTATGATTAGATGTATTTGTGTAAAACAATTGACTGCCAATTGTAAAAATTAAACATTTTTATAAAGATCGGGTATTCTTAGGTAGTTCGATAACTTGTTTTATTAGATTTTTTAAACGGAGTGCCAATCCCACCGACGTGACAGATGTACAAGTTTGCAATTCTACAATGTTCTGTTTCCACGTGCGCTGACTTCACTGTCGTTAGAAGTATCTTTTTGATTCGCTTGAAGATATTCTGATGTATTTATAAGTAAAACGAATGCTTGCCGAAAATGTAATGACTGATCAATACACATCTTAAAGCTTAAGTTTGGAAGCGCCCGCTTGTCCGCGAACTACCGCAGCGAGGCGTGATGTCACACTTCTTCCGTAACCTTAAATATAAACAGTATTTTCACTATAAAACCTAGAGTACAGGGTAAATTTAGTACACGAATGTCTCCTGATTTATATTTCTCACAAATTTTCACTGAATGTAAAGTCTTTACTCACTTATCAGCACTTTACCACTAACACTATTAGATATAATAAATCATTGTTGAGGTTTGTGACTTTAGTACCTAAGTAATTTAGGTAACATTATATTAATTTGTACCTAGATTAGTCTCGTATTAGATGTTCCATTTCGTTCTTGAAATCATGACTCACGATTCATTTGATAGTCATTTATGATTTGAGACGAACGCATCAAGCGTTGTTACCTCACTTCAATCCATTCTGTAGGATATTTGTAGCAGTCTAACGTAATAAAAAAAAAATATTTCGAGCCGCGTATTTGATATGTCAAAGTAAATCATGATAATGTTTATTAGGTAATTACTTAGATAAAATTCAAAGTTATTGATATTAATGATGAATAAAATCCACAGCGAGCAGTTAGGAAAACAGGGATGGATAATGTAAAATAAATTAAAGAAAATCAAATTGTTTTGTGTGGTTCGTCTTCGTAATTATAAGTGTTATTGAATGTGTATAGCTGTTCGTGTCGAGGGTAACGCATAAAAATGGCTAGTTTAGAATTAGATCATACGTAATAAATTAAAGAAAACGGTCTAACGTATTAGACGTCGTGGAAGCTCGCTAAAGGTTGAAACATGTTAAATATTAGCAAGATACGGCAAACTGCTCTCACACACGACCTGGCTCTAAAGGAATTATCGGAAGGAATTGTAAGTTGTCCTCAACTATGCTGTTAATTTTTCTAAATGAATCACTCACGTGGATTAATAAAAAGTAGGATCGTGCTATTGCACCACCGAAATACACCAATTTAGTGTAATAATAACTATTTATCAAATAATGTTTAATTAAGTCCACCGGCTTGGCACACTATCCCGTATAAATCATCCG</w:t>
      </w:r>
      <w:r w:rsidRPr="008A129A">
        <w:rPr>
          <w:sz w:val="20"/>
          <w:szCs w:val="20"/>
        </w:rPr>
        <w:lastRenderedPageBreak/>
        <w:t>AACTTTAATTGTAGATATTTGCTAGATAAAACGGTCTGTTGTTATTTTTATATGAATGCAAAATGATGAATAGTTAGATTTTCTATAACACCATAGGGTAAAGTGGTAGGTTGGAGTTTGACGTTCAGTTTGAGGTGTTAGGGGTTAAGTGAACAATTGTATATATTTGGAGCGTGAACTATGGAGCTAAGTGTAGATTGGATCGGGTTCTATTTGCAACGACACAGTATAAACCGACTGTAAACCTTCTGTTGGTGTACTGCAACATTTTCAATGGTTTAATGTTGAATTTAATGAGCTATGTCGATACAACGATTTATGGCCCATCTTGTGGTGTTATTTCATTCAGTGTTCGTGGCGGACTCTGATTTTTGTACTGGTTTATACATTTTGTATTTATGTATTTATTTACGCATATTTATATGATACGAAGTTAGTTTGAGTACTAACTACCAGGTGGCATGCATAGCACATTAATTAACTGCACTGTTAACATGCTTTGAGCATTATGCCAATTAGACTACGAAAATAAATATTCAAGATATAACTTTCGGGCTATGATCCGCCTGGAAAAGGCACCATTTTATACTGTTCCTCAAAATACCTTAAATCTACGTATATTGTATATTTCGAATTGCATTTATTTATTGGAAAAAATAATATT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8844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 w:rsidRPr="008A129A">
        <w:rPr>
          <w:sz w:val="20"/>
          <w:szCs w:val="20"/>
        </w:rPr>
        <w:t>CGCTGCAGCCTCTCGGGCGTAGCTGTCAAAATTACGTTTACGAAAAAATTGCGATTCCCTTACTTATTGCCGATTTCCGATTGTTATAATTGAATATATTGGATAACAATATGCAGATTTAAGTTTGTAATAGTTGTATTCGGTATTCGGTAGCCGATTAAAACCTAACCTATTTCATTTCGGTCAGCGTCGGTGGTATATGGTGACAATAATCTTCAGTGTTATTGCGAAATGTCCCGGACCTTTCTTCTTGTCTTTTTGTTTATTTTTGGCGTTTGTTATTGTAATCCTGATGCGAAACGCTTATATGACGACCTACTGAGTAACTACAATAGGTTGATACGTCCTGTTGATAAAAACAACAATACTGTGTTGGTGAAACTTGGCTTGCGGCTATCACAACTGATTGACTTGAATCTAAAAGATCAAATTCTGACGACGAACGTGTGGTTGGAACACGAATGGGAGGACCACAAGTTCAAATGGGACCCCTTGGAGTACGGGGGCGTGAAGGAGCTCTACGTACCTTCGGAACACATCTGGTTGCCTGACATAGTACTTTATAACAATGCTGACGGAGAGTACGTAGTGACAACAATGACGAAAGCAGTTCTGCATCACACTGGCAAAGTGCTATGGACTCCTCCAGCCATCTTCAAGTCCTCGTGTGAGATCGACGTGCGCTACTTCCCCTTTGACCAGCAAACTTGCTTCTTGAAGTTCGGGTCTTGGAGCTATGATGGTGATCAGATTGACTTGAAGCACATCAATCAGAAGAAAGGTGACATGGTGGACGTCGGCATCGACCTTCGGGAGTACTATCCTTCAGTGGAGTGGGACATCCTTGGAGTGCCAGCTGAGAGGCATGAGAGGTACTACCCTTGCTGTCAGGAACCTTATCCTGATATCTTCTTCAACATCACGCTAAGAAGAAAAACCTTATTCTACACCGTCAACCTGATCGTTCCATGCGTCGGCATATCATACCTCTCGGTCCTTGTCTTCTATCTACCTGCTGACTCTGGAGAGAAAATTGCACTTAGCATTTCTATATTATTGTCCCAAACTATGTTTTTCTTGCTAATTTCCGAAATTATACCTTCGACATCCCTTGCATTACCATTGCTGGGAAAGTACCTACTGTTCACTATGTTGTTAGTGGGATTGTCAGTAGTGATAACCATTATAATACTGAACGTGCACTATCGGAAACCAAGTACGCATAAGATGGCTCCATGGGTTCGAAAATTCTTTATAACAAAACTTCCGAAGTTACTACTGATGAGGGTACCAAAGGACTTGCTTAGAGACTTGGCAGCGCAGAAGATAGCTGGGAGAAGTATGAAGAACAAGAATAAGTTTAAAGATGCTCTCGCAGCGGCTGAGCAGACGAATTCAAATGCCTCTAGCCCTGATTCCCTGCGTCATCATCTGCCTGGTGGATGTAATGGACTACATTCTACTACCGCTACCAACAGGTTTAGCGGTCTCGTGGGTGCTCTTGGCAGCCTCGGTGCTGGTTACAATGGCCTACCATCAGTCATGTCGGGTCTGGATGACTCTTTAAGCGATGTAGCTCCTCGGAAGAAGTACCCATTCGAACTGGAGAAGGCAATCCATAACGTTATGTTTATACAACACCACATGCAGAGGCAGGATGAGTTTAATGCTGAAGATCAAGACTGGGGCTTCGTGGCTATGGTGTTGGACCGTCTGTTTCTATGGATCTTCACTATCGCTTCCATAGTTGGCACCTTTGCTATCCTCTGTGAAGCACCATCTCTGTACGATGACACCAAACCTATTGACATGATGCTCTCATCCGTAGCCCAGCAGCAATTCTTACCTGTGGACAGTGGGGACTCATAGGTATATTCATAAAAGAAAGTTGATGTCCATGTGACGTCACTGATTTAGACGCGTGAGATTATACAAACTCAAGGAGTGTTGAGATGGTTATAATCAATGGTTGTTTTGACAGAAT</w:t>
      </w:r>
      <w:r w:rsidRPr="008A129A">
        <w:rPr>
          <w:sz w:val="20"/>
          <w:szCs w:val="20"/>
        </w:rPr>
        <w:lastRenderedPageBreak/>
        <w:t>TTTTCTTAAACATTGTTGATAGTTTAAGTAGTTTTTATTGATACAGCAGTACTATGTCTGCCTTCTTGTTCATTAAAAGTTTTAATATACCGAAAACGTTCATTTGAACAATCTAGATTTCTAGAATCATTATGATCTTGTTGTATTCTTTAGAACTAAGCTTGTTTTCAAAATCTAATATTTAAAATTATTAAGGTCTGAAACTTCAAAGCTCCTGAAATTGCCAAGATAGGTCGGTCGACAATCTATCAAACAAATTAGTACTAAAATAAGACTTTTCCTCTTAAACATTAATTATCTTAATTAGACGTTGTAAAGCCAAAATAGGCTGTGAATTGTATCGTAACATAATGTAAGTAAGTTAAGGTTTCAAGTAAAAAGTTAGTGTTTAAGTTGGATGAAGTAGGAGGGTAATAAATTGTTCTTTCCCTCAGTTTGATACGGTACACTAATAAATTATTGTCTTATCTTATTTTTCTCGCTTTTAGATAACATTTTAAAAGAGTAAGGGACGGTAAATGAAGATGTTGAATCGATAGACGTTGGCGATTCTGAATTATTCATAAGAAAAGTTATATTGGTTTTCGATTTTTCCCAGAATTTTTTTCGGTCTATTAGTGGGGAAGAATCTTGTATTTACTCACACAATTGTATCTTCTGCGTAATCTTGGATTAAGCTAATCGAATTTAGACGAGAAACTTTTTCACTACTTGTAAGGTAAATCTCATACATGATAGAAGAAAATATGTTGATGGATATGAAACAATTGTATTAACTTTCGAATGCAAAAGTATTCCTATTGAATATTAAGGTCCCAAAACTGAACCTTGTGGGACACCACACCAAAATGTTTATAGGACGACTTTTGTAAAGCGCTTGGTTGCCAAAGTGGGTTATAAAGGTGGGGTAACACCATACGTTTTGGACGTAACATTTTCTTTGACAAAACATGGCTGTGTTAGTAATTAATAAAATATTGTAGTAATGAGGAATCATAATGCTCACCATTTATAGGATTAGATATTAATGACGTATATACACATTACGATTTTTTATGTATTATTATTATCGTGTTATTCAATTTTTAGTACAATTATTCATGTTATAGAATTTAAATTAAATCGAAAGCCATGATTCTGTGTAGCTCAGTCGTAGACAAATATATCAATTTTACTTTTTTTATCTTGTAATAGCAATAGAATATTAACTATTAATCTATCATATCTTTGAATGCCTGCTTAAACAACATAATTAATATTTTATGGCAACATATAAGATAATAGTCATACGATAGTATATGCCAAAATAGACTTTTAACTTTGTTATTAAAATATTAAACATTTCCTTTATTGTCAGATTATAAATTCAAACCTCATTTTGAAACAACGTTATAGTTTCTAATAACGTAAAACAAAACTATGTCATAGAGCTTTAAAGAATTTGAAATATAAACAGCAATTTTGCGACGATAGATGGTAATAAAGATAAGTTTATTAAATTGTGCTTTATCAAACTGTTAGAGTCCGCAGAAACCATTAACCATTTTGCCAAAATAAACAGAGTAGTAAAATTAGTTATATACATAAGTAAACTCATACATATAAGTTTAGTTTAACCGACTTTGTAGCAGTTAGTGTTATCCAAACCATGTTTATAAAGTAAACTTTGACTTAATAAATT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 w:rsidRPr="008A129A">
        <w:rPr>
          <w:sz w:val="20"/>
          <w:szCs w:val="20"/>
        </w:rPr>
        <w:t>&gt;gene8875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 w:rsidRPr="008A129A">
        <w:rPr>
          <w:sz w:val="20"/>
          <w:szCs w:val="20"/>
        </w:rPr>
        <w:t>TTGTAAACATGTTCCTTTAAAAATATACGAAAAATAGTATTTTTACAATAGAAACATGAAGTTCGGATTTGTGTTCATATTCTTAATTTATTTTAGATATAGTGCTGGAGTAAAACTTCTTGAAGCGAATCCAGATGTAAAGCGGTTATATGACGACCTCCTAAGTAATTACAATCGTCTGATACGACCAGTGACCAATGTCAGCGACATCTTGACTGTAAGACTTGGTTTAAAACTGTCACAACTGATGGAAGTCAACCTCAAGAACCAGGTCATGACAACCAACCTTTGGGTGGAACAAAAATGGTACGACTACAAGCTGCAATGGAACCCTGAAGACTATGGAGGAGTAGAGATGTTGTATGTACCTTCAGAACACATCTGGTTGCCAGATATCGTGCTTTACAACAATTGGGATGGAAATTATGAAGTGACATTGATGACGAAGGCCACGTTAAAATACACTGGAGAGGTGAACTGGAAGCCACCAGCCATCTACAAGTCCTCATGTGAGATCAACGTGGAGTACTTCCCCTTTGATGAGCAGACCTGCTTCATGAAGTTCGGATCGTGGACTTATAATGGAGCTCAGGTGGACCTAAAGCATATGGACCAGTCTCCAGGCAGTAGTTTGGTGCATGTTGGTATTGATTTGAGCGAGTTCTACCTCTCAGTGGAATGGGACATTTTGGAAGTACCAGCTACGAGGAATGAAGAATACTATCCTTGCTGTCCAGAGCCGTTTTCAGATATAACATTTAAGCTGACAATGCGACGAAAGACATTGTTTTACACAGTGAACCTAATCATACCCTGCGTTGGTCTTACGTTCCTGACTGTACTCGTCTTCTATCTACCTTCAGACTCTGGTGAAAAGATATCGCTCTGCATCTCCATCCTGGTGTCCCTCACTGTGTTCTTCCTTGGTCTGGCTGAGATCATTCCGCCAACATCCCTGGCAATCCCCTTGCTTGGGAAATATCTACTATTC</w:t>
      </w:r>
      <w:r w:rsidRPr="008A129A">
        <w:rPr>
          <w:sz w:val="20"/>
          <w:szCs w:val="20"/>
        </w:rPr>
        <w:lastRenderedPageBreak/>
        <w:t>ACGATGATACTCGTCTCGCTCAGCGTTTGGGTGACTGTTTGCATACTTAACGTGCATTTCAGGTCTCCATCAACGCATACGATGTCTCCGTGGATGAAGAAGCTGTTCTTGCAGTTGATGCCGAAACTCCTCATGATGAGGAGGACTAAGTACTCTTTACCGGATTATGACGATACCTTCGTGTCTAACGGCTATACCAATGAGTTGGAGATGAGCAGGGACAGCTTAACGGATGCCTTTGGTGATTCCAAAGATAATGGTGATTATCGTAAATCACCAGCTCCAGAAGATGATATGCTGTCTGCTGGAGGTGCTCATCAAAGACCTTCAGTGACTGAATCAGAGAACATGTTGCCGCGTCACCTCTCGCCTGAAGTGGCTGCTGCATTGAAGAGTGTCAGGTTTATAGCGCAACACATCAAGGATGCTGATAAAGATAATGAGGTGGTAGAAGACTGGAAATTCATGTCGATGGTACTAGATCGCTTCTTCCTATGGCTGTTCACCATCGCTTGCTTCGTCGGCACCTTCGGCATCATCTTCCAATCGCCTTCACTCTACGACACCAGGGTACCAGTAGACCAGCAGATCTCGTCCATACCGATGAAAAAGAACAATTTCTTCTACCCTAAAGATATTGAAACTATTGGTATTATCAGTTAAATGATAAACTATCATAAATTAGTTTAAAAACAACCGATTTCAAGCTTTTTCTTTTGATTGAAGGCGGTTAGTATACTAACATGTGCTGTTAAGAACAAACGCTTCGACATGAATGGGCCAGCTCGACCGGAGTGATACCACGGCCTCACAGAAGA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 w:rsidRPr="008A129A">
        <w:rPr>
          <w:sz w:val="20"/>
          <w:szCs w:val="20"/>
        </w:rPr>
        <w:t>&gt;gene9375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 w:rsidRPr="008A129A">
        <w:rPr>
          <w:sz w:val="20"/>
          <w:szCs w:val="20"/>
        </w:rPr>
        <w:t>GCGCCCGGGCCACCCGCCCCTGTACCCGAGTTTTACGTAACGATGCCCGCGCCGAGCTGATGGCCGCGATCGTGTGGTGGCTGGCGGCCACCTGCCTGCTCCGCGCCGCCACCGCCGGCAACCCCGACGCCAAGCGACTCTACGATGACCTCCTCTCCAACTACAACAAGCTCGTGCGACCCGTCGTCAACACCACCGACGTGCTGCGAGTCTGCATCAAACTCAAACTCAGTCAACTCATCGACGTCAATCTAAAGAATCAGATAATGACGACCAATTTGTGGGTGGAGCAGTCGTGGTATGACTACAAGTTGCGCTGGGAGCCGCGCGAGTACGGCGGCGTGCACATGCTGCACGTACCCTCCGACCACATCTGGAGACCAGACATCGTCCTCTACAACAATGCCGACGGCAACTTCGAGGTAACGTTGGCGACCAAGGCGACCATCTATCATCAGGGGCTGGTGGAATGGAAACCACCCGCCATTTACAAGTCTTCCTGCGAAATAGACGTGGAATATTTTCCTTTCGACGAGCAAACATGCGTTCTTAAGTTCGGTAGCTGGACGTACGACGGATTCAAGGTGGATCTGAGACACATGGACGAGCAGGCCGGCAGTAACGTGGTGTCGGTCGGGGTCGACCTGTCGGAGTTCTACATGTCTGTCGAGTGGGATATACTCGAGGTGCCAGCTGTCAGGAATGAGAAATTCTACACTTGCTGCGACGAGCCTTACTTGGACATAACATTCAACATCACGATGCGAAGAAAAACGCTGTTTTACACAGTGAACATCATCATCCCTTGTATGGGGATCTCTTTCCTTACCGTCCTCACATTTTACCTGCCTTCAGACAGTGGAGAGAAGGTAACGCTGTCGATATCAATATTGATTAGTCTCCACGTGTTTTTCCTGCTGGTTGTCGAGATCATACCTCCTACGTCACTGGTCGTACCGCTATTGGGAAAGTATCTTATATTCGCCATGATTCTCGTTTCAATAAGTATATGTGTGACGGTAGTGGTCCTAAACGTCCACTTCCGTTCGCCGCAGACACACCGGATGGCGCCTTGGGTGAAACGAGTTTTCATACATATTCTACCACGACTGCTGTTTATGAAACGGCCGCAGTACAAGTTTGACACAACGAGTATCGGGTACCACAGATCGCGCTACACGGCGTGTGGTGTGGTGGTGCGGTGTGGAGGGGCAGCTCGGCCTCTCTACCCGTACCGGCTGGCAGCGGCTGACGACGACTGCTGCGCACCCGGTGCATGGCCGCCGCCTGCTGCACCACCACCCAGACCTCTCACGAGAACACCAAGCAAAGAAGATCTCACACACACCACCTACCTTAACTCAGGGATGGGTGATAGCAACAGGTTTGGTGGTAGCTGTCTGGTGCATGGCTCGAGTGATGGCGGTGCGGGACTAGGTAGCGGGTTAGCAGGCGGCTTGGCCGGTGGGCTGGCCAACGCTGAAGACGAGACCCTCAGTCCCGTCCCCGACCCGCCGCCTGGCTTCAGTCACTCCGCCTGCCCACCAGAAGTACACAAAACATGCTTCTGTGTCCGATTTATTGCAGAGCACACTAGAATGCTCGAGGACTCTACTAAGGTTAAAGAAGATTGGAAATACGTAGCGATGGTGCTGGACCGTTTGTTCTTGTGGATCTTTACGCTGGCTGTGCTAGTGGGCACCGCCGGTATCATCCTGCAGGCGCCAACGTTGTACGACGACCGAGTGCCCATTGACAAGCACTTCAACCAATA</w:t>
      </w:r>
      <w:r w:rsidRPr="008A129A">
        <w:rPr>
          <w:sz w:val="20"/>
          <w:szCs w:val="20"/>
        </w:rPr>
        <w:lastRenderedPageBreak/>
        <w:t>CGCGACCTCGTCGCTCGTGCGGTGTCCACCACCCTCGTAACTTGATAATATTGACTACATTTATGTTTACACAAGTATGACGTCACAGTACCAACTTTTATTTACAGACAAATACTGTTGCTACAACATTTACTACTGAAAACGTTTCATACTGCAATGTTTGCTGTTCAAAATTGTAATCTGAGACTGGGACACATTCATTTTTATTAAAACTCTGACGCCATACTCGTGTAGCCATGTCTATTTGTATGGTTATTCAATAATTATACAAACAACGGTGTCTTCAAAGGTGCAGTGATTTGTTTGAGAAAATCTGTTTAGGTTATAATCTAAAAAAACTTAAAACCTTGTACTGGCCTTATGACTCAAGGTCTACTTATTTGAACGTTTGTAACGATTTTCATGAACAAGTTGCAGTAACACCGTATGACATTATTCTTATTGCGTCGCCGTTGTATTTCAAGACCCAACGCACACCCGTCCCACCCGGAACGTGTTCTATTCCACGACACGTAAATATATCTATCTAATAAAGTTTTCGTAATAATAATCATAAGAACTTTCATATCTTTTCATATTATCTATTCTTGCACTCATTGTTAGTATAAACATTGATTCACTCATTCTGAGCTCCCACGCAAGAGTTTGAGCATTGTTTGGCTCATACAACGTCTTATGTGACAATAAATTGTAGCAATTGTTTCCTGTAGTTATCTTATTGCAGCGCAGTATCAAAATCCAAAGCGACTTACGATTCACAAAATCATCTAAGAATACACTAGTCTCTATGAATAGATATAAGATAATGAACGAAACACCACCATGTTAAATGTATCTGTGTTCAAAAACGTCATTTAGTAAATTAGCATACATAATATCGTAGCTAGCACCTTTAACTAAGCTCATCCAAAGCGATAGACCAACAAGTCTGCTTATTACACCTCGCTTATTCATATAGGAATTTAATAACTGATTTTCATACAAATTGTCAACATTAGCTCTAATGTAGACATCGAAATCGAATGTAATTTTAAGGAATTCATAGGCACTAGACGTAGTGTAAGTCTGTCTTAAAATCATGCTGAAACTATCGACTAGAGATTCTTCCAACTCTTCTATTTCTAAGAACATTACTATAATTTGTCGTAGAATAGAACATGTACTTTAAAATAAGAATATCGATTTTATTATTTATAAGAAAAAAATAGTATTTGAAACCTATAAAATACAGTAACGTATTTATAAAACGATTTATTGTTGGCTTTGAAAGAACGAAATTCAGTTAATAGACTCGATGAATATCGTAAAGATTTACAAGACCAGAGTAATGAAAAATATCCTTATGATAATAAGTACAACATAATGATTTACTTTAAGAAGATAATTGCTCAATTTTAAAGTCCGTACCTTCTTTAGTTTTGCTACTGTTTATTAATACGCCGAGTGATTATGAACTGACCGTAACCTAATATGAACTAAGTAGGTACTTATTGATTGATTTATGTTATACTCCTACATTCGCTTAATCAAAATGGTGTCACTATATTACGTTGGTATATAATTTACATAATATTCCAAAAAATGTACTATGTTACATATTATAGTGTAGAATCACTGTAAATAAAATTAATGTAATTATATTTGAGGCACGCGTTTGAGCAATGGCCGTGCCAAACTTTTGGACAGGAATTGAGATTATTTATTAATTGAAAATGAACAATACACAATAAATAAATTACCAAAAATTAAAAAAGAGTGTACAAAAATAAATAACGAATATAAAACATTAAGAGTAAAAGCTTATTGTACTGAGATGAAAAAAAATCATGACAAACGTGATTATGATAGTGGTCATAGTCATGTCATATTATAATTAAATATCGTAAATTGTAAATTCACTATATGTATAATAAAATGCGAGGCTATAGTCGAATATTAAAATGCTGCATAGTCATAGACTATTACATTATATCACAAGACTATTAAAATACTAAACATCAATTTAATTGTTCCACGTAAACGCAGTCAAGCGTTCTACGTCTTATCACCAACAATCATATTTTATTGGCGTTTAAATATTCGGCTATATGTACAATATTATTGTCAATAAACGAATAGAAAGTACTGGTGCATAGTATAGTACCCCATAAAAGTAATCTAATCTAATAAATAAGATATATACCTAATACACATTGACTGCTCGCAGTAGAGTAGCGCAGCTCAATTGTAGAAATATAAGTTTGTAAGTACTTATTTATATTGTTAATAAAATCGTTATATATAGTCTTCTCTTTTCTTTCCGTCGACAATTTATTACTAAACACATGTTTATTGTGATAGGGGCCTATAAGGACGCTCTTAAAGTAATACTAACTTATGTTATTGCGCGCTATGACGCGTACAACAGCTGCCGATGAGGTCATAC</w:t>
      </w:r>
    </w:p>
    <w:p w:rsidR="008A129A" w:rsidRPr="008A129A" w:rsidRDefault="008A129A" w:rsidP="008A129A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9676</w:t>
      </w:r>
    </w:p>
    <w:p w:rsidR="008A129A" w:rsidRDefault="008A129A" w:rsidP="008A129A">
      <w:pPr>
        <w:spacing w:line="240" w:lineRule="auto"/>
        <w:rPr>
          <w:sz w:val="20"/>
          <w:szCs w:val="20"/>
        </w:rPr>
      </w:pPr>
      <w:r w:rsidRPr="008A129A">
        <w:rPr>
          <w:sz w:val="20"/>
          <w:szCs w:val="20"/>
        </w:rPr>
        <w:t>CGCCGCGACCGCTCGCCGCTGATGCCGCGCGCCGCCTGACGCTCCCTCTGCCGCGACACAGCATGCCCGCCGGAGGAGCGTGAGCCTACACCGAGTGATCACTTGCGAACACTGTGTCCTTCTAATGATGAATTAACGTGCACACTTTATCAACTAAACTCTCGTTAAGGATTTGCTTGGTCCCGAATTGAGTCCGGGCAGGCGGCGCGCGGTGGCGGCGCGATGCGCTGACGCCATGCGCGGGC</w:t>
      </w:r>
      <w:r w:rsidRPr="008A129A">
        <w:rPr>
          <w:sz w:val="20"/>
          <w:szCs w:val="20"/>
        </w:rPr>
        <w:lastRenderedPageBreak/>
        <w:t>GGAGATGCCGCGCCGTGCCGCGCCGCACCCCGCGGCCCCGCTGCTGCTGCTGGCCGCGCTGGCCGCGCTCGCCGGCTGCGCCGCCAACCCCGACGCCAAGCGGCTCTACGACGACCTGCTCAGCAACTACAACAAACTCGTGCGGCCCGTGCTCAACGTCAGCGACGCTCTCACCGTGCGCATCAAGCTCAAGCTGAGCCAGCTCATCGACGTGAACCTGAAGAATCAGATCATGACGACTAACTTGTGGGTGGAGCAGAGCTGGTACGACTACAAGCTGTCGTGGGAGCCGCGGGAATACGGCGGAGTCGAGATGCTGCATGTACCCTCAGACCACATCTGGCGACCCGATATAGTTCTCTATAACAATGCGGATGGCAATTTCGAGGTGACGCTGGCGACAAAGGCGACCCTCAACTACACGGGTCGCGTGGAGTGGCGTCCGCCTGCAATCTACAAGTCCTCCTGTGAGATCGACGTCGAATATTTCCCCTTCGACCAACAGACTTGTGTCATGAAGTTCGGCTCATGGACGTACGACGGCTTCCAGGTGGACCTTCGGCATATCGACGAAGCGCGTGGCACGAATGTCGTGGAGCTGGGTGTCGACCTGTCCGAGTTCTACACTTCCGTGGAGTGGGACATTCTCGAAGTACCAGCCGTCAGAAATGAAAAATTCTACACGTGTTGCGACGAGCCGTACCTGGACATCACGTTCAATATCACGATGCGCCGCAAGACTCTCTTCTACACGGTGAACCTCATAATCCCCTGTATGGGCATCTCCTTCCTCACCGTGCTGGTCTTCTACCTTCCTTCCGACAGCGGCGAGAAGGTGTCTCTCTCGATCTCCATCCTTCTATCGCTCACCGTGTTCTTCCTGCTGCTGGCTGAGATCATCCCGCCAACGTCTCTCGTCGTACCTCTGCTCGGCAAGTTCGTGCTGTTCACCATGATCCTCGACACGTTCAGTATATGCGTGACGGTGGTAGTGTTGAACGTGCACTTCCGGTCACCGCAAACCCATACGATGGCGCCGTGGGTCCGGCGTGTGTTCATCCACGTCCTGCCGCGCCTACTCGTGATGCGCCGCCCGCACTACCGCGTCGATCCGCACCGCAGTCGCTTTGCAGGGCTGGTGACTGCGGTGAGCGAGAGCACGCCGTGGGACGAGAGCTCGCCGCTGGGCGGCGTGGGCGCCGTGCCGGGCGTGCCGGCGTGTGCCACGTGCCGCTCGTGCCATCTGCACGACGCGCCCGCGCTGTGTGATGCACTGCGGCGCTGGCATCGCTGTCCCGAGTTAAACAAGGCCATCGACGGCATCAACTACATTGCCGAACAGACGCGGAAGGAGGAGGAGTCTACTAGGGTGAAAGAGGATTGGAAATATGTGGCGATGGTGCTGGATCGACTGTTCCTGTGGATCTTTACGCTGGCCGTGGTGGTGGGGTCGGCCGGCATCATCCTCCAAGCGCCGACTCTGTACGATGAGCGCGCGCCTATAGACGTGCGTCTGTCGGAGATTGCGTATGCGACTGCGAAGCCCCGGCCTCCGCCGCCACGCTAGGGGTGGCGTCCTGAGCTAGTCTTTTTATAATTTATTTGTTACGGTGATCCAAAGATGTCATAAATGTCCGTTTGTATTTTCCGGCGTCTTGGATCCCCACAAAACGTAATTTTAATGATATTGTAAATAATATACATACATATTATAGTTTATACGACGAAACGACACGATCGAAAAAATGTCGAATTTCTTTTGATA</w:t>
      </w:r>
    </w:p>
    <w:p w:rsidR="00D2486F" w:rsidRPr="00D2486F" w:rsidRDefault="00115435" w:rsidP="00D2486F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175</w:t>
      </w:r>
    </w:p>
    <w:p w:rsidR="00D2486F" w:rsidRPr="00D2486F" w:rsidRDefault="00D2486F" w:rsidP="00D2486F">
      <w:pPr>
        <w:spacing w:line="240" w:lineRule="auto"/>
        <w:rPr>
          <w:sz w:val="20"/>
          <w:szCs w:val="20"/>
        </w:rPr>
      </w:pPr>
      <w:r w:rsidRPr="00D2486F">
        <w:rPr>
          <w:sz w:val="20"/>
          <w:szCs w:val="20"/>
        </w:rPr>
        <w:t>CAGCAGCCGCACGCGACCGCGAGTGCATCAGTGCCCGTACACTACAAACACTGACACTCCGACCTTCAATCCGTGGGAACGAGACATCTATATCAGGTGGTGACGAATAGGATGTGAAGTGGTGTTCCCTGCTGCACACGCGCCGCTAGCAGCGGGCATGGCGACCCGGAGATAGTGCCAGGTGGTGTCAGTGGGAGCGGGAGGAGCGGCGGCATGCGCGTGGTGTTGGCAGCGCTGACGGCGCTGGCGGCGCGCGCGCTCGCCGGGCCTCACGAGCACCGCGCGCGCCACCACGCGCCCGAGCACCCTCCACACTTCCCCGCGCCGGCGCCGCCACAGCCCTACCGCGGACACGGCGAGGCCGTCCGATACAACCCCGAACTAGACACTATACTACCCCGACTTGAAGATCACGAGACTTCCTCCAAACGAGCAAAGTTTGAAGATGCAGAAACCTCTTCTAAGAGAGCCAAATACGATGAAAGATTCTACTCGAATCATGAACGAGCTGATGAAGAGCCTATGGCTGATGAGCCACAGCTCGGGCCAGAGGACGACGATCCACTCGTCGTTCGTACGAGAAAGGGAAGAGTAAGAGGCATCACATTAACTGCTGCAACTGGGAAAAAAGTCGACGCATGGTTCGGCATCCCATACGCTCAAAAGCCTGTAGGTGACTTGAGATTCAGGCACCCTAGACCGGCAGAGAGCTGGGGAGATGAAATATTGAATACTACGACACTGCCACATTCATGCGTTCAAATTATAGATACTGTGTTTGGTGATTTTCCAGGAGCGATGATGTGGAATCCCAACACAGACATGCAGGAAGACTGTCTCTTTATTAAT</w:t>
      </w:r>
      <w:r w:rsidRPr="00D2486F">
        <w:rPr>
          <w:sz w:val="20"/>
          <w:szCs w:val="20"/>
        </w:rPr>
        <w:lastRenderedPageBreak/>
        <w:t>ATAGTCACACCCAGGCCACGACCCAAGAACGCTGCTGTCATGCTGTGGGTCTTCGGCGGTGGGTTTTACTCAGGAACTGCTACTCTAGATGTTTACGACGCAAAAATACTCGTATCAGAAGAGAAAGTAGTCTATGTTTCAATGCAATATAGAGTTGCGTCCCTAGGTTTTCTATTCTTTGATACTCCTGATGTACCGGGTAATGCTGGTCTTTTTGATCAGCTCATGGCTTTACAATGGGTGAAAGACAACATAGCTTACTTCGGAGGAAACCCGCACAATATAACATTATTTGGTGAGTCGGCGGGGGCTGTGTCGGTTTCATTGCATTTGTTGTCGCCTTTATCGAGAAATTTGTTCTCTCAGGCGATAATGCAGTCAGGAGCAGCTACTGCACCGTGGGCCATTATATCAAGAGAAGAAAGCATTTTGAGAGGAATCCGATTAGCAGAAGCTGTCCACTGTCCACATTCCAGAACGGATATGGGCCCTATGATTGAGTGTCTCAGAAAGAAGAGTCCAGATGAACTAGTCAATAATGAATGGGGAACTCTTGGTATTTGTGAATTTCCCTTTGTGCCCATCATAGATGGTTCTTTCTTAGATGAGTTACCTGCTCGATCATTAGCTCATCAGAACTTTAAGAAGACCAACCTTTTGATGGGATCCAATACGGAGGAAGGTTACTACTTTATACTTTATTATCTTACTGAACTATTCCCCAAGGAAGAGAATGTAGGGATAAGTAGGGAGCAGTACTTGCAAGCAGTCAGAGAGTTGAATCCGTACGTGAATGACGTTGGTAGACAGGCTATTGTGTTCGAGTACACGGACTGGTTGAACCCAGACGATCCAATAAGGAACCGAAATGCTTTGGATAAGATGGTGGGAGATTATCACTTTACTTGTGGAGTGAATGAAATGGCGCATCGTTACGCAGAAACTGGAAACAACGTCTTTACATATTACTACAAGCATCGCAGCAAGAACAACCCCTGGCCATCATGGACAGGAGTGATGCATGCTGATGAAATCAATTATGTATTCGGGGAGCCATTGAATCCAGGAAAGAACTATTCGCCGGAGGAGGTGGAATTCAGCAAGCGCCTAATGAGATATTGGGCTAACTTCGCGAGAACCGGCAACCCATCGATAAACCCGAATGGAGAATCGACGAAGATCTACTGGCCAGTCCACTCGGCTACCGGCAGAGAGTACTTGTCGCTGGCAGTCAACTCCAGTACAGTAGGCCACGGGCTGAGAGTCAAGGAGTGTGCGTTCTGGCAGAAGTATCTGCCACAATTGATGTCTGCTACCAATAAGCCAGAACCTCCAAAGAACTGTACGAGCAGTGCGGCACCAATCAAAGTGCCGTATGAAATCATTGGAGTGGGTGTAGTCATCGCCACTGGTTTGGCCAAGACCACTATGTTCAAGTATATCGTGTAACTGTATCCTGTGGTCTTCGAGTATCTTAGATTTATTTGCTTCGTCTACTGTTTCTTCATTCATAAGATTCAGATTGTTAGAAATATCGTCAAAGTTTATGAAAGTACCATACGTTAGGGACATTATTTTTGAATGAATTATTATTATATTTTTCAATCATGGGAGGCGAATAAAGGTGTTTAGAAATGAAATTGTAATTGATTTGAAGTTGGTCAAAATGTTCATGTAATTTCGATTATACCTACATAATCATTTGATTATACATAACTAATCTAACACATAACACACCAACAACCGAAACCTACATAAT</w:t>
      </w:r>
    </w:p>
    <w:p w:rsidR="00D2486F" w:rsidRPr="00D2486F" w:rsidRDefault="00115435" w:rsidP="00D2486F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9347</w:t>
      </w:r>
    </w:p>
    <w:p w:rsidR="008A129A" w:rsidRDefault="00D2486F" w:rsidP="00D2486F">
      <w:pPr>
        <w:spacing w:line="240" w:lineRule="auto"/>
        <w:rPr>
          <w:sz w:val="20"/>
          <w:szCs w:val="20"/>
        </w:rPr>
      </w:pPr>
      <w:r w:rsidRPr="00D2486F">
        <w:rPr>
          <w:sz w:val="20"/>
          <w:szCs w:val="20"/>
        </w:rPr>
        <w:t>TCGATGGGGACGCATCGCGGTCGGTCTCTCCCGAAATATTATTACTTTATTACCATTCAAAACGCGAGTGAGTGTCTGTGAACTTCTATCAACTTTAAGTGTCAGATTAATAAGACGCTTCCCTTCCACGACCGGTCCACTCAAGGTCATCGATCAGCAATTTGACACCTGTTGTGTTTATATACTATATGTATGTAATTTCATATGTAATATAAAATAAACAGTAATATTGTGTAACATTGTACACCCGCAGCAGCATATCGAGTGCCACTAGAAATGTGTTTCAATAAGTATCTTATCAAGCTGGCGGACTACTTCAGATTGTACTCTGACACGTCTCGTTAAGGCTCGTGTGAATAAAAATTATTCGAGATGATCAGCAACACGAAGATTGTGTTCACCAAGCTCCTCCTCTGCTGCATCGTGTCAGGAGCCTGGACGCGGTCATGGGCAAACCACCACGATACCACTACCTCAACCACACAAACAACCCCCACCACGAGTCAAGCACCAAAGAATTTCCACAATGATCCACTCATCGTCGAGACGAAAAGTGGGCTCGTCAAAGGTTACGCTAAGACAGTAATGGGGAGAGAGGTACACATCTTCACCGGTATTCCGTTCGCGAAGCCTCCGCTAGGACCGTTAAGATTCCGCAAACCGGTACCCATCGACCCGTGGCACGGAGTACTTGAAGCCACAGCGATGCCAAATAGCTGTTATCAAGAACGGTACGAATATTTTCCCGGTTTTGAGGGAGAAGAAATGTGGAATCCAAATACAAACATATCAGAAGACTGTCTCTATCTAAACATTTGGGTTCCGCAACATTTACGAGTTCGTCATCATCAAGATAAACCTCTT</w:t>
      </w:r>
      <w:r w:rsidRPr="00D2486F">
        <w:rPr>
          <w:sz w:val="20"/>
          <w:szCs w:val="20"/>
        </w:rPr>
        <w:lastRenderedPageBreak/>
        <w:t>ACGGAGAGGCCCAAAGTGCCAATACTAGTGTGGATTTACGGTGGCGGCTACATGAGTGGCACGGCAACACTCGACCTATATAAAGCAGACATAATGGCTTCTTCCAGTGATGTAATAGTAGCATCTATGCAGTATAGGGTGGGCGCGTTCGGATTTTTATACTTGAATAAATATTTTTCGCCGGGCAGTGAAGAGGCTCCGGGAAATATGGGCTTATGGGATCAACAACTTGCGATTCGTTGGATTAAAGATAATGCGCGCGCTTTTGGAGGTGACCCCGAATTGATAACATTATTTGGTGAGTCGGCTGGAGGGGGGAGCGTGAGTTTGCATATGCTTTCCCCAGAAATGAAAGGATTATTCAAAAGAGGAATATTGCAATCTGGGACGCTCAACGCTCCGTGGAGTTGGATGACAGGAGAGAGAGCACAAGACATAGGAAAAGTTTTAGTAGACGATTGTAATTGCAACAGTAGTCTTCTTGCCGCTGACCCAAGTTTAGTAATGGACTGCATGCGTGGAGTGGATGCAAAAACTATATCAGTACAGCAGTGGAATTCGTACACTGGCATTTTGGGATTCCCGTCAGCGCCGACAGTGGACGGCGTGTTTTTGCCCAAAGATCCGGACACAATGATGAAAGAAGGCCATTTCCATAATACCGAAGTGCTTCTTGGAAGTAATCAAGACGAAGGAACCTATTTCTTGCTCTACGATTTCCTCGACTATTTTGAAAAAGACGGACCGAGTTTTCTGCAGCGGGAGAAATTTCTTGAAATCGTCGACACTATCTTCAAGGACTTTTCCAAAATTAAGAGGGAGGCTATCGTTTTTCAATATACGGACTGGGAGGAAATTACCGATGGTTATCTGAACCAAAAAATGATTGCAGACGTGGTGGGAGACTACTTCTTCGTGTGCCCCACTAATTACTTTGCGGAAGTGTTGGCGGATTCGGGCGTCGAAGTTTACTACTATTACTTTACCCACCGTACCAGCACAAGTCTGTGGGGCGAATGGATGGGCGTGATGCATGGCGATGAGATGGAGTACGTCTTCGGGCATCCATTGAACATGTCTCTCCAGTATCACACCAGGGAGAGAGACCTGGCTGCTCACATCATGCAGTCATTCACCAGATTCGCACTGACTGGTAAGCCTCATAAGCCTGATGAGAAATGGCCGCTGTACTCTCGTTCGTCGCCTCACTACTACACATACACTGCGGATGGCACTAGCGGACCTGCTGGACCTCGAGGACCTCGAGCCTCCGCCTGCGCTTTTTGGAATGACTTCCTCAACAAGCTCAATGAATTGGAGCACATGCCGTGTGATGGAGCTGTGACAGGGCCATACAGCAGCGTAGCTGGCACCACACTACCCATAGTGCTGCTGACAACGCTTGCCACAACCGTCGCGTTGTAAACGCAGCATATCACCGCTTGAATGATTCAAGCGAATATTTAAGCATTAGGAAAAGAGTAGAAAAAATATTTATACAAACTAGAACAATAACAATGCAAATTAATGTTTTCCTTCACAAATAATTATAAAATATGAGTTTCATTGCGATAATGTCATAAAATCATGTATCAAATTGTCTCAAGAAAATTTATATTTTATACTTATTTGTGAAGATCTAGGCGAGTCAGCAAAAGGCGTTTCGAATTTTAATATTTGCTACTAAAGTACTAGAGGTAATTGTTGTATTAATTAAATATATTTTATCGAAATCTTACATATCACTGGCGTGTGGAACGTGAAACGAAAGACAAGGACAATGGATCGAAAATTATGAAAAAGGAACTTTAAAAAGTGAAATCGTGATGTGAATTTGTACGAGATTATGAAGAAGGACGTTATTTAGAAGATGTTATATTTCTTTTCTTGTATTATAATAATATTGTAGAAAAAGTATGTTGAATGTTAAATAATTTAGTTACAATGTTCCTGTAACTAGTTGTTTCGTATGTTTGATGTTTCATGTATTTAGTTAATGTGTATTCCATGTTATGAGTATGAATATTATTATATAAATGTCGGCGGATTATTATAATACCTATGCGTATTGAATAATTTATTATTATACTTAGAGAAAGTACTTGTACGTCGGCTTTCATTGTTAAAGCGAAGCTTTCACACACGACAGTTTGATAAATCACTATACATATCAAAGTGTGCCTCTGCTTAAATAGCAAAATGACAACTTATTCGTAGCAAAATTTTACGATTTTATATATTTAATGGTAATATAGAAGTCGAGTGTATACTGTGAGATGAATTTTTATCAATATATTTACTACTATTGTATTTAGGACGCTAATATTCGTACCACTTGAGGATCTTATGAACTCCAAATTCTTATGACTTCGAACAGATAATAGTATATTTTGTGAATATTCCCTTCTTTAGTATAGATGCGATATTCTGAACGCTGAGTAGACTTATGTGTACCTTACTTATTGTATTTGATAGGCAAAGCACAAGATACCGTAAATCAATTTAGTACAATTAAGTCACATGATTCTGACACTTGTTTCTTAACACGGTTGAGTACATTTTCTCTTGACACTATCGAAATCGTATACATATCATTAATGTAAACATACATATCAAATATATTTATGAAGAAATTATATACAGGTGTCTATTCGTCTTCACAATAGCAGTGAATTCCGAAACAGTACGTAATTCGTAGCTTAATAACGCTTTAAGTGAAAAAATATCTTATGAACTTAGTAACAA</w:t>
      </w:r>
      <w:r w:rsidRPr="00D2486F">
        <w:rPr>
          <w:sz w:val="20"/>
          <w:szCs w:val="20"/>
        </w:rPr>
        <w:lastRenderedPageBreak/>
        <w:t>TTTTTATACTTTTAACATTATATTTGTACTAAAAAACGTTAGCGGTAATCAAATATTTATACCTATGCGAACGTCAATTACTATCCTTGAACAAATTGGAAGGCGGCGGGAGTATTAAAAGAAAGTGGCCATGCTTACTCAAACCATCAAGAAAAATATTGATTTAGTACTAAATTGTATCTATTTTCACCTTTCCTCATATTTAAAACTGTCCTTGAAACACGGTATTCCCCCTTTTGTGAGCACGAAGTAGTTTTATAATTTAACAACGGACTTTTTATACAAAATTTAACTGTATTCCCTAAAGAATATAGAGTTTATTGTAACATTGGCAAAGATGCACAACACTCGCTTTCTTGTTGAATTAAGCACAATTTGAGAAGTTGTATGGGATAGCTTTAATTAGTAAGAATAAGATGTAAAGTGATCTAAATAAGAAATGTATTATAAGTAGCAATTTCAAATAATGTTAGGATCAGTTTCAACCAAAATGTTAATTTAAATCATGTTGTAATAATGCTTCAACAAATTAATGTAAAACTAAATACAGACATTATATATTTTGTAGTTATATTATTAAATAGTTGATACATTACGTTCACGTTTATTAAAATAAAAGGAATATTGCACTTAATTTTAATACAGTTATCTTTTCGATATTATTCGAAATCTATTTATTATAAGGAATTCTTGTTACTTACTTGTGTCAAACTTATAGTACGTGCAATCAGCCTTGACTATTTTATATAACCCTTTTGCGAACGTTAATTCCACTGTTATATACTTTTGACTACCTATCTGATAGTTTGGTTACAATAAAGAGTGTAATTTTAATTAAAACAAAACCAGCTTGGTGATTTGGTACGCAAGTAACAAAATAAAGATTTATTCAGCTCTCGTTATAGTAAGTCGTATGTACACGAAGCTAAGCGTTGTACAACCACGATTGCTTGACTCAGTAAGTACCGATGATTACTGTGTGGATGTTCTGCAATGAATCAATCTGTTTTTTTACCTGCAAATCAAATTATTTGGCTGATTTAAAAAAACTCAACATATATATTATAATGAACAAAATAAATACATAATAATATTGTATTATGAAACCATTTACTTTATTTTTTTAACGGGCCTAAAACTTGATTTCCACACATATAGATCTATGTTATGGTAAAGGTAGGATTAGTCCTGCATACTATCGCTGTACGAGACGATATCAATACGTACCGTTGGTATATATTTGTTATATAACCTACTCATTAGGCGTAGTATATAGTTTAGTACGTAAGTCTTAGTATTGATGTGATTGCCATTAGAATTTTACGTAACTAACTGGACTATCTTATTTTCTCTCTGCAATTGTGACTATGTAGGCAGATTATCCATACTAATTAATCAAAATATATGCGTAAACAATAGTTTTTAACAATGTATGTATGTAAAACAGCTCTTAAATGTGTAGTCAATTAGAGAAAATCTAAAATGGTATTATTTGTTAGATAAGTTAAATGTTAAATGTTATTTGTGTAAGCTTACATCTGTTATGCAAACGATAATAGTAGTTACTGCTTTACAAATTAGGTGCTAATTTAATGTGTGTATATATGAGTGTGCACATTCGTTTTATCTAAAACTAAATTGCAGATGACGTCGACAATATGTGTTTTATATGTTATATCCAGTGTCGTGTGCTATCAATGCTTTCAGTAGATGAAAAAAAAATAGCTGTATGACTTGATTTCCTTCACAGGTTTATATAATATTACGCTAAAATTACTATCAACATTAGTTATTATTGTAATAGATTTTGAATGTCGATATATTTAGTATATTTTTATTATTAAAGTAAATTCGTTTGTACAGTTGCACGAATATTTATTTCACTGTAGCGGAATAAACTATTTTTGTCCAAATACTGTTACACAATAGTATATTGCTTTTAAATAAGTACTATTTGTTTATTATCTCTATCCAAAAAATTAC</w:t>
      </w:r>
    </w:p>
    <w:p w:rsidR="00166508" w:rsidRPr="00166508" w:rsidRDefault="00166508" w:rsidP="00166508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1613</w:t>
      </w:r>
    </w:p>
    <w:p w:rsidR="00115435" w:rsidRPr="00875B5C" w:rsidRDefault="00166508" w:rsidP="00166508">
      <w:pPr>
        <w:spacing w:line="240" w:lineRule="auto"/>
        <w:rPr>
          <w:sz w:val="20"/>
          <w:szCs w:val="20"/>
        </w:rPr>
      </w:pPr>
      <w:r w:rsidRPr="00166508">
        <w:rPr>
          <w:sz w:val="20"/>
          <w:szCs w:val="20"/>
        </w:rPr>
        <w:t>CGCTCGCGCAGCCCGGACGTTTGAGAATCGGATTTTTTAAATCCAAATTTCGAAATTCCAATCCCGACTCCGACTGGAAAGGCCACGTGATTGGGTTGATTTTGTAAAAGGAACGTGTGTTAATGAAATTAGCATCTCTAGTGTTGTGAACGGTGAAAAATGTGTGAACAGTGCGTGCAGCGTTGATTCCAGAAAAAAGGATTTATTTGTGCGTTTTTGGCGCATGTGTGATGCATTTCGAGTGTTATGGCAACGTTGCAGTAACGTACTGACAGTTAACTGAGAATTCAAAATGGCGGAAGCGGAGGGAGGAGCAAGCGAGCAAGATGATGTTTCATTCTTGCGTACGGAAGACATGGTCTGCCTGTCATGCACGGCGACTGGCGAGAGAGTGTGTTTGGCGGCCGAGGGGTTCGGTAACCGACACTGTTTCCTCGAGAACATCGCCGATAAGAACATACCGCCAGATCTATCACAGTGTGTGTTTGTCATCGAACAGGCTTTATCAGTAAGAGCGTTGCAAGAGTTGGTGACGGCTGCAGGGTCTGAAACTGGAAAAGAAAACTTAGGTAAAGGCACCGGTTCTGGTCATCGTACCCTGTTGTACGGCAATGCTATCCTACTACGACATCTCAACAGTGACATGTACCTGGCCTGTCTGTCGACTTCTTCAT</w:t>
      </w:r>
      <w:r w:rsidRPr="00166508">
        <w:rPr>
          <w:sz w:val="20"/>
          <w:szCs w:val="20"/>
        </w:rPr>
        <w:lastRenderedPageBreak/>
        <w:t>CTCAGGACAAGCTGGCCTTTGACGTGGGTCTGCAAGAGCATTCGCAGGGTGAAGCCTGCTGGTGGACGCTGCACCCTGCCAGCAAACAAAGATCTGAGGGTGAGAAAGTCCGAGTCGGTGATGACTTGATTCTGGTATCTGTGGCTACTGAAAGATACTTGCACACTACAAAAGAAAATGAAGTATCGATAGTGAACGCTTCATTCCACGTGACTCACTGGTCAGTGCAACCATACGGTACTGGCATCTCTCGTATGAAGTACGTGGGTTATGTCTTCGGAGGTGATGTCCTGAGGTTCTTCCACGGAGGAGACGAGTGTCTCACCATACCCAGTACGTGGACTAAAGATGGGGGACAGAATATTGTTGTCTACGAGGGCGGTTCCGTGATGTCACAAGCTCGTTCACTATGGCGCTTAGAACTAGCTCGCACCAAGTGGGCAGGAGGCTTCATCAACTGGTACCACCCAATGCGAATCCGACACATCACGACTGGCAGATACCTCGGAGTCAATGACCAGAATGAGCTGTATTTAGTTAGCAGAGAGGAAGCCACAACAGCGTCCTGCGCGTTCTGCCTCCGCCAAGAGAAGGACGATCAGAAGCAGGTGCTGGAAGACAAGGACCTGGAAGTTATAGGCGCTCCGATCATCAAGTATGGTGACTCCACTGTCATTGTACAGCATTCAGAGACTGGGTTGTGGCTCTCTTATAAGTCGTACGAGACAAAGAAGAAAGGAGTAGGTAAAGTAGAAGAGAAGCAAGCGATCCTTCACGAGGAAGGCAAGATGGACGACGGACTAGACTTCTCAAGGTCACAAGAGGAGGAGTCCAGGACTGCTAGAGTCATTAGGAAGTGTTCGTCTCTGTTCACCAAGTTTATCAATGGTCTTGAAACTCTGCAAGAGAACCGTCGTCATTCGATGTTCTTCGCGTCAGTTAATCTTGGGGAGATGGTGATGTGCCTCGAGGATCTGATCAACTACTTCGCTCAGCCAGATGAGGATATGGAGCACGAAGAAAAACAGAACAAATTCCGCGCGCTCCGAAACCGTCAGGACCTGTTCCAAGAGGAAGGTATCCTCAACCTGATCCTCGAAGCCATCGACAAGATCAACGTCATCACATCGCAGGGTTTCTTGGCTGGGTTCCTGGCTGGAGACGAGTCTGGACAGAGCTGGGAGATGATCTCGGGGTACCTGTATCAGTTGCTTGCGGCCATAATAAAGGGCAACCACACGAACTGCGCGCAGTTCGCCAACTCGAACCGCCTGAACTGGTTGTTCTCCCGGCTCGGCTCGCAGGCGTCGGGCGAGGGGACCGGCATGTTGGACGTACTACACTGCGTGCTCATTGACTCGCCTGAAGCTTTGAATATGATGAGGGATGAACACATAAAAGTAATTATCTCCCTCCTTGAGAAGCACGGTCGTGACCCGAAAGTACTAGATGTCCTATGTTCACTCTGCGTCGGTAACGGGGTGGCGGTCCGTTCGTCACAGAACAATATCTGCGACTATTTACTGCCTGGCAAGAACTTGCTATTGCAGACTGCCTTAGTAGACCATGTGTCCAGTGTTCGTCCAAATATCTTCGTGGGACGTGTAGAAGGGTCGGCAGTGTACCGTAAATGGTACTTTGAAGTGACCATGGACCACATCGAGAAGACCACACATATGATGCCGCATCTTAGAATCGGATGGGCTAATACTACTGGCTACGTTCCCTACCCTGGTGGTGGTGAGAAGTGGGGAGGTAACGGTGTGGGAGATGATCTATACTCGTATGGTTTCGATGGAGCATACCTCTGGTCTGGTGGCAGGAAGACGCAGGTTAACAGGACCCACGCTGAAGAACCTTATATTAGGAAAGGTGATGTCATCGGCTGCGCCTTAGACCTGACAGTGCCTATCATCAACTTCATGTTCAACGGCGTGAGAGTGACAGGCTCCTTCACGAACTTCAACCTGGAGGGCATGTTCTTCCCTGTCATCAGCTGTTCGAGCAAGCTGAGTTGTCGTTTCCTCCTGGGAGGCGAGCACGGTCGGCTCCGTTACGCGGCCCCGGAGGGGTACTCTCCCCTGGTGGAGTCGCTCCTTCCTCAACAGATCCTCAGCCTGGAGCCATGCTTCTACTTCGGGAACTTGTCCAAGCGAGCTCTGGCTGGTCCACCGCTAGTACAGGATGATACAGCTTTCGTGCCAACTCCTGTTGATACGCTGCAGATACCATTACCTTCATACGTGGAACAGATCAGAGACAAGCTAGCTGAAAATATTCATGAAATGTGGGCCATGAACAAGATCGAAGCAGGTTGGATGTACGGAGACCAGCGCGATGACTTGCACAAGATCCACCCCTGCCTGGTCCCCTTCGAGCGCCTGCCTCCCGCGGAGAAGAGATACGACATACAACTTGCTGTGCAAACACTCAAGACAATCCTGGCCCTAGGCTACTACATCAGCTTAGACAAGCCGCCGGCGCGCATACGCAACGTTCGTCTGCCGAACGAACCGTTCATGCAGTCAAACGGCTACAAGCCAGCACCCCTGGACCTGAGTGCTGTCACCCTGACACCCAAGATGGACGAGCTCGTGGACCAACTCGCTGAGAACACTCACAATCTATGGGCCAGGGAGAGGATCCAGCAGGGCTGGACATATGGACTTAATGAGGACCCCGACATGC</w:t>
      </w:r>
      <w:r w:rsidRPr="00166508">
        <w:rPr>
          <w:sz w:val="20"/>
          <w:szCs w:val="20"/>
        </w:rPr>
        <w:lastRenderedPageBreak/>
        <w:t>ACCGTTCCCCCCACCTGGTGCCCTACCCGAAGGTAGACGATGCCATAAAGAAGGCCAACAGAGATACTGCCTCGGAGACTGTGAGGACTTTACTAGTCTACGGATACAACCTGGACCCACCCACTGGAGAACAGCATGAAGCCCTCTTGTTAGAAGCATCAAAACAGAAGCAAGCAGAGTTCAGAACGTACAGAGCTGAAAAGAACTATGCTGTCGGCTCCGGAAAGTGGTACTTCGAGTTCGAAATCCTTACAGCTGGGCCGATGAGGGTGGGTTGGGCCCATGCCGATATGGCTCCAGGCATGATGCTTGGCCAAGACGAAAACTCCTGGGCATTCGATGGTTACAATGAGGAAAAAGTGTTCAGCGGTAGCACAGAATCGTTCGGCAAGCAATGGTCTGTGGGAGACGTAGTCGGCGTGTTCCTAGATCTCATTGATAAGACGATAAGTTTCTCTCTGAACGGAGAGCTGTTGATGGACGCTCTCGGTGGAGAGACCACATTCGCAGATGTTCAGGGCGATAACTTCGTACCAGCTTGCACTTTGGGAGTGGGACAGAAAGCCAGATTAACATACGGTCAAGATGTGAACACCCTGAAATATTTCACGACGTGCGGTCTTCAGGAGGGCTATGAGCCATTCTGTGTCAACATGAAACGCGACGTGACACACTGGTACACGAAGGACCAGCCCATCTTCGAGAACACGGACGAGATGATCGACACCAGGATTGATGTTACTAGGATACCTGCTGGATCTGACACGCCACCGTGCTTGAAAATATCTCACAACACATTCGAGACTATGGAAAAAGCGAACTGGGAGTTCTTGCGACTGTCACTACCCGTCATCTGCCACAACGAGTTTATCGATGAAGCAGAAAAAGCCAGGCGCTGGGTGGAAATCAAGGAACGCCAGCAGATTCTGATGAAGGAGGCCGTGGAAGCTCAGATGCCTGCTCACATCGACCAGATCATGAGGAGTGGCTTCACCATGAATGATATTAAAGGTTTGCACTACGAGGACAATCAGGAAGAGGTCCCAAGTTCGAAGGTCAAGCGGCAACCGTCGAGACCTCCACGTAAGGGTTCGATGACCAGAGGCGTGTCTATACAAAATTACAATAATTTACAACCAGGTCAAGTAAACGGTATGCATCGGTCGACCAGTGAGGCTGAGATGGCTAAATACGACTTGGGAGCACAGAACTTGAGTCCTGATGATAAGAAGGATAAACGAGGACGGTCACCTTTCAAGTTCTTCAGAAGCAAACGAGGTGAAAGCAGCGACCGTGCCAAGAGTCGTAAGTCCAAGACACCAGATCCATTCAGTGACACCGAAGTATCCCCTGAACGTGGACCTCGAAGACCAAACCCTCAGATCAAAGTGTCACAGGCGAATCAAAGATATAACGGCATGAACGCGCGCCCTAGTCGGACCAACTTGTACGGAAGCCAAGTTGGTCTCAACATGGCGACGCCTACGCAAGACAGGAAACAAATGACTACGAGCACTCTTGCGCAGTCTACGACGGAAACTGTTGGCAATGAGATCTTCGACGCTGAGTGCTTGAAGCTCATCAATGAATACTTTTATGGAGTTAGGATATTCCCCGGTCAAGATCCGACACATGTGTACATAGGTTGGGTGACGACCCAGTACCATCTTCACTCCAAGGACTTCAACCAGAGCAAGGTGACCAAGTCATCGGTTATCATCACCGATGATTACGACAGGGTTATCGAAAATGTAAACCGCCAATCCTGCTACATGGTGCGCGCTGACGAGCTGTACAACGAGGTGATGGCTGAAGCCACAGCTAAGGGAGCGTCCCAAGGCATGTTCATTGGGTGCTCCGTGGATACCTCCACTGGCACTGTCTCCTTTACTTGTGAGGGCAAGGATACTAGCTTTAAATTCAAGATGGAACCAGAAACGAAGCTGTTCCCAGCAATCTTCGTGGAGGCGACGTCGAAGGAGATCCTCCAGATAGAACTGGGAAGGTCTACCACCAGCCTGCCTCTGTCGGCCGCAGTGCTCCCGACCAGTGACAAGCACGTCATCCCCCAGTTCCCCCCCAGGTTGAAAGTGCAGTGCTTGAAGCCACATCAGTGGGCTAGAGTACCGAACCAATCCTTACAAGTACACGCTCTGAAGTTGTCAGACATCCGCGGTTGGTCCATGCTGTGTGAGGATGCAGTGTCTATGCTAGCGTTGCATATACCAGAGGAAGACCGTTGCATAGACATTCTAGAACTAATAGAAATGGACAAACTTCTAAGTTTCCACTCACACACACTCACGCTGTATGCCGCATTGTGTTACCAGAGTAACTATAGGGCGGCGCACGCGCTGTGCACGCACGTGGACCAGAAGCAGTTGCTGTACGCGATCCAGTCGCAGTACATGTCGGGCCCGCTGCGACAAGGCTTCTACGATCTACTCATCGCGCTGCATCTCGAGTCACATGCTACCACCATGTATGTATCACTGCAATTTCTATTTTCCCGTTTCAGTGAAAGCATAACAGACATTAGCAACCTATACTCGCCGTACTTCCCGCTGGAGGTGGTCCGTGAGTTCGTGATGCAAGCTCTGGCGGAGGCCGTGGAGACCAACCAGGTCCATAACAGGGATCCTGTAGGAGGCAGCAATGAGAACCTGTTCCTGCCATTAATAAA</w:t>
      </w:r>
      <w:r w:rsidRPr="00166508">
        <w:rPr>
          <w:sz w:val="20"/>
          <w:szCs w:val="20"/>
        </w:rPr>
        <w:lastRenderedPageBreak/>
        <w:t>GCTAGTAGACCGACTACTCTTAGTCGGAATGATGCGCGATGAAGATGTTGAGAAGCTGCTCATCATGACTAACCCAGAAACGTGGGACCCTTCGTTTGACAAAGAAGGTAAAGACGAGCACCGCAAAGGTCTACTTCACATGAAAATGGCCGAAGGCGCAAAGTTACAGATGTGTTACCTACTACAACATCTGAACGACATACAGCTGAGACACAGGGTCGAAGCTATCATTGCGTTTGCGCATGACTTCGTTGGAGATCTACAGACTGATCAGTTGAGACGTTACACAGAGATCAAGCAGTCAGACCTGCCCAGCGCGGTAGCAGCTAAGAAGACGAGAGAGTTCCGTTGCCCACCCAGAGAACAAATGAACGCAATCTTGAGTTTCAAGCACTTGGAAGAAGAAGACAAAGAGAACTGTCCATGTGGAGAGGAACTTATCGCCAGGATGAACGAGTTCCACGAGAGTCTGATGGCACATGTGTCGCTTAATGCTTTACAGGAACCGGATGGCACGGAGAACCAAGAACCTGAAGCGAAACCAGGTGCCTTTGGCAAGTTGTACAACATCATCAACACTGTGAAGGAACTTGAAGAAGAACCCAAGGCTATCGATGAGCCACCAAAGAAGACCCCAGAAGAGAAGTTCCGTAAGGTCTTAATCCAGACCATCGTCAACTGGGCTGAGGAGTCGCAGATTGAAACTCCCAAACTGGTCAGGGAGATGTTCAGTCTCCTAGTCCGTCAATACGACGCAGTGGGCGAGTTGATCCGTGCCCTGGAGAAGACGTACGTCATCAATGCGAAGACCAAGTTGGACGTGGCAGAGATGTGGGTCGGACTCAGTCAGATCCGAGCTCTTCTACCGGTACAGATGAGTCAGGAGGAAGAGGAACTTATGCGGAAGAGGCTTTGGAAACTCGTCAACAACCACACGTTTTTCCAACATCCAGACTTGATAAGAGTGCTCCGCGTGCACGAGAACGTGATGGCGGTGATGATGAACACGCTGGGCCGCCGCGCGCAGGCGCAGTCCGACGCGCAGCCCGCCTCGCCGCCCGTCGCAGAGGACAACAAGGAGAAGGACACATCCCACGAGATGGTAGTAGCGTGTTGTCGTTTCCTCTGCTACTTCTGTCGTACGGGACGACAGAACCAGAAGGCAATGTTCGATCACTTCGACTTCCTGCTGGAGAACTCCAACATCTTGCTGTCCAGACCCTCGTTGAGAGGTTCCACGCCTCTAGACGTGGCGTATTCCAGTTTGATGGAGAATACTGAGCTGGCTTTGGCTTTGAGGGAGCACTACCTAGAAAAGATAGCAGTGTACCTTTCTCGCTGTGGACTACAGAGCAACTCGGAGCTCGTCGAGAAAGGATACCCGGACCTTGGGTGGGATCCAGTCGAGGGCGAACGTTACCTGGACTTCCTACGATTCTGTGTCTGGGTTAACGGTGAAAGCGTAGAAGAGAACGCGAACTTAGTGATCCGTCTTCTGATCCGTCGTCCAGAGTGCTTGGGTCCCGCCCTCAGAGGAGAGGGTGAGGGTCTACTGAAGGCCATCGTAGACGCTAATAAAATGAGTGAGAGGATCGCAGACAGGAGGAAACTGAGGGAGATGGAGCAAGAAGGGGATATTAATTTCAGTCACCCGCTCCCCGAGTCCGACGAGGACGAGGACTACATCGACACTGGCGCCGCCATACTTAACTTCTACTGTACTCTAGTGGACTTGCTGGGACGGTGCGCGCCTGATGCAGGGGTTATTGCACTGGGCAAAAACGAGTCCCTCCGAGCCCGCGCCATCCTCCGTTCCTTGGTGCCCCTGGAGGACCTGCAGGGAGTGCTGAGTCTGAGGTTCACGCTCAACAACCCCGCTGCAGGAGAGGAGAGACCTAAGTCTGACATGCCGTCAGGGCTGATCCCCGGCCACAAGCAGAGCGTGGGTCTGTTCCTGGAGCGAGTGTACGGCATAGAGACCCAGGAACTGTTCTACAAGTTGTTGGAGGAAGCGTTCCTACCTGACCTCAGGGCGGCTACCATGCTGGATAGGAACGACGGTTGCGAGTCCGACATGGCTCTCTCGATGAACCGCTACATCGGGAACTCCATCCTGCCTCTACTGATCAAACACGCCTACTTCTACAACGAGGCCGAGAACTACGCCAGTCTCCTGGACGCCACGCTACATACTGTTTATAGGTTATCAAAGAACCGCATGTTAACCAAGGGTCAGCGTGAGGCGGTGTCAGACTTCCTAGTCGCCCTAACATCGGCCATGCAGCCTTCTATGTTGTTGAAACTATTGAGGAAACTGACAGTGGATGTGTCCAAGCTGTCGGAGTACACGACTGTCGCTCTTAGGCTTCTAACCCTTCACTACGAGCGTTGTGCCAAGTACTACGGTAGTACAGGAGCCGGCCAAGGCGTGTACGGAGCATCATCAGACGAGGAGAAGAGGCTCACCATGATGCTATTCTCAAACATCTTCGATTCCCTCAGCAAGATGGACTATGAGCCTGAACTCTTTGGGAAGGCGTTGCCATGTTTGATTGCTATTGGATGCGCTTTACCACCCGATTATTCGCTTTCCAAGAACTATGACGATGAATTCTACGGCAAAGAACAAGTAGCTGGTGACCTAGACAATCCTCAATACGACCCTCAGCCGATC</w:t>
      </w:r>
      <w:r w:rsidRPr="00166508">
        <w:rPr>
          <w:sz w:val="20"/>
          <w:szCs w:val="20"/>
        </w:rPr>
        <w:lastRenderedPageBreak/>
        <w:t>AACACATCATCAGTAGCCCTCAACAATGACTTAAACACAATAGTCCAGAAGTTCTCAGAACATTACCACGATGCCTGGGCTTCTAGGAAGATCGAGAACGGATGGGTCTACGGAGAAGGATGGTCTGATAGCCAGAAGACGCATCCACGACTGAAACCGTATAATATGCTTAATGACTATGAAAAGGAGCGTTACAAGGAACCAGTTCGTGAATCTTTGAAAGCCCTTCTAGCCATCGGATGGTCAGTGGAACATTCAGAAGTGGACATACCAAGCACCAACCGCAGTTCCATGAGAAGGCAATCCAAATCGGGAGGCCGCCCTCCCGATATTGTGACGGACTCAGCAACTCCCTTCAACTACAACCCGCACCCAGTAGACATGACCAACTTGACGCTATCAAGAGAGATGCAGAATATGGCAGAAAGACTGGCTGATAATGCCCACGATATCTGGGCTAAGAAGAAGAAAGAAGAGCTTGTTACTAATGGAGGAGGTATCCACCCACAACTCGTACCCTATGATCTCTTAACAGACAAAGAGAAGAAGAAGGACAGAGAGAGATCGCAAGAGTTCCTCAAATATTTACAATACCAGGGTTACAAACTACACAGGCCAAGCAAGGCACCACAGAGTGATACGGAACAGACCACTACGGGCGTAGCAATAGAGCTCAGATTCGCATACTCGTTACTGGAGAAGTTGATACAGTATATAGATAGAGCGACCATCAATATGAAGCTCTTGAAACCTTCTACTACTTTCAGTAGGAGAACTAGTTTTAAAACTAGTACGAGGGATATTAAGTTCTTTTCTAAGGTGGTGCTGCCTCTGATGGAGAAGTACTTCTCAACGCATAGAAACTACTTCATAGCAGTAGCTACTGCTACCAACAATGTGGGTGCTGCCAGTTTAAAGGAGAAAGAGATGGTTGCAGCCCTATTCTGTAAACTGGCCAGTTTACTTAGATCTAGACTCGCAGCTTTCGGTCCTGATGTCCGCATCACCGTCCGTTGTCTCCAAGTGCTGGTCAAAGGCATCGACGCCAAGTCTCTGGTGAAGAACTGCCCCGAGTTCATCAGGACATCCATGTTGACCTTCTTCAATAATGTCGCTGATGATGTAGGGCATACCATCATGAATCTTCAGGATGGTAAATACGCACATCTCCGAGGTACACACTTGAAGACTTCCACTTCACTTGGCTACATCAACGGAGTTCTACTACCAATACTGACGGCCAAGTTTGATCACTTGGCCAACTGCGAGTACGGAGCTGACCTACTATTGGATGAGATCCAAGTGGCTTCATACAAAATGCTGGGTTCACTGTACGCTTTAGGCACTGACGCGTCCCTCACACACGACAGAAAATACCTCAAGACTGAAATCGAGAGACATAAACCTGCTTTGGGTTCGTGCCTCGGTGCGTTCAGCTCGACATTCCCAGTGGCGTTCTTGGAGCCCCACTTGAACAAACACAATCAGTTCTCCTTGCTGAACAGGATCGCTGACCACTCTTTGGAGGCTCAAGATATAATGCAGAAAATGGAACAATGCATGCCGACACTAGAAACGATCTTGGGTGAAGTGGACCAGTTCGTGGAGTCTGATAAGACTTACAACGAAGCTCCTCATATTATTGATGTGGTGTTGCCTTTACTCTGCTCTTACTTGCCGTTCTGGTGGGCACAGGGACCTGATAACGTTACTCCTACTGGAGGCAACCATGTAACAATGGTGACAGCAGAACACATGAACCAACTTCTAAAGAACGTTCTGAAGCTTATCAAGAAGAACATAGGCAATGAGAACGCTCCATGGATGACGCGCATAGCTACCTACACCCAACAGATCATCATCAACAGTTCAGAGGAACTCCTCAGGGACTCCTTCCTTCCTCTCGCTGAGAGGGTCCGAAAGAGGACCGATAATATGTTCCATAAGGAGGAGAGCTTGAGAGGATTTATTAAGTCATCAACTGACGATACATCTCAAGTAGAATCTCAAATCCAAGAAGACTGGCAGCTGTTGGTTCGTGACATTTATTCCTTCTACCCACTGCTCATCAAATATGTAGACTTACAAAGAAACCACTGGCTCAGGAACAACGTGCCAGAGGCTGAAGAGCTTTACAACCACGTAGCTGAAATTTTCAACATCTGGTCCAAGAGTCAGTACTTCTTGAAAGAAGAGCAGAACTTCATATCTGCTAATGAGATTGATAACATGGTACTGATCATGCCAACAGCAACTAGAAGGGTAACAGCAGTTGTAGACGGTACTCCACAAGCCGGTGGCAAGAAAAAGAAGAAGCACCGCGATAAGAAGCGAGATAAAGACAAAGAAGTCCAAGCCTCTCTAATGGTGGCCTGTCTCAAAAGACTTCTGCCAGTAGGCCTGAACCTCTTCGCAGGTAGAGAGCAGGAACTGGTACAGCATTGCAAAGACAGGTTCCTGAAGAAAATGTCTGAACAAGATGTAGCTGAATTTGCGAAAACACAATTGACATTGCCTGATAAAATTGACCCAGCTGATGAAATGTCTTGGCAACATTATTTGTATAGCAAACTGGGTTCTAAGAGTAAAACGAATATAACTGTTGAGACTGCTGAGAATAAAGCTAAAATAATTGATGACACCGTGGAAAGGATTGTTGCTATGAGCAAAGTGCTGTTTGGATTACATATGATTGA</w:t>
      </w:r>
      <w:r w:rsidRPr="00166508">
        <w:rPr>
          <w:sz w:val="20"/>
          <w:szCs w:val="20"/>
        </w:rPr>
        <w:lastRenderedPageBreak/>
        <w:t>CCATCCCCAACAAATGAGTAAGAATGTCTACCGTTCAGTGGTGTCTATCCAACGTAAGCGAGCTGTCATCGCTTGCTTCAGACAAACGTCGCTACATTCTCTGCCGAGACATCGAGCGTGTAATATATTCGCTCGAACATATTACGAGCTGTGGCTGGAAGAAGAGAACGTTGGCCAAGAAGTCATGATTGAAGATCTTACGCAATCGTTCGAAGACGCGGAGCTGAAGAAGAGCGACGGTGAGGAGGAGGGAGAGAAGCCTGATCCTCTGACACAGCTAGTCACCACCTTCTGCAGGGGAGCCATGACTGAGAGATCTGGAGCGTTGCAGGAGGATCCCCTCTACATGTCTTACGCACACATCATAGCGAAGTCCTGTGGAGAAGAAGAGGAAGAAGGGGGCGGGGAAGAAGAAGAGGGCGGGGGTGAAGCCGAGGCAGAAGATGAGGGCAGAGCCAGTATACATGAACAAGAAATGGAAAAACAGAAGCTCCTCTTCCATCAAGCTCGTCTAGCGAACAGGGGTGTGGCAGAGATGGTGCTCCTCCATATATCTGCGTCCAAGGGGCTACCTAGCGAGATGGTGATGAAGACTCTACAGCTGGGAATCTCTATACTTAGGGGAGGCAATATTGATATACAGATGGGTATGCTGAACCATCTGAAAGACAAAAAAGACGTCGGTTTCTTCACTTCGATAGCTGGTCTCATGAACTCCTGTTCCGTGCTCGATCTGGACGCCTTCGAGAGGAATACTAAGGCTGAAGGTCTGGGAGTGGGCCTGGAAGGCGCGGCAGGTGAGAAGAACATGCACGACGCGGAGTTCACGTGCGCACTGTTCCGGTTCATACAACTTACTTGTGAAGGACACAACTTGGACTGGCAGAACTATCTCAGAACGCAGGCTGGTAACACGACGACAGTGAACGTCGTCATCTGTACCGTCGACTATCTGCTGCGGCTACAGGAGTCCATCATGGACTTCTACTGGCATTACTCCAGCAAGGAGTTAATCGATCCAGCTGGCAAGGCGAACTTCTTCAAGGCGATAGGTGTCGCGTCCCAAGTGTTCAACACTCTCACTGAGGTCATCCAGGGACCTTGTACACAGAACCAACAGGCTCTGGCACACTCTAGGTTATGGGACGCAGTAGGTGGTTTCCTGTTCCTATTCTCCCACATGCAGGACAAGTTGTCGAAACACTCGTCCCAGGTGGACCTGCTGAAGGAACTCCTCAACCTGCAGAAGGATATGATCACTATGATGCTGTCTATGCTGGAAGGAAACGTTGTTAACGGCACTATCGGTAAGCAGATGGTGGATACGCTAGTAGAATCTGCATCCAACGTGGAGCTGATCCTGAAATACTTCGACATGTTCCTGAAACTGAAGGACCTGACATCTAGCGCCAGCTTCCAGGAGATTGATGCTAATAATGATGGATGGGTGCTGCCTAAGGACTTTAAGGAGAAGATGGAACAGCAGAAGAGTTATACACCTGAAGAAATCGAGTTCCTCCTAGCATGCTGTGAGACGAACCACGATGGGAAACTGGACTACATCGGCTTCTGTGACCGGTTCCATGAACCTGCCAAGGAGATCGGGTTCAACTTGGCTGTACTGCTCACCAATTTGTCTGAACATATGCCTAATGAACCCAGGTTGGCCCGTTTCCTAGAGACAGCTGGTTCTGTCCTGAACTACTTCGAGCCATTCCTCGGTCGCATCGAGATCATGGGCGGCTCCAAGCGGATAGAGCGAGTCTACTTCGAGATCAAGGAGTCTAACATCGAACAGTGGGAGAAACCACAGATTAAGGAATCCAAACGCGCATTCTTCTACAGCATAGTAACAGAAGGAGGAGACAAGGAGAAGTTGGAGGCCTTCGTCAACTTCTGTGAGGACGCCATCTTTGAAATGACTCACGCGTCCGGACTCATGGCCGCGTCCGAGGAGTCTGTCGGGGGAACCAAGAATAGGGAGGCTAGCTACATGTATATGGGAGATGATGATGATGAGAGAGCCGGCAAAGATCCATTCCGTCGTGGTCTCCAATCAGTAAAAGACGGCATCTACACAGCATTCTCATCCTTATCCCCATCGAACATAAAGGCGAAAATCGCAGATCTCCAACAAATGCCGCCAGCAGAACTTGCAGTGGGCTTCTTCAAAATGTTCTTCCTATTATTCTATTACTTGGGCTACGGAATGCTCGTCGTGATCAGGTACATATTCGGCGTCCTTCTCGGTCTGATGAGAGGTCCACAGACGGACGAACCGCCGCCCGAACCGACAGAGGAGGAGAAAATCGGTCAGTTAAGACACAGGTTGCTAGCCACACAAAGTTCTCGACATCTACCAGCGTTACCACCAGCTGACGACACTGGGCAGATGCAGGTCTCCGCATTCGGACTGGATATCACTAAAGAAGACAATGGACAGATACAGGTAAAACCGCACGAGTCACCGAGCACATCAACGCCATCTTCCGGCGAGGAGGCTGAAGTATCTCCTGATGAGAACGCCGACCATCCTGAGGAACAGAGACCACCGTCACTCATCGATCTACTTGGAGGAGAACAAGCGAAGAAGCAGGCTCAAGAACGTATGGAAGCGCAGGCTGCCCAACAAGCTGCTATGTCCGCTATTGAAGCTGAGAGCAAAAAGGCAGTCCAAGGTCC</w:t>
      </w:r>
      <w:r w:rsidRPr="00166508">
        <w:rPr>
          <w:sz w:val="20"/>
          <w:szCs w:val="20"/>
        </w:rPr>
        <w:lastRenderedPageBreak/>
        <w:t>GGCTCCATCAGCGTTATCACAAGTGGACCTGTCCCAGTACACCAGGCGTGCGGTCTCCTTCTTGGCTCGAAACTTCTATAATTTGAAATACGTCGCCCTCGTCTTGGCTTTCTGTATCAACTTTGTACTGCTGTTCTATAAGGTGTCTACGTTGGACGCGGAAGGTGGCGAGGGTTCTGGTCTGGGCGATATCATCGCTGGATCTGGATCGGGCTCAGGATCTGGCAGTGGAGATGGTGGTAGCGGTGAATCAGGTGAAGACGACGATGCTTTAGAAGTGGTACATATAGACGAGGACTTCTTCTACATGGAGCATGTCATCAAAGTGGCCGCCGTACTGCACTCCATCGTGTCTCTGGCTATACTTATTGGATATTACCATCTTAAGGTGCCACTAGCTATCTTCAAGCGTGAGAAAGAGATCGCCCGTAAGCTGGAGTTTGATGGTCTTTACATCGCTGAGCAGCCAGAAGACGACGACCTCAAGAGCCACTGGGATAAACTTGTTATATCTGCCAAATCGTTCCCGGTGAACTATTGGGATAAGTTCGTGAAGAAGAAGGTTCGTGCCAAGTACTCCGAGACTTATGACTTCGACTCCATATCCAACATGCTGGGCATGGAGAAGACTTCCTTCTCTGCTCAAGAAGAAGAAGGCAGCAAGGGACTGATTCATTACATAATCAATATAGACTGGCGTTACCAAGTATGGAAGGCGGGAGTGACGATCACAGACAACTCCTTCCTCTATTCTCTATGGTACTTCTCATTCTCCGTGATGGGTAACTTCAACAACTTCTTCTTCGCTGCCCATCTACTAGATGTCGCTGTTGGATTCAAAACTTTGAGAACCATTCTACAGTCCGTCACGCATAATGGAAAACAGCTGGTCCTGACGGTGATGCTGCTTACCATCATAGTGTATATCTATACCGTGATAGCGTTCAACTTCTTCCGCAAGTTCTACGTGCAGGAGGAAGACGACGAGGTCAATAGGAACTGCCATGATATGCTTACGTGCTTCGTATTCAACCTGTATAAAGGAGTACGAGCCGGCGGCGGTATTGGCGACGAGCTGGAGCCGCCCGATGGAGACGACTCCGAGGTCTACCGCATCATATTCGACATCACATTCTTCTTCTTCATCATCGTCATCCTGCTGGCTATTCTGCAGGGTTTGATCATCGACGCGTTCGGTGAACTGCGTGATCAGTTGGAGTCGGTGAAGGAAGACATGGAGTCCAACTGCTTCATCTGTGGCATTAATAAAGACTATTTTGATAAAGTGCCGCACGGGTTCGACACTCACGTCCAGAGAGAGCATAATCTAGCGAACTACATGTTCTTCCTTATGCATCTCATTAATAAGCCCGATACGGAATATACAGGTCAAGAAACGTATGTATGGAATATGTACACGCAACGATGCTGGGACTTCTTCCCTGTCGGAGACTGCTTCAGGAAACAGTATGAAGATCTAATGGGAGAATAGACAACTACACCATAAACAATCTCGCTTAAACGTAGCAATTTCAAATTTATTGCTCAAAGTGAACACCAATGAATAGAAATAATCTATTGCAACTTTCTTACACGTCGGTACAATAATTTTGTAAATAAATCTGTATTTTTTTCTTCGTATTTATGTTTGAATAAACATGGCGTGTTAATGTTTATATAATCTATGTATGTACGATAAAGAATTACGGTTGTGGATTACAGAGGAAATTAAAACAAAAATCCAGTATTTAATTGAGAAAATTGTCCTTGAAAGAAATAGCTTCAACATAAATTGTATTATTCTTGCGATTTCTCGTCGAAAATCCTAAATAAAACTTTAGAAACAGACAAACGGTTTTATCTATATCTTTAAATAAGTCTAACATAAGGTGGCCTTTCCATGTAAACTTTTCTATTTTTAACTATTTCGATATAATAATATGTATAAGGTAAATAA</w:t>
      </w:r>
    </w:p>
    <w:sectPr w:rsidR="00115435" w:rsidRPr="00875B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5A69" w:rsidRDefault="00C55A69" w:rsidP="00875B5C">
      <w:pPr>
        <w:spacing w:line="240" w:lineRule="auto"/>
      </w:pPr>
      <w:r>
        <w:separator/>
      </w:r>
    </w:p>
  </w:endnote>
  <w:endnote w:type="continuationSeparator" w:id="0">
    <w:p w:rsidR="00C55A69" w:rsidRDefault="00C55A69" w:rsidP="00875B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5A69" w:rsidRDefault="00C55A69" w:rsidP="00875B5C">
      <w:pPr>
        <w:spacing w:line="240" w:lineRule="auto"/>
      </w:pPr>
      <w:r>
        <w:separator/>
      </w:r>
    </w:p>
  </w:footnote>
  <w:footnote w:type="continuationSeparator" w:id="0">
    <w:p w:rsidR="00C55A69" w:rsidRDefault="00C55A69" w:rsidP="00875B5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5A2FAC"/>
    <w:rsid w:val="00115435"/>
    <w:rsid w:val="00166508"/>
    <w:rsid w:val="001E542C"/>
    <w:rsid w:val="002D2A55"/>
    <w:rsid w:val="00485001"/>
    <w:rsid w:val="00537A05"/>
    <w:rsid w:val="005A2FAC"/>
    <w:rsid w:val="006377F2"/>
    <w:rsid w:val="007173D0"/>
    <w:rsid w:val="00875B5C"/>
    <w:rsid w:val="008A129A"/>
    <w:rsid w:val="008B5D26"/>
    <w:rsid w:val="00913748"/>
    <w:rsid w:val="009611AD"/>
    <w:rsid w:val="009869A8"/>
    <w:rsid w:val="00A97108"/>
    <w:rsid w:val="00B56A1A"/>
    <w:rsid w:val="00C55A69"/>
    <w:rsid w:val="00D2486F"/>
    <w:rsid w:val="00E83EBD"/>
    <w:rsid w:val="00F00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bCs/>
        <w:kern w:val="2"/>
        <w:sz w:val="24"/>
        <w:szCs w:val="40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5B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5B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5B5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5B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bCs/>
        <w:kern w:val="2"/>
        <w:sz w:val="24"/>
        <w:szCs w:val="40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5B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5B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5B5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5B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7</Pages>
  <Words>14386</Words>
  <Characters>83874</Characters>
  <Application>Microsoft Office Word</Application>
  <DocSecurity>0</DocSecurity>
  <Lines>1397</Lines>
  <Paragraphs>617</Paragraphs>
  <ScaleCrop>false</ScaleCrop>
  <Company/>
  <LinksUpToDate>false</LinksUpToDate>
  <CharactersWithSpaces>97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</dc:creator>
  <cp:keywords/>
  <dc:description/>
  <cp:lastModifiedBy>MPABLEO</cp:lastModifiedBy>
  <cp:revision>10</cp:revision>
  <dcterms:created xsi:type="dcterms:W3CDTF">2018-08-13T17:30:00Z</dcterms:created>
  <dcterms:modified xsi:type="dcterms:W3CDTF">2020-01-28T05:25:00Z</dcterms:modified>
</cp:coreProperties>
</file>